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688" w:rsidRDefault="00F75688">
      <w:pPr>
        <w:rPr>
          <w:lang w:val="en-US"/>
        </w:rPr>
      </w:pPr>
      <w:r w:rsidRPr="00ED2FA8">
        <w:rPr>
          <w:lang w:val="en-US"/>
        </w:rPr>
        <w:t xml:space="preserve">Appendix </w:t>
      </w:r>
      <w:r w:rsidR="006A70CA">
        <w:rPr>
          <w:lang w:val="en-US"/>
        </w:rPr>
        <w:t>S</w:t>
      </w:r>
      <w:r w:rsidRPr="00ED2FA8">
        <w:rPr>
          <w:lang w:val="en-US"/>
        </w:rPr>
        <w:t>1. Relationship between (observed) sample-level functional richness and water body size for planktonic algae. Lines are regression lines using: first column: Lorentzian peak fit, and second column: piecewise regression. Letters indicate the kodon names.</w:t>
      </w:r>
    </w:p>
    <w:p w:rsidR="007329EE" w:rsidRDefault="007329E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871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366"/>
        <w:gridCol w:w="4350"/>
      </w:tblGrid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zövegdoboz 2" o:spid="_x0000_s1026" type="#_x0000_t202" style="position:absolute;margin-left:56.4pt;margin-top:149.15pt;width:114.75pt;height:9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70JLKAIAAE8EAAAOAAAAZHJzL2Uyb0RvYy54bWysVFtu2zAQ/C/QOxD8ryWrdpoIloPUaYoC&#10;6QNwewCKpCyiJFclaUv2wXKBXqxLynaN9C+oPwiuuRzOzuxqcTsYTXbSeQW2otNJTom0HISym4r+&#10;+P7w5poSH5gVTIOVFd1LT2+Xr18t+q6UBbSghXQEQawv+66ibQhdmWWet9IwP4FOWjxswBkWMHSb&#10;TDjWI7rRWZHnV1kPTnQOuPQe/70fD+ky4TeN5OFr03gZiK4ocgtpdWmt45otF6zcONa1ih9psBew&#10;MExZfPQMdc8CI1un/oEyijvw0IQJB5NB0yguUw1YzTR/Vs26ZZ1MtaA4vjvL5P8fLP+y++aIEujd&#10;nBLLDHq0Pvx+2smNgBoOpIgS9Z0vMXPdYW4Y3sOA6alc3z0C/+mJhVXL7EbeOQd9K5lAitN4M7u4&#10;OuL4CFL3n0HgU2wbIAENjTNRP1SEIDpatT/bI4dAeHxyNn/3tkCaHM+mRX41T/5lrDzd7pwPHyUY&#10;EjcVdWh/Qme7Rx8iG1aeUuJjHrQSD0rrFMSWkyvtyI5hs9Sbkf+zLG1JX9GbOdJ4IYJRATteK1PR&#10;6zz+xh6Mon2wIvVjYEqPeySs7VHFKNwoYRjq4eTZ0Z0axB51dTB2OE4kblpwB0p67O6K+l9b5iQl&#10;+pNFb26ms1kchxSgrAUG7vKkvjxhliNURQMl43YV0ghFBSzcoYeNSvJGs0cmR87YtUn144TFsbiM&#10;U9bf78DyDwAAAP//AwBQSwMEFAAGAAgAAAAhAH7PiVzhAAAACwEAAA8AAABkcnMvZG93bnJldi54&#10;bWxMj81OwzAQhO9IvIO1SFxQ6/wgGkKcqlSqekAcKEG9uvGSRMTrKHab8PYsJ7jNaEez3xTr2fbi&#10;gqPvHCmIlxEIpNqZjhoF1ftukYHwQZPRvSNU8I0e1uX1VaFz4yZ6w8shNIJLyOdaQRvCkEvp6xat&#10;9ks3IPHt041WB7ZjI82oJy63vUyi6EFa3RF/aPWA2xbrr8PZKni505RVGR0/tq+bYzPt9uG52it1&#10;ezNvnkAEnMNfGH7xGR1KZjq5MxkvevZxwuhBQfKYpSA4kd4nLE4s4lUKsizk/w3lDwAAAP//AwBQ&#10;SwECLQAUAAYACAAAACEAtoM4kv4AAADhAQAAEwAAAAAAAAAAAAAAAAAAAAAAW0NvbnRlbnRfVHlw&#10;ZXNdLnhtbFBLAQItABQABgAIAAAAIQA4/SH/1gAAAJQBAAALAAAAAAAAAAAAAAAAAC8BAABfcmVs&#10;cy8ucmVsc1BLAQItABQABgAIAAAAIQA670JLKAIAAE8EAAAOAAAAAAAAAAAAAAAAAC4CAABkcnMv&#10;ZTJvRG9jLnhtbFBLAQItABQABgAIAAAAIQB+z4lc4QAAAAsBAAAPAAAAAAAAAAAAAAAAAIIEAABk&#10;cnMvZG93bnJldi54bWxQSwUGAAAAAAQABADzAAAAkA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48" name="Kép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27" type="#_x0000_t202" style="position:absolute;margin-left:60.2pt;margin-top:147.1pt;width:114.75pt;height:9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s2UKQIAAE8EAAAOAAAAZHJzL2Uyb0RvYy54bWysVFtu2zAQ/C/QOxD8r/Wo7SaC5SB1mqJA&#10;+gDcHoAiKYkoxVVJ2pJzsFygF+uSsl0j/QvqD4L0LoezM7ta3YydJntpnQJT0myWUiINB6FMU9If&#10;3+/fXFHiPDOCaTCypAfp6M369avV0Bcyhxa0kJYgiHHF0Je09b4vksTxVnbMzaCXBoM12I55PNom&#10;EZYNiN7pJE/TZTKAFb0FLp3Df++mIF1H/LqW3H+tayc90SVFbj6uNq5VWJP1ihWNZX2r+JEGewGL&#10;jimDj56h7phnZGfVP1Cd4hYc1H7GoUugrhWXsQasJkufVbNtWS9jLSiO688yuf8Hy7/sv1miRElz&#10;lMewDj3aPv5+2stGQAWPJA8SDb0rMHPbY64f38OIVsdyXf8A/KcjBjYtM428tRaGVjKBFLNwM7m4&#10;OuG4AFINn0HgU2znIQKNte2CfqgIQXTkcjjbI0dPeHhyvnj3Nl9QwjGW5elyEf1LWHG63VvnP0ro&#10;SNiU1KL9EZ3tH5wPbFhxSgmPOdBK3Cut4yG0nNxoS/YMm6VqJv7PsrQhQ0mvF0jjhQid8tjxWnUl&#10;vUrDb+rBINoHI2I/eqb0tEfC2hxVDMJNEvqxGqNn2fLkTgXigLpamDocJxI3LdhHSgbs7pK6Xztm&#10;JSX6k0FvrrP5PIxDPKCswXx7GakuI8xwhCqpp2TabnwcoaCAgVv0sFZR3mD2xOTIGbs2qn6csDAW&#10;l+eY9fc7sP4DAAD//wMAUEsDBBQABgAIAAAAIQAYk25U4QAAAAsBAAAPAAAAZHJzL2Rvd25yZXYu&#10;eG1sTI/BSsNAEIbvgu+wjOBF7KZpkCRmU2qh9CAeWiO9brNjEszOhuy2iW/veNLb/MzHP98U69n2&#10;4oqj7xwpWC4iEEi1Mx01Cqr33WMKwgdNRveOUME3eliXtzeFzo2b6IDXY2gEl5DPtYI2hCGX0tct&#10;Wu0XbkDi3acbrQ4cx0aaUU9cbnsZR9GTtLojvtDqAbct1l/Hi1Xw+qAprVI6fWzfNqdm2u3DS7VX&#10;6v5u3jyDCDiHPxh+9VkdSnY6uwsZL3rOcZQwqiDOkhgEE6sky0CceViuYpBlIf//UP4AAAD//wMA&#10;UEsBAi0AFAAGAAgAAAAhALaDOJL+AAAA4QEAABMAAAAAAAAAAAAAAAAAAAAAAFtDb250ZW50X1R5&#10;cGVzXS54bWxQSwECLQAUAAYACAAAACEAOP0h/9YAAACUAQAACwAAAAAAAAAAAAAAAAAvAQAAX3Jl&#10;bHMvLnJlbHNQSwECLQAUAAYACAAAACEA+hLNlCkCAABPBAAADgAAAAAAAAAAAAAAAAAuAgAAZHJz&#10;L2Uyb0RvYy54bWxQSwECLQAUAAYACAAAACEAGJNuVOEAAAAL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32" name="Kép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28" type="#_x0000_t202" style="position:absolute;margin-left:56.4pt;margin-top:148.4pt;width:114.75pt;height:9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ciAKgIAAE8EAAAOAAAAZHJzL2Uyb0RvYy54bWysVFtu2zAQ/C/QOxD8r/WInYdgOUidpiiQ&#10;PgC3B6BISiJKcVWStuQcLBfoxbqkbNdI/4L6g+B6yeHszK6Wt2OnyU5ap8CUNJullEjDQSjTlPTH&#10;94d315Q4z4xgGows6V46ert6+2Y59IXMoQUtpCUIYlwx9CVtve+LJHG8lR1zM+ilwWQNtmMeQ9sk&#10;wrIB0Tud5Gl6mQxgRW+BS+fw3/spSVcRv64l91/r2klPdEmRm4+rjWsV1mS1ZEVjWd8qfqDBXsGi&#10;Y8rgoyeoe+YZ2Vr1D1SnuAUHtZ9x6BKoa8VlrAGrydIX1Wxa1stYC4rj+pNM7v/B8i+7b5YoUdL8&#10;ghLDOvRo8/T7eScbARU8kTxINPSuwJObHs/68T2MaHUs1/WPwH86YmDdMtPIO2thaCUTSDELN5Oz&#10;qxOOCyDV8BkEPsW2HiLQWNsu6IeKEERHq/Yne+ToCQ9PzhdXF/mCEo65LE8vF9G/hBXH2711/qOE&#10;joRNSS3aH9HZ7tH5wIYVxyPhMQdaiQeldQxCy8m1tmTHsFmqZuL/4pQ2ZCjpzQJpvBKhUx47Xquu&#10;pNdp+E09GET7YETsR8+UnvZIWJuDikG4SUI/VmP0LLs6ulOB2KOuFqYOx4nETQv2iZIBu7uk7teW&#10;WUmJ/mTQm5tsPg/jEAOUNcfAnmeq8wwzHKFK6imZtmsfRygoYOAOPaxVlDeYPTE5cMaujaofJiyM&#10;xXkcT/39Dqz+AAAA//8DAFBLAwQUAAYACAAAACEAmErGluEAAAALAQAADwAAAGRycy9kb3ducmV2&#10;LnhtbEyPwU7DMBBE70j8g7VIXBB1kkKVhjhVqVT1gHqgpOp1G5skIl5HsduEv2c5wW1GO5p9k68m&#10;24mrGXzrSEE8i0AYqpxuqVZQfmwfUxA+IGnsHBkF38bDqri9yTHTbqR3cz2EWnAJ+QwVNCH0mZS+&#10;aoxFP3O9Ib59usFiYDvUUg84crntZBJFC2mxJf7QYG82jam+Dher4O0BKS1TOh03+/WpHre78Fru&#10;lLq/m9YvIIKZwl8YfvEZHQpmOrsLaS869nHC6EFBslyw4MT8KZmDOLOIn1OQRS7/byh+AAAA//8D&#10;AFBLAQItABQABgAIAAAAIQC2gziS/gAAAOEBAAATAAAAAAAAAAAAAAAAAAAAAABbQ29udGVudF9U&#10;eXBlc10ueG1sUEsBAi0AFAAGAAgAAAAhADj9If/WAAAAlAEAAAsAAAAAAAAAAAAAAAAALwEAAF9y&#10;ZWxzLy5yZWxzUEsBAi0AFAAGAAgAAAAhAKCZyIAqAgAATwQAAA4AAAAAAAAAAAAAAAAALgIAAGRy&#10;cy9lMm9Eb2MueG1sUEsBAi0AFAAGAAgAAAAhAJhKxpbhAAAACw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50" name="Kép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29" type="#_x0000_t202" style="position:absolute;margin-left:53.3pt;margin-top:148.4pt;width:114.75pt;height:9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ETvKQIAAE8EAAAOAAAAZHJzL2Uyb0RvYy54bWysVFtu2zAQ/C/QOxD8r/WonTqC5SB1mqJA&#10;+gDcHoCiKIkoyVVJ2pJzsFygF+uSsl0j/QvqD4LrJYezM7ta3Yxakb2wToIpaTZLKRGGQy1NW9If&#10;3+/fLClxnpmaKTCipAfh6M369avV0Bcihw5ULSxBEOOKoS9p531fJInjndDMzaAXBpMNWM08hrZN&#10;assGRNcqydP0KhnA1r0FLpzDf++mJF1H/KYR3H9tGic8USVFbj6uNq5VWJP1ihWtZX0n+ZEGewEL&#10;zaTBR89Qd8wzsrPyHygtuQUHjZ9x0Ak0jeQi1oDVZOmzarYd60WsBcVx/Vkm9/9g+Zf9N0tkXdJ8&#10;QYlhGj3aPv5+2ou2hgoeSR4kGnpX4Mltj2f9+B5GtDqW6/oH4D8dMbDpmGnFrbUwdILVSDELN5OL&#10;qxOOCyDV8BlqfIrtPESgsbE66IeKEERHqw5ne8ToCQ9Pzhfv3gaaHHNZnl4ton8JK063e+v8RwGa&#10;hE1JLdof0dn+wfnAhhWnI+ExB0rW91KpGISWExtlyZ5hs1TtxP/ZKWXIUNLrBdJ4IYKWHjteSV3S&#10;ZRp+Uw8G0T6YOvajZ1JNeySszFHFINwkoR+rMXqWLU/uVFAfUFcLU4fjROKmA/tIyYDdXVL3a8es&#10;oER9MujNdTafh3GIAcqaY2AvM9VlhhmOUCX1lEzbjY8jFBQwcIseNjLKG8yemBw5Y9dG1Y8TFsbi&#10;Mo6n/n4H1n8AAAD//wMAUEsDBBQABgAIAAAAIQBzM6+n4AAAAAsBAAAPAAAAZHJzL2Rvd25yZXYu&#10;eG1sTI9NS8NAEIbvgv9hGcGL2E1aXGLMptRC6UE8WCO9TrNrEszOhuy2if/e8aS3eZmH96NYz64X&#10;FzuGzpOGdJGAsFR701GjoXrf3WcgQkQy2HuyGr5tgHV5fVVgbvxEb/ZyiI1gEwo5amhjHHIpQ91a&#10;h2HhB0v8+/Sjw8hybKQZcWJz18tlkijpsCNOaHGw29bWX4ez0/Byh5RVGR0/tq+bYzPt9vG52mt9&#10;ezNvnkBEO8c/GH7rc3UoudPJn8kE0bNOlGJUw/JR8QYmViuVgjjxkT5kIMtC/t9Q/gAAAP//AwBQ&#10;SwECLQAUAAYACAAAACEAtoM4kv4AAADhAQAAEwAAAAAAAAAAAAAAAAAAAAAAW0NvbnRlbnRfVHlw&#10;ZXNdLnhtbFBLAQItABQABgAIAAAAIQA4/SH/1gAAAJQBAAALAAAAAAAAAAAAAAAAAC8BAABfcmVs&#10;cy8ucmVsc1BLAQItABQABgAIAAAAIQCYTETvKQIAAE8EAAAOAAAAAAAAAAAAAAAAAC4CAABkcnMv&#10;ZTJvRG9jLnhtbFBLAQItABQABgAIAAAAIQBzM6+n4AAAAAsBAAAPAAAAAAAAAAAAAAAAAIMEAABk&#10;cnMvZG93bnJldi54bWxQSwUGAAAAAAQABADzAAAAkA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30" type="#_x0000_t202" style="position:absolute;margin-left:37.75pt;margin-top:148.4pt;width:114.75pt;height:9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dzxKgIAAE8EAAAOAAAAZHJzL2Uyb0RvYy54bWysVFtu2zAQ/C/QOxD8r/WoncaC5SB1mqJA&#10;+gDcHoAiKYkoxVVJ2pJzsFygF+uSsl0j/QvqD4LrJYezM7ta3YydJntpnQJT0myWUiINB6FMU9If&#10;3+/fXFPiPDOCaTCypAfp6M369avV0Bcyhxa0kJYgiHHF0Je09b4vksTxVnbMzaCXBpM12I55DG2T&#10;CMsGRO90kqfpVTKAFb0FLp3Df++mJF1H/LqW3H+tayc90SVFbj6uNq5VWJP1ihWNZX2r+JEGewGL&#10;jimDj56h7phnZGfVP1Cd4hYc1H7GoUugrhWXsQasJkufVbNtWS9jLSiO688yuf8Hy7/sv1miREnz&#10;OSWGdejR9vH30142Aip4JHmQaOhdgSe3PZ7143sY0epYrusfgP90xMCmZaaRt9bC0EomkGIWbiYX&#10;VyccF0Cq4TMIfIrtPESgsbZd0A8VIYiOVh3O9sjREx6enC/evc0XlHDMZXl6tYj+Jaw43e6t8x8l&#10;dCRsSmrR/ojO9g/OBzasOB0JjznQStwrrWMQWk5utCV7hs1SNRP/Z6e0IUNJlwuk8UKETnnseK26&#10;kl6n4Tf1YBDtgxGxHz1TetojYW2OKgbhJgn9WI3Rs2x5cqcCcUBdLUwdjhOJmxbsIyUDdndJ3a8d&#10;s5IS/cmgN8tsPg/jEAOUNcfAXmaqywwzHKFK6imZthsfRygoYOAWPaxVlDeYPTE5csaujaofJyyM&#10;xWUcT/39Dqz/AAAA//8DAFBLAwQUAAYACAAAACEAdZ7pMuAAAAAKAQAADwAAAGRycy9kb3ducmV2&#10;LnhtbEyPwUrDQBCG74LvsIzgReymldQYsym1UHqQHqyRXqfJmASzsyG7beLbO570NsN8/PP92Wqy&#10;nbrQ4FvHBuazCBRx6aqWawPF+/Y+AeUDcoWdYzLwTR5W+fVVhmnlRn6jyyHUSkLYp2igCaFPtfZl&#10;Qxb9zPXEcvt0g8Ug61DrasBRwm2nF1G01BZblg8N9rRpqPw6nK2B1zvkpEj4+LHZr4/1uN2Fl2Jn&#10;zO3NtH4GFWgKfzD86os65OJ0cmeuvOoMPMaxkAYWT0upIMBDFEu5kwzzOAGdZ/p/hfwHAAD//wMA&#10;UEsBAi0AFAAGAAgAAAAhALaDOJL+AAAA4QEAABMAAAAAAAAAAAAAAAAAAAAAAFtDb250ZW50X1R5&#10;cGVzXS54bWxQSwECLQAUAAYACAAAACEAOP0h/9YAAACUAQAACwAAAAAAAAAAAAAAAAAvAQAAX3Jl&#10;bHMvLnJlbHNQSwECLQAUAAYACAAAACEADe3c8SoCAABPBAAADgAAAAAAAAAAAAAAAAAuAgAAZHJz&#10;L2Uyb0RvYy54bWxQSwECLQAUAAYACAAAACEAdZ7pMuAAAAAKAQAADwAAAAAAAAAAAAAAAACE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55" name="Kép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31" type="#_x0000_t202" style="position:absolute;margin-left:50.9pt;margin-top:148.2pt;width:114.75pt;height:9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OJrKAIAAE8EAAAOAAAAZHJzL2Uyb0RvYy54bWysVF1u2zAMfh+wOwh6X+x4SdYacYouXYcB&#10;3Q+Q7QCyJMfCJNGTlNjJwXaBXWyUnKZB91YsD4IYkp8+fiS9vBmMJnvpvAJb0ekkp0RaDkLZbUV/&#10;fL9/c0WJD8wKpsHKih6kpzer16+WfVfKAlrQQjqCINaXfVfRNoSuzDLPW2mYn0AnLTobcIYFNN02&#10;E471iG50VuT5IuvBic4Bl97jv3ejk64SftNIHr42jZeB6Ioit5BOl846ntlqycqtY12r+IkGewEL&#10;w5TFR89QdywwsnPqHyijuAMPTZhwMBk0jeIy1YDVTPNn1Wxa1slUC4rju7NM/v/B8i/7b44oUdFi&#10;QYllBnu0Of75vZdbATUcSREl6jtfYuSmw9gwvIcBW53K9d0D8J+eWFi3zG7lrXPQt5IJpDiNmdlF&#10;6ojjI0jdfwaBT7FdgAQ0NM5E/VARgujYqsO5PXIIhMcnZ/N3b4s5JRx90yJfzFP/MlY+ZnfOh48S&#10;DImXijpsf0Jn+wcfIhtWPobExzxoJe6V1smIIyfX2pE9w2GptyP/Z1Hakr6i13Ok8UIEowJOvFam&#10;old5/I0zGEX7YEWax8CUHu9IWNuTilG4UcIw1MPYs5QcJa5BHFBXB+OE40bipQV3pKTH6a6o/7Vj&#10;TlKiP1nszfV0NovrkAyUtUDDXXrqSw+zHKEqGigZr+uQVigqYOEWe9ioJO8TkxNnnNqk+mnD4lpc&#10;2inq6Tuw+gsAAP//AwBQSwMEFAAGAAgAAAAhABmS6lLiAAAACwEAAA8AAABkcnMvZG93bnJldi54&#10;bWxMj8FOwzAQRO9I/IO1SFwQddKUKk3jVKVS1QPiQAnq1Y2XJCJeR7HbhL9nOcFtRjOafZtvJtuJ&#10;Kw6+daQgnkUgkCpnWqoVlO/7xxSED5qM7hyhgm/0sClub3KdGTfSG16PoRY8Qj7TCpoQ+kxKXzVo&#10;tZ+5HomzTzdYHdgOtTSDHnncdnIeRUtpdUt8odE97hqsvo4Xq+DlQVNapnT62L1uT/W4P4Tn8qDU&#10;/d20XYMIOIW/MvziMzoUzHR2FzJedOyjmNGDgvlquQDBjSSJExBnFvHTAmSRy/8/FD8AAAD//wMA&#10;UEsBAi0AFAAGAAgAAAAhALaDOJL+AAAA4QEAABMAAAAAAAAAAAAAAAAAAAAAAFtDb250ZW50X1R5&#10;cGVzXS54bWxQSwECLQAUAAYACAAAACEAOP0h/9YAAACUAQAACwAAAAAAAAAAAAAAAAAvAQAAX3Jl&#10;bHMvLnJlbHNQSwECLQAUAAYACAAAACEAVbDiaygCAABPBAAADgAAAAAAAAAAAAAAAAAuAgAAZHJz&#10;L2Uyb0RvYy54bWxQSwECLQAUAAYACAAAACEAGZLqUuIAAAALAQAADwAAAAAAAAAAAAAAAACC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58" name="Kép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32" type="#_x0000_t202" style="position:absolute;margin-left:56.4pt;margin-top:146.95pt;width:114.75pt;height:9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ntqKQIAAE8EAAAOAAAAZHJzL2Uyb0RvYy54bWysVF1u2zAMfh+wOwh6X+y4SdcacYouXYcB&#10;3Q+Q7QCyJMfCZFGTlNjJwXqBXWyUnKZB91YsD4IYUh8/fiS9uBk6TXbSeQWmotNJTok0HIQym4r+&#10;/HH/7ooSH5gRTIORFd1LT2+Wb98selvKAlrQQjqCIMaXva1oG4Its8zzVnbMT8BKg84GXMcCmm6T&#10;Ccd6RO90VuT5ZdaDE9YBl97jv3ejky4TftNIHr41jZeB6Ioit5BOl846ntlywcqNY7ZV/EiDvYJF&#10;x5TBpCeoOxYY2Tr1D1SnuAMPTZhw6DJoGsVlqgGrmeYvqlm3zMpUC4rj7Ukm//9g+dfdd0eUqOgF&#10;ymNYhz1aH/487uRGQA0HUkSJeutLjFxbjA3DBxiw1alcbx+A//LEwKplZiNvnYO+lUwgxWl8mZ09&#10;HXF8BKn7LyAwFdsGSEBD47qoHypCEB257E/tkUMgPKaczd9fFHNKOPqmRX45T/3LWPn02jofPkno&#10;SLxU1GH7EzrbPfgQ2bDyKSQm86CVuFdaJyOOnFxpR3YMh6XejPxfRGlD+opez5HGKxE6FXDiteoq&#10;epXH3ziDUbSPRqR5DEzp8Y6EtTmqGIUbJQxDPaSeFYljlLgGsUddHYwTjhuJlxbcgZIep7ui/veW&#10;OUmJ/mywN9fT2SyuQzJQ1gINd+6pzz3McISqaKBkvK5CWqGogIFb7GGjkrzPTI6ccWqT6scNi2tx&#10;bqeo5+/A8i8AAAD//wMAUEsDBBQABgAIAAAAIQDle6j24QAAAAsBAAAPAAAAZHJzL2Rvd25yZXYu&#10;eG1sTI/NTsMwEITvSLyDtUhcEHV+EEpCnKpUqnpAHChBvW5jk0TE6yh2m/D2LCe4zWhGs9+W68UO&#10;4mIm3ztSEK8iEIYap3tqFdTvu/sMhA9IGgdHRsG38bCurq9KLLSb6c1cDqEVPEK+QAVdCGMhpW86&#10;Y9Gv3GiIs083WQxsp1bqCWcet4NMouhRWuyJL3Q4mm1nmq/D2Sp4uUPK6oyOH9vXzbGdd/vwXO+V&#10;ur1ZNk8gglnCXxl+8RkdKmY6uTNpLwb2ccLoQUGSpzkIbqQPSQrixCJOcpBVKf//UP0AAAD//wMA&#10;UEsBAi0AFAAGAAgAAAAhALaDOJL+AAAA4QEAABMAAAAAAAAAAAAAAAAAAAAAAFtDb250ZW50X1R5&#10;cGVzXS54bWxQSwECLQAUAAYACAAAACEAOP0h/9YAAACUAQAACwAAAAAAAAAAAAAAAAAvAQAAX3Jl&#10;bHMvLnJlbHNQSwECLQAUAAYACAAAACEA81p7aikCAABPBAAADgAAAAAAAAAAAAAAAAAuAgAAZHJz&#10;L2Uyb0RvYy54bWxQSwECLQAUAAYACAAAACEA5Xuo9uEAAAAL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33" type="#_x0000_t202" style="position:absolute;margin-left:64.15pt;margin-top:145.35pt;width:114.75pt;height:9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2uBKQIAAE8EAAAOAAAAZHJzL2Uyb0RvYy54bWysVFtu2zAQ/C/QOxD8ryWrdhoLloPUaYoC&#10;6QNwewCKoiyiJJclaUv2wXKBXqxLynGN9C+oPwiulxzOzuxqeTNoRfbCeQmmotNJTokwHBppthX9&#10;8f3+zTUlPjDTMAVGVPQgPL1ZvX617G0pCuhANcIRBDG+7G1FuxBsmWWed0IzPwErDCZbcJoFDN02&#10;axzrEV2rrMjzq6wH11gHXHiP/96NSbpK+G0rePjatl4EoiqK3EJaXVrruGarJSu3jtlO8hMN9gIW&#10;mkmDj56h7lhgZOfkP1Bacgce2jDhoDNoW8lFqgGrmebPqtl0zIpUC4rj7Vkm//9g+Zf9N0dkU9Fi&#10;QYlhGj3aHH8/7sW2gRqOpIgS9daXeHJj8WwY3sOAVqdyvX0A/tMTA+uOma24dQ76TrAGKU7jzezi&#10;6ojjI0jdf4YGn2K7AAloaJ2O+qEiBNHRqsPZHjEEwuOTs/m7t8WcEo65aZFfzZN/GSufblvnw0cB&#10;msRNRR3an9DZ/sGHyIaVT0fiYx6UbO6lUimILSfWypE9w2aptyP/Z6eUIX1FF3Ok8UIELQN2vJK6&#10;otd5/I09GEX7YJrUj4FJNe6RsDInFaNwo4RhqIfRs7M7NTQH1NXB2OE4kbjpwB0p6bG7K+p/7ZgT&#10;lKhPBr1ZTGezOA4pQFkLDNxlpr7MMMMRqqKBknG7DmmEogIGbtHDViZ5o9kjkxNn7Nqk+mnC4lhc&#10;xunU3+/A6g8AAAD//wMAUEsDBBQABgAIAAAAIQDVGXdM4QAAAAsBAAAPAAAAZHJzL2Rvd25yZXYu&#10;eG1sTI9NS8NAEIbvgv9hGcGL2F1TNGmaTamF0oP0YE3pdZqsSTA7G7LbJv57x5Pe5mUe3o9sNdlO&#10;XM3gW0canmYKhKHSVS3VGoqP7WMCwgekCjtHRsO38bDKb28yTCs30ru5HkIt2IR8ihqaEPpUSl82&#10;xqKfud4Q/z7dYDGwHGpZDTiyue1kpNSLtNgSJzTYm01jyq/DxWp4e0BKioROx81+farH7S68Fjut&#10;7++m9RJEMFP4g+G3PleHnDud3YUqLzrWUTJnVEO0UDEIJubPMY8586EWMcg8k/835D8AAAD//wMA&#10;UEsBAi0AFAAGAAgAAAAhALaDOJL+AAAA4QEAABMAAAAAAAAAAAAAAAAAAAAAAFtDb250ZW50X1R5&#10;cGVzXS54bWxQSwECLQAUAAYACAAAACEAOP0h/9YAAACUAQAACwAAAAAAAAAAAAAAAAAvAQAAX3Jl&#10;bHMvLnJlbHNQSwECLQAUAAYACAAAACEAmhtrgSkCAABPBAAADgAAAAAAAAAAAAAAAAAuAgAAZHJz&#10;L2Uyb0RvYy54bWxQSwECLQAUAAYACAAAACEA1Rl3TOEAAAAL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34" type="#_x0000_t202" style="position:absolute;margin-left:74.8pt;margin-top:145.25pt;width:114.75pt;height:9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vOfKQIAAE8EAAAOAAAAZHJzL2Uyb0RvYy54bWysVFtu2zAQ/C/QOxD8ryUrdpoIloPUaYoC&#10;6QNwewCKpCyiJFclaUv2wXqBXqxLynaN9C+oPwiulxzOzuxqcTcYTXbSeQW2otNJTom0HISym4p+&#10;//b45oYSH5gVTIOVFd1LT++Wr18t+q6UBbSghXQEQawv+66ibQhdmWWet9IwP4FOWkw24AwLGLpN&#10;JhzrEd3orMjz66wHJzoHXHqP/z6MSbpM+E0jefjSNF4GoiuK3EJaXVrruGbLBSs3jnWt4kca7AUs&#10;DFMWHz1DPbDAyNapf6CM4g48NGHCwWTQNIrLVANWM82fVbNuWSdTLSiO784y+f8Hyz/vvjqiREUL&#10;dMoygx6tD79/7eRGQA0HUkSJ+s6XeHLd4dkwvIMBrU7l+u4J+A9PLKxaZjfy3jnoW8kEUpzGm9nF&#10;1RHHR5C6/wQCn2LbAAloaJyJ+qEiBNHRqv3ZHjkEwuOTs/nbq2JOCcfctMiv58m/jJWn253z4YME&#10;Q+Kmog7tT+hs9+RDZMPK05H4mAetxKPSOgWx5eRKO7Jj2Cz1ZuT/7JS2pK/o7RxpvBDBqIAdr5Wp&#10;6E0ef2MPRtHeW5H6MTClxz0S1vaoYhRulDAM9TB6dnVypwaxR10djB2OE4mbFtyBkh67u6L+55Y5&#10;SYn+aNGb2+lsFschBShrgYG7zNSXGWY5QlU0UDJuVyGNUFTAwj162KgkbzR7ZHLkjF2bVD9OWByL&#10;yzid+vsdWP4BAAD//wMAUEsDBBQABgAIAAAAIQC2Y3cW4gAAAAsBAAAPAAAAZHJzL2Rvd25yZXYu&#10;eG1sTI/BTsJAEIbvJr7DZky8GNkFBdraLUESwoF4EGq4Lu3YNnZnm+5C69s7nvQ2f+bLP9+kq9G2&#10;4oq9bxxpmE4UCKTClQ1VGvLj9jEC4YOh0rSOUMM3elhltzepSUo30DteD6ESXEI+MRrqELpESl/U&#10;aI2fuA6Jd5+utyZw7CtZ9mbgctvKmVILaU1DfKE2HW5qLL4OF6th/2AoyiM6fWze1qdq2O7Ca77T&#10;+v5uXL+ACDiGPxh+9VkdMnY6uwuVXrScn+MFoxpmsZqDYOJpGU9BnHlQ8Rxklsr/P2Q/AAAA//8D&#10;AFBLAQItABQABgAIAAAAIQC2gziS/gAAAOEBAAATAAAAAAAAAAAAAAAAAAAAAABbQ29udGVudF9U&#10;eXBlc10ueG1sUEsBAi0AFAAGAAgAAAAhADj9If/WAAAAlAEAAAsAAAAAAAAAAAAAAAAALwEAAF9y&#10;ZWxzLy5yZWxzUEsBAi0AFAAGAAgAAAAhAA+6858pAgAATwQAAA4AAAAAAAAAAAAAAAAALgIAAGRy&#10;cy9lMm9Eb2MueG1sUEsBAi0AFAAGAAgAAAAhALZjdxbiAAAACwEAAA8AAAAAAAAAAAAAAAAAgw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35" type="#_x0000_t202" style="position:absolute;margin-left:86pt;margin-top:138.7pt;width:114.75pt;height:9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UzsKQIAAE8EAAAOAAAAZHJzL2Uyb0RvYy54bWysVNuO2yAQfa/Uf0C8N3bcZC9WnNU2260q&#10;bS9S2g/AgGNUzFAgsZMP6w/0xzrgJI22b6vmATEZOJw5Z8aLu6HTZCedV2AqOp3klEjDQSizqej3&#10;b49vbijxgRnBNBhZ0b309G75+tWit6UsoAUtpCMIYnzZ24q2IdgyyzxvZcf8BKw0mGzAdSxg6DaZ&#10;cKxH9E5nRZ5fZT04YR1w6T3++zAm6TLhN43k4UvTeBmIrihyC2l1aa3jmi0XrNw4ZlvFjzTYC1h0&#10;TBl89Az1wAIjW6f+geoUd+ChCRMOXQZNo7hMNWA10/xZNeuWWZlqQXG8Pcvk/x8s/7z76ogSFS2u&#10;KTGsQ4/Wh9+/dnIjoIYDKaJEvfUlnlxbPBuGdzCg1alcb5+A//DEwKplZiPvnYO+lUwgxWm8mV1c&#10;HXF8BKn7TyDwKbYNkICGxnVRP1SEIDpatT/bI4dAeHxyNr9+W8wp4ZibFvnVPPmXsfJ02zofPkjo&#10;SNxU1KH9CZ3tnnyIbFh5OhIf86CVeFRapyC2nFxpR3YMm6XejPyfndKG9BW9nSONFyJ0KmDHa9VV&#10;9CaPv7EHo2jvjUj9GJjS4x4Ja3NUMQo3ShiGehg9m53cqUHsUVcHY4fjROKmBXegpMfurqj/uWVO&#10;UqI/GvTmdjqbxXFIAcpaYOAuM/VlhhmOUBUNlIzbVUgjFBUwcI8eNirJG80emRw5Y9cm1Y8TFsfi&#10;Mk6n/n4Hln8AAAD//wMAUEsDBBQABgAIAAAAIQB73RcN4QAAAAsBAAAPAAAAZHJzL2Rvd25yZXYu&#10;eG1sTI9BT4NAEIXvJv6HzZh4MXYpwYLI0tQmTQ/GgxXT65RdgcjOEnZb8N87nvT43ry8+V6xnm0v&#10;Lmb0nSMFy0UEwlDtdEeNgup9d5+B8AFJY+/IKPg2Htbl9VWBuXYTvZnLITSCS8jnqKANYcil9HVr&#10;LPqFGwzx7dONFgPLsZF6xInLbS/jKFpJix3xhxYHs21N/XU4WwUvd0hZldHxY/u6OTbTbh+eq71S&#10;tzfz5glEMHP4C8MvPqNDyUwndybtRc86jXlLUBCnaQKCE0m0fABxYudxlYAsC/l/Q/kDAAD//wMA&#10;UEsBAi0AFAAGAAgAAAAhALaDOJL+AAAA4QEAABMAAAAAAAAAAAAAAAAAAAAAAFtDb250ZW50X1R5&#10;cGVzXS54bWxQSwECLQAUAAYACAAAACEAOP0h/9YAAACUAQAACwAAAAAAAAAAAAAAAAAvAQAAX3Jl&#10;bHMvLnJlbHNQSwECLQAUAAYACAAAACEA2HVM7CkCAABPBAAADgAAAAAAAAAAAAAAAAAuAgAAZHJz&#10;L2Uyb0RvYy54bWxQSwECLQAUAAYACAAAACEAe90XDeEAAAAL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57" name="Kép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36" type="#_x0000_t202" style="position:absolute;margin-left:77.2pt;margin-top:149.75pt;width:73.35pt;height:22.4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OPfLAIAAE8EAAAOAAAAZHJzL2Uyb0RvYy54bWysVNuO0zAQfUfiHyy/07QhhW7UdLV0WYS0&#10;XKTCBzi2k1jYnmC7Tbofxg/wY4ydbqmWJxB9sDzx+PjMOTNdX49Gk4N0XoGt6GI2p0RaDkLZtqJf&#10;v9y9WFHiA7OCabCyokfp6fXm+bP10Jcyhw60kI4giPXl0Fe0C6Evs8zzThrmZ9BLi4cNOMMChq7N&#10;hGMDohud5fP5q2wAJ3oHXHqPX2+nQ7pJ+E0jefjUNF4GoiuK3EJaXVrruGabNStbx/pO8RMN9g8s&#10;DFMWHz1D3bLAyN6pP6CM4g48NGHGwWTQNIrLVANWs5g/qWbXsV6mWlAc359l8v8Pln88fHZECfRu&#10;saTEMoMm7R5+/jjIVkANDySPGg29LzF112NyGN/AiPmpXt/fA//miYVtx2wrb5yDoZNMIMdFvJld&#10;XJ1wfASphw8g8Cm2D5CAxsaZKCBKQhAdvTqe/ZFjIBw/Xr1cLAtkyfEoXxXFKvmXsfLxcu98eCfB&#10;kLipqEP7Ezg73PsQybDyMSW+5UErcae0TkFsObnVjhwYNkvdTvSfZGlLBiSyzJdT+X+PYFTAjtfK&#10;VHQ1j7+pB6Nmb61I/RiY0tMeCWt7EjHqNikYxnpMniGLkzk1iCPK6mDqcJxI3HTgHigZsLsr6r/v&#10;mZOU6PcWrblaFEUchxQUy9c5Bu7ypL48YZYjVEUDJdN2G9IIRdks3KCFjUryRq8nJifO2LVJ9dOE&#10;xbG4jFPW7/+BzS8AAAD//wMAUEsDBBQABgAIAAAAIQC9rfAm4gAAAAsBAAAPAAAAZHJzL2Rvd25y&#10;ZXYueG1sTI/BTsMwDIbvSLxDZCQuiKXdOtSVptOYNO2AdmAU7eo1oa1onKrJ1vL2mBPc/Muffn/O&#10;15PtxNUMvnWkIJ5FIAxVTrdUKyjfd48pCB+QNHaOjIJv42Fd3N7kmGk30pu5HkMtuIR8hgqaEPpM&#10;Sl81xqKfud4Q7z7dYDFwHGqpBxy53HZyHkVP0mJLfKHB3mwbU30dL1bB6wNSWqZ0+tgeNqd63O3D&#10;S7lX6v5u2jyDCGYKfzD86rM6FOx0dhfSXnScl0nCqIL5arUEwcQiimMQZx6SZAGyyOX/H4ofAAAA&#10;//8DAFBLAQItABQABgAIAAAAIQC2gziS/gAAAOEBAAATAAAAAAAAAAAAAAAAAAAAAABbQ29udGVu&#10;dF9UeXBlc10ueG1sUEsBAi0AFAAGAAgAAAAhADj9If/WAAAAlAEAAAsAAAAAAAAAAAAAAAAALwEA&#10;AF9yZWxzLy5yZWxzUEsBAi0AFAAGAAgAAAAhABoQ498sAgAATwQAAA4AAAAAAAAAAAAAAAAALgIA&#10;AGRycy9lMm9Eb2MueG1sUEsBAi0AFAAGAAgAAAAhAL2t8CbiAAAACwEAAA8AAAAAAAAAAAAAAAAA&#10;hgQAAGRycy9kb3ducmV2LnhtbFBLBQYAAAAABAAEAPMAAACVBQAAAAA=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37" type="#_x0000_t202" style="position:absolute;margin-left:63.85pt;margin-top:149.5pt;width:114.75pt;height:9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tvRKgIAAE8EAAAOAAAAZHJzL2Uyb0RvYy54bWysVFtu2zAQ/C/QOxD8ryUrtpsIloPUaYoC&#10;6QNwewCKpCyiJFclaUvOwXqBXqxLynaN9C+oPwiulxzOzuxqeTsYTfbSeQW2otNJTom0HISy24p+&#10;//bw5poSH5gVTIOVFT1IT29Xr18t+66UBbSghXQEQawv+66ibQhdmWWet9IwP4FOWkw24AwLGLpt&#10;JhzrEd3orMjzRdaDE50DLr3Hf+/HJF0l/KaRPHxpGi8D0RVFbiGtLq11XLPVkpVbx7pW8SMN9gIW&#10;himLj56h7llgZOfUP1BGcQcemjDhYDJoGsVlqgGrmebPqtm0rJOpFhTHd2eZ/P+D5Z/3Xx1RoqJX&#10;M0osM+jR5un3r73cCqjhiRRRor7zJZ7cdHg2DO9gQKtTub57BP7DEwvrltmtvHMO+lYygRSn8WZ2&#10;cXXE8RGk7j+BwKfYLkACGhpnon6oCEF0tOpwtkcOgfD45Gz+9qqYU8IxNy3yxTz5l7HydLtzPnyQ&#10;YEjcVNSh/Qmd7R99iGxYeToSH/OglXhQWqcgtpxca0f2DJul3o78n53SlvQVvZkjjRciGBWw47Uy&#10;Fb3O42/swSjaeytSPwam9LhHwtoeVYzCjRKGoR6SZ8Xi5E4N4oC6Ohg7HCcSNy24J0p67O6K+p87&#10;5iQl+qNFb26ms1kchxSgrAUG7jJTX2aY5QhV0UDJuF2HNEJRAQt36GGjkrzR7JHJkTN2bVL9OGFx&#10;LC7jdOrvd2D1BwAA//8DAFBLAwQUAAYACAAAACEA4l+I4OEAAAALAQAADwAAAGRycy9kb3ducmV2&#10;LnhtbEyPTUvDQBCG74L/YRnBi9hNI5o0zabUQulBerCm9DrNrkkwOxuy2yb+e8eT3uZlHt6PfDXZ&#10;TlzN4FtHCuazCIShyumWagXlx/YxBeEDksbOkVHwbTysitubHDPtRno310OoBZuQz1BBE0KfSemr&#10;xlj0M9cb4t+nGywGlkMt9YAjm9tOxlH0Ii22xAkN9mbTmOrrcLEK3h6Q0jKl03GzX5/qcbsLr+VO&#10;qfu7ab0EEcwU/mD4rc/VoeBOZ3ch7UXHOk4SRhXEiwWPYuLpOYlBnPmYpxHIIpf/NxQ/AAAA//8D&#10;AFBLAQItABQABgAIAAAAIQC2gziS/gAAAOEBAAATAAAAAAAAAAAAAAAAAAAAAABbQ29udGVudF9U&#10;eXBlc10ueG1sUEsBAi0AFAAGAAgAAAAhADj9If/WAAAAlAEAAAsAAAAAAAAAAAAAAAAALwEAAF9y&#10;ZWxzLy5yZWxzUEsBAi0AFAAGAAgAAAAhAJAC29EqAgAATwQAAA4AAAAAAAAAAAAAAAAALgIAAGRy&#10;cy9lMm9Eb2MueG1sUEsBAi0AFAAGAAgAAAAhAOJfiODhAAAACw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62" name="Kép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38" type="#_x0000_t202" style="position:absolute;margin-left:64.6pt;margin-top:147.95pt;width:73.35pt;height:22.4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Qk7LQIAAE8EAAAOAAAAZHJzL2Uyb0RvYy54bWysVNuO0zAQfUfiHyy/0zQh3e1GTVdLl0VI&#10;y0UqfIBjO4mF4wm226T7YfwAP8bYaUu1PIHog+WJx8dnzpnp6nbsNNlL6xSYkqazOSXScBDKNCX9&#10;+uXh1ZIS55kRTIORJT1IR2/XL1+shr6QGbSghbQEQYwrhr6krfd9kSSOt7Jjbga9NHhYg+2Yx9A2&#10;ibBsQPROJ9l8fpUMYEVvgUvn8Ov9dEjXEb+uJfef6tpJT3RJkZuPq41rFdZkvWJFY1nfKn6kwf6B&#10;RceUwUfPUPfMM7Kz6g+oTnELDmo/49AlUNeKy1gDVpPOn1WzbVkvYy0ojuvPMrn/B8s/7j9bogR6&#10;l15RYliHJm2ffv7Yy0ZABU8kCxoNvSswddtjsh/fwIj5sV7XPwL/5oiBTctMI++shaGVTCDHNNxM&#10;Lq5OOC6AVMMHEPgU23mIQGNtuyAgSkIQHb06nP2RoyccP968Thf5ghKOR9kyz5fRv4QVp8u9df6d&#10;hI6ETUkt2h/B2f7R+UCGFaeU8JYDrcSD0joGoeXkRluyZ9gsVTPRf5alDRmQyCJbTOX/PUKnPHa8&#10;Vl1Jl/Pwm3owaPbWiNiPnik97ZGwNkcRg26Tgn6sxuhZdn0ypwJxQFktTB2OE4mbFuwTJQN2d0nd&#10;9x2zkhL93qA1N2meh3GIQb64zjCwlyfV5QkzHKFK6imZthsfRyjIZuAOLaxVlDd4PTE5csaujaof&#10;JyyMxWUcs37/D6x/AQAA//8DAFBLAwQUAAYACAAAACEA79JCv+EAAAALAQAADwAAAGRycy9kb3du&#10;cmV2LnhtbEyPwU7DMAyG70i8Q2QkLmhLKbC1pek0Jk07IA6Mol29xrQVjVM12VrenuwEN//yp9+f&#10;89VkOnGmwbWWFdzPIxDEldUt1wrKj+0sAeE8ssbOMin4IQer4voqx0zbkd/pvPe1CCXsMlTQeN9n&#10;UrqqIYNubnvisPuyg0Ef4lBLPeAYyk0n4yhaSIMthwsN9rRpqPren4yC1zvkpEz48Ll5Wx/qcbvz&#10;L+VOqdubaf0MwtPk/2C46Ad1KILT0Z5YO9GFHKdxQBXE6VMKIhDx8jIcFTw8RkuQRS7//1D8AgAA&#10;//8DAFBLAQItABQABgAIAAAAIQC2gziS/gAAAOEBAAATAAAAAAAAAAAAAAAAAAAAAABbQ29udGVu&#10;dF9UeXBlc10ueG1sUEsBAi0AFAAGAAgAAAAhADj9If/WAAAAlAEAAAsAAAAAAAAAAAAAAAAALwEA&#10;AF9yZWxzLy5yZWxzUEsBAi0AFAAGAAgAAAAhADblCTstAgAATwQAAA4AAAAAAAAAAAAAAAAALgIA&#10;AGRycy9lMm9Eb2MueG1sUEsBAi0AFAAGAAgAAAAhAO/SQr/hAAAACwEAAA8AAAAAAAAAAAAAAAAA&#10;hwQAAGRycy9kb3ducmV2LnhtbFBLBQYAAAAABAAEAPMAAACVBQAAAAA=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39" type="#_x0000_t202" style="position:absolute;margin-left:60.25pt;margin-top:147.8pt;width:114.75pt;height:9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s+gKgIAAE8EAAAOAAAAZHJzL2Uyb0RvYy54bWysVNuO2jAQfa/Uf7D8XhICbNmIsNqy3arS&#10;9iLRfoBjO4lVx5PahgQ+rD/QH+vYAYq2b6vyYHkY+/jMOTNZ3Q2tJntpnQJT0OkkpUQaDkKZuqDf&#10;vz2+WVLiPDOCaTCyoAfp6N369atV3+Uygwa0kJYgiHF53xW08b7Lk8TxRrbMTaCTBpMV2JZ5DG2d&#10;CMt6RG91kqXpTdKDFZ0FLp3Dfx/GJF1H/KqS3H+pKic90QVFbj6uNq5lWJP1iuW1ZV2j+IkGewGL&#10;limDj16gHphnZGfVP1Ct4hYcVH7CoU2gqhSXsQasZpo+q2bbsE7GWlAc111kcv8Pln/ef7VEiYLO&#10;ZpQY1qJH2+PvX3tZCyjhSLIgUd+5HE9uOzzrh3cwoNWxXNc9Af/hiIFNw0wt762FvpFMIMVpuJlc&#10;XR1xXAAp+08g8Cm28xCBhsq2QT9UhCA6WnW42CMHT3h4cr54O8sWlHDMTbP0ZhH9S1h+vt1Z5z9I&#10;aEnYFNSi/RGd7Z+cD2xYfj4SHnOglXhUWscgtJzcaEv2DJulrEf+z05pQ/qC3i6QxgsRWuWx47Vq&#10;C7pMw2/swSDaeyNiP3qm9LhHwtqcVAzCjRL6oRyiZ9ny7E4J4oC6Whg7HCcSNw3YIyU9dndB3c8d&#10;s5IS/dGgN7fT+TyMQwxQ1gwDe50przPMcIQqqKdk3G58HKGggIF79LBSUd5g9sjkxBm7Nqp+mrAw&#10;FtdxPPX3O7D+AwAA//8DAFBLAwQUAAYACAAAACEA3OLxPeAAAAALAQAADwAAAGRycy9kb3ducmV2&#10;LnhtbEyPTU+DQBCG7yb+h82YeDF2KQpBZGlqk6YH04MV0+uWHYHIzhJ2W/DfO570Nm/myftRrGbb&#10;iwuOvnOkYLmIQCDVznTUKKjet/cZCB80Gd07QgXf6GFVXl8VOjduoje8HEIj2IR8rhW0IQy5lL5u&#10;0Wq/cAMS/z7daHVgOTbSjHpic9vLOIpSaXVHnNDqATct1l+Hs1XweqcpqzI6fmz262MzbXfhpdop&#10;dXszr59BBJzDHwy/9bk6lNzp5M5kvOhZx1HCqIL4KUlBMPGQRLzuxMfyMQVZFvL/hvIHAAD//wMA&#10;UEsBAi0AFAAGAAgAAAAhALaDOJL+AAAA4QEAABMAAAAAAAAAAAAAAAAAAAAAAFtDb250ZW50X1R5&#10;cGVzXS54bWxQSwECLQAUAAYACAAAACEAOP0h/9YAAACUAQAACwAAAAAAAAAAAAAAAAAvAQAAX3Jl&#10;bHMvLnJlbHNQSwECLQAUAAYACAAAACEAPXbPoCoCAABPBAAADgAAAAAAAAAAAAAAAAAuAgAAZHJz&#10;L2Uyb0RvYy54bWxQSwECLQAUAAYACAAAACEA3OLxPeAAAAALAQAADwAAAAAAAAAAAAAAAACE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40" type="#_x0000_t202" style="position:absolute;margin-left:60.3pt;margin-top:149.6pt;width:114.75pt;height:9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zxcKgIAAE8EAAAOAAAAZHJzL2Uyb0RvYy54bWysVFtu2zAQ/C/QOxD8r/WIncaC5SB1mqJA&#10;+gDcHoAiKYkoxVVJ2pJzsF6gF+uSsl0j/QvqD4LrJYezM7ta3Y6dJntpnQJT0myWUiINB6FMU9Lv&#10;3x7e3FDiPDOCaTCypAfp6O369avV0Bcyhxa0kJYgiHHF0Je09b4vksTxVnbMzaCXBpM12I55DG2T&#10;CMsGRO90kqfpdTKAFb0FLp3Df++nJF1H/LqW3H+payc90SVFbj6uNq5VWJP1ihWNZX2r+JEGewGL&#10;jimDj56h7plnZGfVP1Cd4hYc1H7GoUugrhWXsQasJkufVbNtWS9jLSiO688yuf8Hyz/vv1qiREmv&#10;MkoM69Cj7dPvX3vZCKjgieRBoqF3BZ7c9njWj+9gRKtjua5/BP7DEQOblplG3lkLQyuZQIpZuJlc&#10;XJ1wXACphk8g8Cm28xCBxtp2QT9UhCA6WnU42yNHT3h4cr54e5UvKOGYy/L0ehH9S1hxut1b5z9I&#10;6EjYlNSi/RGd7R+dD2xYcToSHnOglXhQWscgtJzcaEv2DJulaib+z05pQ4aSLhdI44UInfLY8Vp1&#10;Jb1Jw2/qwSDaeyNiP3qm9LRHwtocVQzCTRL6sRqjZ/ny5E4F4oC6Wpg6HCcSNy3YJ0oG7O6Sup87&#10;ZiUl+qNBb5bZfB7GIQYoa46BvcxUlxlmOEKV1FMybTc+jlBQwMAdelirKG8we2Jy5IxdG1U/TlgY&#10;i8s4nvr7HVj/AQAA//8DAFBLAwQUAAYACAAAACEAH9LCBOEAAAALAQAADwAAAGRycy9kb3ducmV2&#10;LnhtbEyPwU7DMAyG70i8Q2QkLoilDWLqStNpTJp2QBwYRbtmjWkrGqdqsrW8PeYEN//yp9+fi/Xs&#10;enHBMXSeNKSLBARS7W1HjYbqfXefgQjRkDW9J9TwjQHW5fVVYXLrJ3rDyyE2gkso5EZDG+OQSxnq&#10;Fp0JCz8g8e7Tj85EjmMj7WgmLne9VEmylM50xBdaM+C2xfrrcHYaXu4MZVVGx4/t6+bYTLt9fK72&#10;Wt/ezJsnEBHn+AfDrz6rQ8lOJ38mG0TPWSVLRjWo1UqBYOLhMUlBnHhIMwWyLOT/H8ofAAAA//8D&#10;AFBLAQItABQABgAIAAAAIQC2gziS/gAAAOEBAAATAAAAAAAAAAAAAAAAAAAAAABbQ29udGVudF9U&#10;eXBlc10ueG1sUEsBAi0AFAAGAAgAAAAhADj9If/WAAAAlAEAAAsAAAAAAAAAAAAAAAAALwEAAF9y&#10;ZWxzLy5yZWxzUEsBAi0AFAAGAAgAAAAhACDrPFwqAgAATwQAAA4AAAAAAAAAAAAAAAAALgIAAGRy&#10;cy9lMm9Eb2MueG1sUEsBAi0AFAAGAAgAAAAhAB/SwgThAAAACw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63" name="Kép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lastRenderedPageBreak/>
              <w:pict>
                <v:shape id="_x0000_s1041" type="#_x0000_t202" style="position:absolute;margin-left:45.9pt;margin-top:149.25pt;width:114.75pt;height:9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/IJKAIAAE8EAAAOAAAAZHJzL2Uyb0RvYy54bWysVF1u2zAMfh+wOwh6X+y4SdcacYouXYcB&#10;3Q+Q7QCyJMfCZFGTlNjJwXqBXWyUnKZB91YsD4IYkp8+fiS9uBk6TXbSeQWmotNJTok0HIQym4r+&#10;/HH/7ooSH5gRTIORFd1LT2+Wb98selvKAlrQQjqCIMaXva1oG4Its8zzVnbMT8BKg84GXMcCmm6T&#10;Ccd6RO90VuT5ZdaDE9YBl97jv3ejky4TftNIHr41jZeB6Ioit5BOl846ntlywcqNY7ZV/EiDvYJF&#10;x5TBR09QdywwsnXqH6hOcQcemjDh0GXQNIrLVANWM81fVLNumZWpFhTH25NM/v/B8q+7744oUdGL&#10;OSWGddij9eHP405uBNRwIEWUqLe+xMi1xdgwfIABW53K9fYB+C9PDKxaZjby1jnoW8kEUpzGzOws&#10;dcTxEaTuv4DAp9g2QAIaGtdF/VARgujYqv2pPXIIhMcnZ/P3FwXS5OibFvnlPPUvY+VTtnU+fJLQ&#10;kXipqMP2J3S2e/AhsmHlU0h8zINW4l5pnYw4cnKlHdkxHJZ6M/J/EaUN6St6PUcar0ToVMCJ16qr&#10;6FUef+MMRtE+GpHmMTClxzsS1uaoYhRulDAM9TD2LCVHiWsQe9TVwTjhuJF4acEdKOlxuivqf2+Z&#10;k5TozwZ7cz2dzeI6JANlLdBw55763MMMR6iKBkrG6yqkFYoKGLjFHjYqyfvM5MgZpzapftywuBbn&#10;dop6/g4s/wIAAP//AwBQSwMEFAAGAAgAAAAhAJ7PNiriAAAACgEAAA8AAABkcnMvZG93bnJldi54&#10;bWxMj8FOwzAQRO9I/IO1SFxQ6yRVaRriVKVS1QPiQAnqdRubJCJeR7HbhL9nOcFtRzuaeZNvJtuJ&#10;qxl860hBPI9AGKqcbqlWUL7vZykIH5A0do6Mgm/jYVPc3uSYaTfSm7keQy04hHyGCpoQ+kxKXzXG&#10;op+73hD/Pt1gMbAcaqkHHDncdjKJokdpsSVuaLA3u8ZUX8eLVfDygJSWKZ0+dq/bUz3uD+G5PCh1&#10;fzdtn0AEM4U/M/ziMzoUzHR2F9JedArWMZMHBck6XYJgwyKJFyDOfMSrJcgil/8nFD8AAAD//wMA&#10;UEsBAi0AFAAGAAgAAAAhALaDOJL+AAAA4QEAABMAAAAAAAAAAAAAAAAAAAAAAFtDb250ZW50X1R5&#10;cGVzXS54bWxQSwECLQAUAAYACAAAACEAOP0h/9YAAACUAQAACwAAAAAAAAAAAAAAAAAvAQAAX3Jl&#10;bHMvLnJlbHNQSwECLQAUAAYACAAAACEAt3PyCSgCAABPBAAADgAAAAAAAAAAAAAAAAAuAgAAZHJz&#10;L2Uyb0RvYy54bWxQSwECLQAUAAYACAAAACEAns82KuIAAAAKAQAADwAAAAAAAAAAAAAAAACC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66" name="Kép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42" type="#_x0000_t202" style="position:absolute;margin-left:50.5pt;margin-top:147.05pt;width:114.75pt;height:9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PcdKQIAAE8EAAAOAAAAZHJzL2Uyb0RvYy54bWysVF1u2zAMfh+wOwh6X+y4SdYacYouXYcB&#10;3Q+Q7QCyJMfCJNGTlNjpwXqBXWyUnKZB91YsD4IYUh8/fiS9vB6MJnvpvAJb0ekkp0RaDkLZbUV/&#10;/rh7d0mJD8wKpsHKih6kp9ert2+WfVfKAlrQQjqCINaXfVfRNoSuzDLPW2mYn0AnLTobcIYFNN02&#10;E471iG50VuT5IuvBic4Bl97jv7ejk64SftNIHr41jZeB6Ioit5BOl846ntlqycqtY12r+JEGewUL&#10;w5TFpCeoWxYY2Tn1D5RR3IGHJkw4mAyaRnGZasBqpvmLajYt62SqBcXx3Ukm//9g+df9d0eUqOjF&#10;ghLLDPZo8/DncS+3Amp4IEWUqO98iZGbDmPD8AEGbHUq13f3wH95YmHdMruVN85B30omkOI0vszO&#10;no44PoLU/RcQmIrtAiSgoXEm6oeKEETHVh1O7ZFDIDymnM3fXxRzSjj6pkW+mKf+Zax8et05Hz5J&#10;MCReKuqw/Qmd7e99iGxY+RQSk3nQStwprZMRR06utSN7hsNSb0f+L6K0JX1Fr+ZI45UIRgWceK1M&#10;RS/z+BtnMIr20Yo0j4EpPd6RsLZHFaNwo4RhqIexZ4ljlLgGcUBdHYwTjhuJlxbcAyU9TndF/e8d&#10;c5IS/dlib66ms1lch2SgrAUa7txTn3uY5QhV0UDJeF2HtEJRAQs32MNGJXmfmRw549Qm1Y8bFtfi&#10;3E5Rz9+B1V8AAAD//wMAUEsDBBQABgAIAAAAIQAjOZXo4QAAAAsBAAAPAAAAZHJzL2Rvd25yZXYu&#10;eG1sTI/BTsMwEETvSPyDtUhcELXdAAohTlUqVT0gDpSgXreJSSLidRS7Tfh7lhPcdrSjmTf5ana9&#10;ONsxdJ4M6IUCYanydUeNgfJ9e5uCCBGpxt6TNfBtA6yKy4scs9pP9GbP+9gIDqGQoYE2xiGTMlSt&#10;dRgWfrDEv08/Oowsx0bWI04c7nq5VOpBOuyIG1oc7Ka11df+5Ay83CClZUqHj83r+tBM2118LnfG&#10;XF/N6ycQ0c7xzwy/+IwOBTMd/YnqIHrWSvOWaGD5eKdBsCNJ1D2IIx860SCLXP7fUPwAAAD//wMA&#10;UEsBAi0AFAAGAAgAAAAhALaDOJL+AAAA4QEAABMAAAAAAAAAAAAAAAAAAAAAAFtDb250ZW50X1R5&#10;cGVzXS54bWxQSwECLQAUAAYACAAAACEAOP0h/9YAAACUAQAACwAAAAAAAAAAAAAAAAAvAQAAX3Jl&#10;bHMvLnJlbHNQSwECLQAUAAYACAAAACEA7fj3HSkCAABPBAAADgAAAAAAAAAAAAAAAAAuAgAAZHJz&#10;L2Uyb0RvYy54bWxQSwECLQAUAAYACAAAACEAIzmV6OEAAAAL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65" name="Kép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43" type="#_x0000_t202" style="position:absolute;margin-left:55.15pt;margin-top:150.15pt;width:114.75pt;height:9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MM0KQIAAE8EAAAOAAAAZHJzL2Uyb0RvYy54bWysVFtu2zAQ/C/QOxD8ryUrdh6C5SB1mqJA&#10;+gDcHoAiKYsoxWVJ2pJ9sFygF+uSclwj/QvqD4LrJYezM7ta3A6dJjvpvAJT0ekkp0QaDkKZTUV/&#10;fH94d02JD8wIpsHIiu6lp7fLt28WvS1lAS1oIR1BEOPL3la0DcGWWeZ5KzvmJ2ClwWQDrmMBQ7fJ&#10;hGM9onc6K/L8MuvBCeuAS+/x3/sxSZcJv2kkD1+bxstAdEWRW0irS2sd12y5YOXGMdsqfqTBXsGi&#10;Y8rgoyeoexYY2Tr1D1SnuAMPTZhw6DJoGsVlqgGrmeYvqlm3zMpUC4rj7Ukm//9g+ZfdN0eUqOjF&#10;FSWGdejR+vD7aSc3Amo4kCJK1Ftf4sm1xbNheA8DWp3K9fYR+E9PDKxaZjbyzjnoW8kEUpzGm9nZ&#10;1RHHR5C6/wwCn2LbAAloaFwX9UNFCKKjVfuTPXIIhMcnZ/Ori2JOCcfctMgv58m/jJXPt63z4aOE&#10;jsRNRR3an9DZ7tGHyIaVz0fiYx60Eg9K6xTElpMr7ciOYbPUm5H/i1PakL6iN3Ok8UqETgXseK26&#10;il7n8Tf2YBTtgxGpHwNTetwjYW2OKkbhRgnDUA+jZyd3ahB71NXB2OE4kbhpwR0o6bG7K+p/bZmT&#10;lOhPBr25mc5mcRxSgLIWGLjzTH2eYYYjVEUDJeN2FdIIRQUM3KGHjUryRrNHJkfO2LVJ9eOExbE4&#10;j9Opv9+B5R8AAAD//wMAUEsDBBQABgAIAAAAIQC2Moeh3wAAAAsBAAAPAAAAZHJzL2Rvd25yZXYu&#10;eG1sTI9BS8NAEIXvgv9hGcGL2N0YkDRmU2qh9CAerJFep9k1CWZnQ3bbxH/v9GRv7zEfb94rVrPr&#10;xdmOofOkIVkoEJZqbzpqNFSf28cMRIhIBntPVsOvDbAqb28KzI2f6MOe97ERHEIhRw1tjEMuZahb&#10;6zAs/GCJb99+dBjZjo00I04c7nr5pNSzdNgRf2hxsJvW1j/7k9Pw9oCUVRkdvjbv60MzbXfxtdpp&#10;fX83r19ARDvHfxgu9bk6lNzp6E9kgujZJyplVEOqLoKJNF3ymCOLZJmCLAt5vaH8AwAA//8DAFBL&#10;AQItABQABgAIAAAAIQC2gziS/gAAAOEBAAATAAAAAAAAAAAAAAAAAAAAAABbQ29udGVudF9UeXBl&#10;c10ueG1sUEsBAi0AFAAGAAgAAAAhADj9If/WAAAAlAEAAAsAAAAAAAAAAAAAAAAALwEAAF9yZWxz&#10;Ly5yZWxzUEsBAi0AFAAGAAgAAAAhAJ0wwzQpAgAATwQAAA4AAAAAAAAAAAAAAAAALgIAAGRycy9l&#10;Mm9Eb2MueG1sUEsBAi0AFAAGAAgAAAAhALYyh6HfAAAACwEAAA8AAAAAAAAAAAAAAAAAgwQAAGRy&#10;cy9kb3ducmV2LnhtbFBLBQYAAAAABAAEAPMAAACP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68" name="Kép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44" type="#_x0000_t202" style="position:absolute;margin-left:63.75pt;margin-top:147.9pt;width:114.75pt;height:9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YgfKQIAAE8EAAAOAAAAZHJzL2Uyb0RvYy54bWysVFtu2zAQ/C/QOxD8ryXLdpoIloPUaYoC&#10;6QNwewCKpCyiJFclaUvOwXqBXqxLynaN9C+oPwiulxzOzuxqeTsYTfbSeQW2otNJTom0HISy24p+&#10;//bw5poSH5gVTIOVFT1IT29Xr18t+66UBbSghXQEQawv+66ibQhdmWWet9IwP4FOWkw24AwLGLpt&#10;JhzrEd3orMjzq6wHJzoHXHqP/96PSbpK+E0jefjSNF4GoiuK3EJaXVrruGarJSu3jnWt4kca7AUs&#10;DFMWHz1D3bPAyM6pf6CM4g48NGHCwWTQNIrLVANWM82fVbNpWSdTLSiO784y+f8Hyz/vvzqiREVn&#10;6JRlBj3aPP3+tZdbATU8kSJK1He+xJObDs+G4R0MaHUq13ePwH94YmHdMruVd85B30omkOI03swu&#10;ro44PoLU/ScQ+BTbBUhAQ+NM1A8VIYiOVh3O9sghEB6fnC/ezooFJRxz0yK/WiT/MlaebnfOhw8S&#10;DImbijq0P6Gz/aMPkQ0rT0fiYx60Eg9K6xTElpNr7cieYbPU25H/s1Pakr6iNwuk8UIEowJ2vFam&#10;otd5/I09GEV7b0Xqx8CUHvdIWNujilG4UcIw1MPo2ezkTg3igLo6GDscJxI3LbgnSnrs7or6nzvm&#10;JCX6o0VvbqbzeRyHFKCsBQbuMlNfZpjlCFXRQMm4XYc0QlEBC3foYaOSvNHskcmRM3ZtUv04YXEs&#10;LuN06u93YPUHAAD//wMAUEsDBBQABgAIAAAAIQAzGJD24QAAAAsBAAAPAAAAZHJzL2Rvd25yZXYu&#10;eG1sTI9NT4NAEIbvJv6HzZh4Me1SlBaRpalNmh6MByum1y07ApGdJey24L93POlt3syT9yNfT7YT&#10;Fxx860jBYh6BQKqcaalWUL7vZikIHzQZ3TlCBd/oYV1cX+U6M26kN7wcQi3YhHymFTQh9JmUvmrQ&#10;aj93PRL/Pt1gdWA51NIMemRz28k4ipbS6pY4odE9bhusvg5nq+DlTlNapnT82L5ujvW424fncq/U&#10;7c20eQIRcAp/MPzW5+pQcKeTO5PxomMdrxJGFcSPCW9g4j5Z8boTH4uHFGSRy/8bih8AAAD//wMA&#10;UEsBAi0AFAAGAAgAAAAhALaDOJL+AAAA4QEAABMAAAAAAAAAAAAAAAAAAAAAAFtDb250ZW50X1R5&#10;cGVzXS54bWxQSwECLQAUAAYACAAAACEAOP0h/9YAAACUAQAACwAAAAAAAAAAAAAAAAAvAQAAX3Jl&#10;bHMvLnJlbHNQSwECLQAUAAYACAAAACEAZUWIHykCAABPBAAADgAAAAAAAAAAAAAAAAAuAgAAZHJz&#10;L2Uyb0RvYy54bWxQSwECLQAUAAYACAAAACEAMxiQ9uEAAAAL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67" name="Kép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45" type="#_x0000_t202" style="position:absolute;margin-left:55.1pt;margin-top:148.2pt;width:114.75pt;height:9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uRZKgIAAE8EAAAOAAAAZHJzL2Uyb0RvYy54bWysVFtu2zAQ/C/QOxD8ryUrdhoLloPUaYoC&#10;6QNwewCKpCyiJFclaUvOwXqBXqxLynaN9C+oPwiulxzOzuxqeTsYTfbSeQW2otNJTom0HISy24p+&#10;//bw5oYSH5gVTIOVFT1IT29Xr18t+66UBbSghXQEQawv+66ibQhdmWWet9IwP4FOWkw24AwLGLpt&#10;JhzrEd3orMjz66wHJzoHXHqP/96PSbpK+E0jefjSNF4GoiuK3EJaXVrruGarJSu3jnWt4kca7AUs&#10;DFMWHz1D3bPAyM6pf6CM4g48NGHCwWTQNIrLVANWM82fVbNpWSdTLSiO784y+f8Hyz/vvzqiREWv&#10;FpRYZtCjzdPvX3u5FVDDEymiRH3nSzy56fBsGN7BgFancn33CPyHJxbWLbNbeecc9K1kAilO483s&#10;4uqI4yNI3X8CgU+xXYAENDTORP1QEYLoaNXhbI8cAuHxydn87VUxp4Rjblrk1/PkX8bK0+3O+fBB&#10;giFxU1GH9id0tn/0IbJh5elIfMyDVuJBaZ2C2HJyrR3ZM2yWejvyf3ZKW9JXdDFHGi9EMCpgx2tl&#10;KnqTx9/Yg1G091akfgxM6XGPhLU9qhiFGyUMQz2Mns1O7tQgDqirg7HDcSJx04J7oqTH7q6o/7lj&#10;TlKiP1r0ZjGdzeI4pABlLTBwl5n6MsMsR6iKBkrG7TqkEYoKWLhDDxuV5I1mj0yOnLFrk+rHCYtj&#10;cRmnU3+/A6s/AAAA//8DAFBLAwQUAAYACAAAACEASqMUGeIAAAALAQAADwAAAGRycy9kb3ducmV2&#10;LnhtbEyPwU7DMAyG70i8Q2QkLoil7cboStNpTJp2QBwYRbtmjWkrGqdqsrW8PeYEN//yp9+f8/Vk&#10;O3HBwbeOFMSzCARS5UxLtYLyfXefgvBBk9GdI1TwjR7WxfVVrjPjRnrDyyHUgkvIZ1pBE0KfSemr&#10;Bq32M9cj8e7TDVYHjkMtzaBHLredTKJoKa1uiS80usdtg9XX4WwVvNxpSsuUjh/b182xHnf78Fzu&#10;lbq9mTZPIAJO4Q+GX31Wh4KdTu5MxouOcxwljCpIVssFCCbm89UjiBMP8cMCZJHL/z8UPwAAAP//&#10;AwBQSwECLQAUAAYACAAAACEAtoM4kv4AAADhAQAAEwAAAAAAAAAAAAAAAAAAAAAAW0NvbnRlbnRf&#10;VHlwZXNdLnhtbFBLAQItABQABgAIAAAAIQA4/SH/1gAAAJQBAAALAAAAAAAAAAAAAAAAAC8BAABf&#10;cmVscy8ucmVsc1BLAQItABQABgAIAAAAIQDfXuRZKgIAAE8EAAAOAAAAAAAAAAAAAAAAAC4CAABk&#10;cnMvZTJvRG9jLnhtbFBLAQItABQABgAIAAAAIQBKoxQZ4gAAAAsBAAAPAAAAAAAAAAAAAAAAAIQE&#10;AABkcnMvZG93bnJldi54bWxQSwUGAAAAAAQABADzAAAAkw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70" name="Kép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46" type="#_x0000_t202" style="position:absolute;margin-left:56.95pt;margin-top:148.05pt;width:114.75pt;height:9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raTKgIAAE8EAAAOAAAAZHJzL2Uyb0RvYy54bWysVFtu2zAQ/C/QOxD8ryUrdpoIloPUaYoC&#10;6QNwewCKpCyiJFclaUv2wXqBXqxLynaN9C+oPwiulxzOzuxqcTcYTXbSeQW2otNJTom0HISym4p+&#10;//b45oYSH5gVTIOVFd1LT++Wr18t+q6UBbSghXQEQawv+66ibQhdmWWet9IwP4FOWkw24AwLGLpN&#10;JhzrEd3orMjz66wHJzoHXHqP/z6MSbpM+E0jefjSNF4GoiuK3EJaXVrruGbLBSs3jnWt4kca7AUs&#10;DFMWHz1DPbDAyNapf6CM4g48NGHCwWTQNIrLVANWM82fVbNuWSdTLSiO784y+f8Hyz/vvjqiREVn&#10;BSWWGfRoffj9ayc3Amo4kCJK1He+xJPrDs+G4R0MaHUq13dPwH94YmHVMruR985B30omkOI03swu&#10;ro44PoLU/ScQ+BTbBkhAQ+NM1A8VIYiOVu3P9sghEB6fnM3fXhVzSjjmpkV+PU/+Zaw83e6cDx8k&#10;GBI3FXVof0JnuycfIhtWno7ExzxoJR6V1imILSdX2pEdw2apNyP/Z6e0JX1Fb+dI44UIRgXseK1M&#10;RW/y+Bt7MIr23orUj4EpPe6RsLZHFaNwo4RhqIfk2dX85E4NYo+6Ohg7HCcSNy24AyU9dndF/c8t&#10;c5IS/dGiN7fT2SyOQwpQ1gIDd5mpLzPMcoSqaKBk3K5CGqGogIV79LBRSd5o9sjkyBm7Nql+nLA4&#10;FpdxOvX3O7D8AwAA//8DAFBLAwQUAAYACAAAACEApddtZeIAAAALAQAADwAAAGRycy9kb3ducmV2&#10;LnhtbEyPwU7DMAyG70i8Q2QkLoilXcfUlabTmDTtgHZgFO3qNaGtaJyqydby9pgT3PzLn35/zteT&#10;7cTVDL51pCCeRSAMVU63VCso33ePKQgfkDR2joyCb+NhXdze5JhpN9KbuR5DLbiEfIYKmhD6TEpf&#10;Ncain7neEO8+3WAxcBxqqQccudx2ch5FS2mxJb7QYG+2jam+jher4PUBKS1TOn1sD5tTPe724aXc&#10;K3V/N22eQQQzhT8YfvVZHQp2OrsLaS86znGyYlTBfLWMQTCRLJIFiDMP8VMMssjl/x+KHwAAAP//&#10;AwBQSwECLQAUAAYACAAAACEAtoM4kv4AAADhAQAAEwAAAAAAAAAAAAAAAAAAAAAAW0NvbnRlbnRf&#10;VHlwZXNdLnhtbFBLAQItABQABgAIAAAAIQA4/SH/1gAAAJQBAAALAAAAAAAAAAAAAAAAAC8BAABf&#10;cmVscy8ucmVsc1BLAQItABQABgAIAAAAIQCBmraTKgIAAE8EAAAOAAAAAAAAAAAAAAAAAC4CAABk&#10;cnMvZTJvRG9jLnhtbFBLAQItABQABgAIAAAAIQCl121l4gAAAAsBAAAPAAAAAAAAAAAAAAAAAIQE&#10;AABkcnMvZG93bnJldi54bWxQSwUGAAAAAAQABADzAAAAkw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47" type="#_x0000_t202" style="position:absolute;margin-left:57pt;margin-top:149.75pt;width:114.75pt;height:9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B+wKgIAAE8EAAAOAAAAZHJzL2Uyb0RvYy54bWysVFtu2zAQ/C/QOxD8r/WI7SaC5SB1mqJA&#10;+gDcHoAiKYkoxVVJ2pJzsF6gF+uSsl0j/QvqD4LrJYezM7ta3Y6dJntpnQJT0myWUiINB6FMU9Lv&#10;3x7eXFPiPDOCaTCypAfp6O369avV0Bcyhxa0kJYgiHHF0Je09b4vksTxVnbMzaCXBpM12I55DG2T&#10;CMsGRO90kqfpMhnAit4Cl87hv/dTkq4jfl1L7r/UtZOe6JIiNx9XG9cqrMl6xYrGsr5V/EiDvYBF&#10;x5TBR89Q98wzsrPqH6hOcQsOaj/j0CVQ14rLWANWk6XPqtm2rJexFhTH9WeZ3P+D5Z/3Xy1RoqTz&#10;jBLDOvRo+/T71142Aip4InmQaOhdgSe3PZ714zsY0epYrusfgf9wxMCmZaaRd9bC0EomkGIWbiYX&#10;VyccF0Cq4RMIfIrtPESgsbZd0A8VIYiOVh3O9sjREx6enC/eXuULSjjmsjxdLqJ/CStOt3vr/AcJ&#10;HQmbklq0P6Kz/aPzgQ0rTkfCYw60Eg9K6xiElpMbbcmeYbNUzcT/2SltyFDSmwXSeCFCpzx2vFZd&#10;Sa/T8Jt6MIj23ojYj54pPe2RsDZHFYNwk4R+rMbo2dXy5E4F4oC6Wpg6HCcSNy3YJ0oG7O6Sup87&#10;ZiUl+qNBb26y+TyMQwxQ1hwDe5mpLjPMcIQqqadk2m58HKGggIE79LBWUd5g9sTkyBm7Nqp+nLAw&#10;FpdxPPX3O7D+AwAA//8DAFBLAwQUAAYACAAAACEAAQ3yBuIAAAALAQAADwAAAGRycy9kb3ducmV2&#10;LnhtbEyPzU7DMBCE70i8g7VIXFDrpD8oDXGqUqnqAfVASdXrNjZJRLyOYrcJb89ygtuMdjT7TbYe&#10;bStupveNIwXxNAJhqHS6oUpB8bGbJCB8QNLYOjIKvo2HdX5/l2Gq3UDv5nYMleAS8ikqqEPoUil9&#10;WRuLfuo6Q3z7dL3FwLavpO5x4HLbylkUPUuLDfGHGjuzrU35dbxaBW9PSEmR0Pm0PWzO1bDbh9di&#10;r9Tjw7h5ARHMGP7C8IvP6JAz08VdSXvRso8XvCUomK1WSxCcmC/mLC4s4mQJMs/k/w35DwAAAP//&#10;AwBQSwECLQAUAAYACAAAACEAtoM4kv4AAADhAQAAEwAAAAAAAAAAAAAAAAAAAAAAW0NvbnRlbnRf&#10;VHlwZXNdLnhtbFBLAQItABQABgAIAAAAIQA4/SH/1gAAAJQBAAALAAAAAAAAAAAAAAAAAC8BAABf&#10;cmVscy8ucmVsc1BLAQItABQABgAIAAAAIQA+eB+wKgIAAE8EAAAOAAAAAAAAAAAAAAAAAC4CAABk&#10;cnMvZTJvRG9jLnhtbFBLAQItABQABgAIAAAAIQABDfIG4gAAAAsBAAAPAAAAAAAAAAAAAAAAAIQE&#10;AABkcnMvZG93bnJldi54bWxQSwUGAAAAAAQABADzAAAAkw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48" type="#_x0000_t202" style="position:absolute;margin-left:15.9pt;margin-top:149.6pt;width:114.75pt;height:9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YeuKQIAAE8EAAAOAAAAZHJzL2Uyb0RvYy54bWysVFtu2zAQ/C/QOxD8ryUrdh6C5SB1mqJA&#10;+gDcHoAiKYsoyVVJ2pJzsFygF+uSsl0j/QvqD4LrXQ5nZ5Za3A5Gk510XoGt6HSSUyItB6HspqI/&#10;vj+8u6bEB2YF02BlRffS09vl2zeLvitlAS1oIR1BEOvLvqtoG0JXZpnnrTTMT6CTFpMNOMMChm6T&#10;Ccd6RDc6K/L8MuvBic4Bl97jv/djki4TftNIHr42jZeB6Ioit5BWl9Y6rtlywcqNY12r+IEGewUL&#10;w5TFS09Q9ywwsnXqHyijuAMPTZhwMBk0jeIy9YDdTPMX3axb1snUC4rju5NM/v/B8i+7b44oUdEZ&#10;ymOZQY/WT7+fd3IjoIYnUkSJ+s6XWLnusDYM72FAq1O7vnsE/tMTC6uW2Y28cw76VjKBFKfxZHZ2&#10;dMTxEaTuP4PAq9g2QAIaGmeifqgIQXTksj/ZI4dAeLxyNr+6KOaUcMxNi/xynvzLWHk83TkfPkow&#10;JG4q6tD+hM52jz5ENqw8lsTLPGglHpTWKYgjJ1fakR3DYak3I/8XVdqSvqI3c6TxSgSjAk68Vqai&#10;13n8jTMYRftgRZrHwJQe90hY24OKUbhRwjDUQ/Ls4uroTg1ij7o6GCccXyRuWnBPlPQ43RX1v7bM&#10;SUr0J4ve3Exn0e+QApS1wMCdZ+rzDLMcoSoaKBm3q5CeUFTAwh162KgkbzR7ZHLgjFObVD+8sPgs&#10;zuNU9fc7sPwDAAD//wMAUEsDBBQABgAIAAAAIQAhfdQX4AAAAAoBAAAPAAAAZHJzL2Rvd25yZXYu&#10;eG1sTI9BS8NAFITvgv9heYIXsZukUNKYTamF0oN4sEZ6fc2+JqHZtyG7beK/d/Vij8MMM9/kq8l0&#10;4kqDay0riGcRCOLK6pZrBeXn9jkF4Tyyxs4yKfgmB6vi/i7HTNuRP+i697UIJewyVNB432dSuqoh&#10;g25me+Lgnexg0Ac51FIPOIZy08kkihbSYMthocGeNg1V5/3FKHh7Qk7LlA9fm/f1oR63O/9a7pR6&#10;fJjWLyA8Tf4/DL/4AR2KwHS0F9ZOdArmcSD3CpLlMgERAskinoM4/jkJyCKXtxeKHwAAAP//AwBQ&#10;SwECLQAUAAYACAAAACEAtoM4kv4AAADhAQAAEwAAAAAAAAAAAAAAAAAAAAAAW0NvbnRlbnRfVHlw&#10;ZXNdLnhtbFBLAQItABQABgAIAAAAIQA4/SH/1gAAAJQBAAALAAAAAAAAAAAAAAAAAC8BAABfcmVs&#10;cy8ucmVsc1BLAQItABQABgAIAAAAIQCr2YeuKQIAAE8EAAAOAAAAAAAAAAAAAAAAAC4CAABkcnMv&#10;ZTJvRG9jLnhtbFBLAQItABQABgAIAAAAIQAhfdQX4AAAAAoBAAAPAAAAAAAAAAAAAAAAAIMEAABk&#10;cnMvZG93bnJldi54bWxQSwUGAAAAAAQABADzAAAAkA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69" name="Kép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49" type="#_x0000_t202" style="position:absolute;margin-left:83.75pt;margin-top:149.7pt;width:73.35pt;height:22.4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bcLLQIAAE8EAAAOAAAAZHJzL2Uyb0RvYy54bWysVNuO0zAQfUfiHyy/07TZFNqo6Wrpsghp&#10;uUiFD3BsJ7FwPMF2m7Qftj/AjzF22lItTyD6YHni8fGZc2a6uh1aTfbSOgWmoLPJlBJpOAhl6oJ+&#10;+/rwakGJ88wIpsHIgh6ko7frly9WfZfLFBrQQlqCIMblfVfQxvsuTxLHG9kyN4FOGjyswLbMY2jr&#10;RFjWI3qrk3Q6fZ30YEVngUvn8Ov9eEjXEb+qJPefq8pJT3RBkZuPq41rGdZkvWJ5bVnXKH6iwf6B&#10;RcuUwUcvUPfMM7Kz6g+oVnELDio/4dAmUFWKy1gDVjObPqtm27BOxlpQHNddZHL/D5Z/2n+xRAn0&#10;brakxLAWTdoefz7tZS2ghCNJg0Z953JM3XaY7Ie3MGB+rNd1j8C/O2Jg0zBTyztroW8kE8hxFm4m&#10;V1dHHBdAyv4jCHyK7TxEoKGybRAQJSGIjl4dLv7IwROOH5c3s3k2p4TjUbrIskX0L2H5+XJnnX8v&#10;oSVhU1CL9kdwtn90PpBh+TklvOVAK/GgtI5BaDm50ZbsGTZLWY/0n2VpQ3okMk/nY/l/j9Aqjx2v&#10;VVvQxTT8xh4Mmr0zIvajZ0qPeySszUnEoNuooB/KIXp2szibU4I4oKwWxg7HicRNA/ZISY/dXVD3&#10;Y8espER/MGjNcpZlYRxikM3fpBjY65Py+oQZjlAF9ZSM242PIxRkM3CHFlYqyhu8HpmcOGPXRtVP&#10;ExbG4jqOWb//B9a/AAAA//8DAFBLAwQUAAYACAAAACEAeNal+eEAAAALAQAADwAAAGRycy9kb3du&#10;cmV2LnhtbEyPwU7DMBBE70j8g7VIXBB1GkJJQ5yqVKp6qDhQgnp14yWJiNdR7Dbh71lOcJvRPs3O&#10;5KvJduKCg28dKZjPIhBIlTMt1QrK9+19CsIHTUZ3jlDBN3pYFddXuc6MG+kNL4dQCw4hn2kFTQh9&#10;JqWvGrTaz1yPxLdPN1gd2A61NIMeOdx2Mo6ihbS6Jf7Q6B43DVZfh7NVsL/TlJYpHT82r+tjPW53&#10;4aXcKXV7M62fQQScwh8Mv/W5OhTc6eTOZLzo2C+eHhlVEC+XCQgmHuZJDOLEImEhi1z+31D8AAAA&#10;//8DAFBLAQItABQABgAIAAAAIQC2gziS/gAAAOEBAAATAAAAAAAAAAAAAAAAAAAAAABbQ29udGVu&#10;dF9UeXBlc10ueG1sUEsBAi0AFAAGAAgAAAAhADj9If/WAAAAlAEAAAsAAAAAAAAAAAAAAAAALwEA&#10;AF9yZWxzLy5yZWxzUEsBAi0AFAAGAAgAAAAhAH9xtwstAgAATwQAAA4AAAAAAAAAAAAAAAAALgIA&#10;AGRycy9lMm9Eb2MueG1sUEsBAi0AFAAGAAgAAAAhAHjWpfnhAAAACwEAAA8AAAAAAAAAAAAAAAAA&#10;hwQAAGRycy9kb3ducmV2LnhtbFBLBQYAAAAABAAEAPMAAACVBQAAAAA=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50" type="#_x0000_t202" style="position:absolute;margin-left:55pt;margin-top:149.55pt;width:114.75pt;height:9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fg9KwIAAE8EAAAOAAAAZHJzL2Uyb0RvYy54bWysVFtu2zAQ/C/QOxD8ryUrdhoLloPUaYoC&#10;6QNwewCKpCyiJFclaUvOwXqBXqxLynaN9C+oPwiulxzOzuxqeTsYTfbSeQW2otNJTom0HISy24p+&#10;//bw5oYSH5gVTIOVFT1IT29Xr18t+66UBbSghXQEQawv+66ibQhdmWWet9IwP4FOWkw24AwLGLpt&#10;JhzrEd3orMjz66wHJzoHXHqP/96PSbpK+E0jefjSNF4GoiuK3EJaXVrruGarJSu3jnWt4kca7AUs&#10;DFMWHz1D3bPAyM6pf6CM4g48NGHCwWTQNIrLVANWM82fVbNpWSdTLSiO784y+f8Hyz/vvzqiREVn&#10;M0osM+jR5un3r73cCqjhiRRRor7zJZ7cdHg2DO9gQKtTub57BP7DEwvrltmtvHMO+lYygRSn8WZ2&#10;cXXE8RGk7j+BwKfYLkACGhpnon6oCEF0tOpwtkcOgfD45Gz+9qqYU8IxNy3y63nyL2Pl6XbnfPgg&#10;wZC4qahD+xM62z/6ENmw8nQkPuZBK/GgtE5BbDm51o7sGTZLvR35PzulLekrupgjjRciGBWw47Uy&#10;Fb3J42/swSjaeytSPwam9LhHwtoeVYzCjRKGoR6SZ1eLkzs1iAPq6mDscJxI3LTgnijpsbsr6n/u&#10;mJOU6I8WvVlMZ7M4DilAWQsM3GWmvswwyxGqooGScbsOaYSiAhbu0MNGJXmj2SOTI2fs2qT6ccLi&#10;WFzG6dTf78DqDwAAAP//AwBQSwMEFAAGAAgAAAAhAFujrSLhAAAACwEAAA8AAABkcnMvZG93bnJl&#10;di54bWxMj8FOwzAQRO9I/IO1SFwQddwKlIQ4ValU9YA4UIJ6deMliYjXUew24e9ZTnDb0Y5m3hTr&#10;2fXigmPoPGlQiwQEUu1tR42G6n13n4II0ZA1vSfU8I0B1uX1VWFy6yd6w8shNoJDKORGQxvjkEsZ&#10;6hadCQs/IPHv04/ORJZjI+1oJg53vVwmyaN0piNuaM2A2xbrr8PZaXi5M5RWKR0/tq+bYzPt9vG5&#10;2mt9ezNvnkBEnOOfGX7xGR1KZjr5M9kgetYq4S1RwzLLFAh2rFbZA4gTHypVIMtC/t9Q/gAAAP//&#10;AwBQSwECLQAUAAYACAAAACEAtoM4kv4AAADhAQAAEwAAAAAAAAAAAAAAAAAAAAAAW0NvbnRlbnRf&#10;VHlwZXNdLnhtbFBLAQItABQABgAIAAAAIQA4/SH/1gAAAJQBAAALAAAAAAAAAAAAAAAAAC8BAABf&#10;cmVscy8ucmVsc1BLAQItABQABgAIAAAAIQCOkfg9KwIAAE8EAAAOAAAAAAAAAAAAAAAAAC4CAABk&#10;cnMvZTJvRG9jLnhtbFBLAQItABQABgAIAAAAIQBbo60i4QAAAAsBAAAPAAAAAAAAAAAAAAAAAIUE&#10;AABkcnMvZG93bnJldi54bWxQSwUGAAAAAAQABADzAAAAkw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72" name="Kép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51" type="#_x0000_t202" style="position:absolute;margin-left:79.05pt;margin-top:149.7pt;width:73.35pt;height:22.4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o2hKwIAAE8EAAAOAAAAZHJzL2Uyb0RvYy54bWysVNuO0zAQfUfiHyy/07ShhW7UdLV0WYS0&#10;XKTCBzi2k1jYnmC7TdoP2x/gxxg73W61PIHog2VnZo7PnDPu6nowmuyl8wpsSWeTKSXSchDKNiX9&#10;/u3u1ZISH5gVTIOVJT1IT6/XL1+s+q6QObSghXQEQawv+q6kbQhdkWWet9IwP4FOWgzW4AwLeHRN&#10;JhzrEd3oLJ9O32Q9ONE54NJ7/Ho7Buk64de15OFLXXsZiC4pcgtpdWmt4pqtV6xoHOtaxU802D+w&#10;MExZvPQMdcsCIzun/oAyijvwUIcJB5NBXSsuUw/YzWz6rJttyzqZekFxfHeWyf8/WP55/9URJdC7&#10;HPWxzKBJ2+Ovh71sBFRwJHnUqO98ganbDpPD8A4GzE/9+u4e+A9PLGxaZht54xz0rWQCOc5iZXZR&#10;OuL4CFL1n0DgVWwXIAENtTNRQJSEIDpyOZz9kUMgHD9evZ4t5gtKOIby5Xy+TP5lrHgs7pwPHyQY&#10;EjcldWh/Amf7ex8iGVY8psS7PGgl7pTW6RBHTm60I3uGw1I1I/1nWdqSHoks8sXY/t8jGBVw4rUy&#10;JV1O42+cwajZeyvSPAam9LhHwtqeRIy6jQqGoRqSZ/NUHBWuQBxQVgfjhOOLxE0L7khJj9NdUv9z&#10;x5ykRH+0aM3VbI61JKTDfPE2eu8uI9VlhFmOUCUNlIzbTUhPKMpm4QYtrFWS94nJiTNObVL99MLi&#10;s7g8p6yn/4H1bwAAAP//AwBQSwMEFAAGAAgAAAAhABsbsJHhAAAACwEAAA8AAABkcnMvZG93bnJl&#10;di54bWxMj01Lw0AQhu+C/2EZwYu0m8Yoacym1ELpQXqwpvQ6za5JMDsbstsm/nvHk97mZR7ej3w1&#10;2U5czeBbRwoW8wiEocrplmoF5cd2loLwAUlj58go+DYeVsXtTY6ZdiO9m+sh1IJNyGeooAmhz6T0&#10;VWMs+rnrDfHv0w0WA8uhlnrAkc1tJ+MoepYWW+KEBnuzaUz1dbhYBW8PSGmZ0um42a9P9bjdhddy&#10;p9T93bR+ARHMFP5g+K3P1aHgTmd3Ie1Fx/opXTCqIF4uExBMPEYJjznzkSQxyCKX/zcUPwAAAP//&#10;AwBQSwECLQAUAAYACAAAACEAtoM4kv4AAADhAQAAEwAAAAAAAAAAAAAAAAAAAAAAW0NvbnRlbnRf&#10;VHlwZXNdLnhtbFBLAQItABQABgAIAAAAIQA4/SH/1gAAAJQBAAALAAAAAAAAAAAAAAAAAC8BAABf&#10;cmVscy8ucmVsc1BLAQItABQABgAIAAAAIQBzIo2hKwIAAE8EAAAOAAAAAAAAAAAAAAAAAC4CAABk&#10;cnMvZTJvRG9jLnhtbFBLAQItABQABgAIAAAAIQAbG7CR4QAAAAsBAAAPAAAAAAAAAAAAAAAAAIUE&#10;AABkcnMvZG93bnJldi54bWxQSwUGAAAAAAQABADzAAAAkwUAAAAA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52" type="#_x0000_t202" style="position:absolute;margin-left:53.25pt;margin-top:147.65pt;width:114.75pt;height:9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7rXKQIAAE8EAAAOAAAAZHJzL2Uyb0RvYy54bWysVF1u2zAMfh+wOwh6X+y4SdcacYouXYcB&#10;3Q+Q7QCyJMfCZFGTlNjJwXqBXWyUnKZB91YsD4IYUh8/fiS9uBk6TXbSeQWmotNJTok0HIQym4r+&#10;/HH/7ooSH5gRTIORFd1LT2+Wb98selvKAlrQQjqCIMaXva1oG4Its8zzVnbMT8BKg84GXMcCmm6T&#10;Ccd6RO90VuT5ZdaDE9YBl97jv3ejky4TftNIHr41jZeB6Ioit5BOl846ntlywcqNY7ZV/EiDvYJF&#10;x5TBpCeoOxYY2Tr1D1SnuAMPTZhw6DJoGsVlqgGrmeYvqlm3zMpUC4rj7Ukm//9g+dfdd0eUqOjs&#10;ghLDOuzR+vDncSc3Amo4kCJK1FtfYuTaYmwYPsCArU7levsA/JcnBlYtMxt56xz0rWQCKU7jy+zs&#10;6YjjI0jdfwGBqdg2QAIaGtdF/VARgujYqv2pPXIIhMeUs/n7i2JOCUfftMgv56l/GSufXlvnwycJ&#10;HYmXijpsf0JnuwcfIhtWPoXEZB60EvdK62TEkZMr7ciO4bDUm5H/iyhtSF/R6znSeCVCpwJOvFZd&#10;Ra/y+BtnMIr20Yg0j4EpPd6RsDZHFaNwo4RhqIexZ4ljlLgGsUddHYwTjhuJlxbcgZIep7ui/veW&#10;OUmJ/mywN9fT2SyuQzJQ1gINd+6pzz3McISqaKBkvK5CWqGogIFb7GGjkrzPTI6ccWqT6scNi2tx&#10;bqeo5+/A8i8AAAD//wMAUEsDBBQABgAIAAAAIQDIUP8i4QAAAAsBAAAPAAAAZHJzL2Rvd25yZXYu&#10;eG1sTI9NS8NAEIbvgv9hGcGL2E0bG9I0m1ILpQfxYI30Os2uSTA7G7LbJv57x5Pe5mUe3o98M9lO&#10;XM3gW0cK5rMIhKHK6ZZqBeX7/jEF4QOSxs6RUfBtPGyK25scM+1GejPXY6gFm5DPUEETQp9J6avG&#10;WPQz1xvi36cbLAaWQy31gCOb204uoiiRFlvihAZ7s2tM9XW8WAUvD0hpmdLpY/e6PdXj/hCey4NS&#10;93fTdg0imCn8wfBbn6tDwZ3O7kLai451lCwZVbBYLWMQTMRxwuvOfMyfYpBFLv9vKH4AAAD//wMA&#10;UEsBAi0AFAAGAAgAAAAhALaDOJL+AAAA4QEAABMAAAAAAAAAAAAAAAAAAAAAAFtDb250ZW50X1R5&#10;cGVzXS54bWxQSwECLQAUAAYACAAAACEAOP0h/9YAAACUAQAACwAAAAAAAAAAAAAAAAAvAQAAX3Jl&#10;bHMvLnJlbHNQSwECLQAUAAYACAAAACEAoEu61ykCAABPBAAADgAAAAAAAAAAAAAAAAAuAgAAZHJz&#10;L2Uyb0RvYy54bWxQSwECLQAUAAYACAAAACEAyFD/IuEAAAAL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71" name="Kép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lastRenderedPageBreak/>
              <w:pict>
                <v:shape id="_x0000_s1053" type="#_x0000_t202" style="position:absolute;margin-left:44.65pt;margin-top:147.4pt;width:114.75pt;height:9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rTrKQIAAE8EAAAOAAAAZHJzL2Uyb0RvYy54bWysVFtu2zAQ/C/QOxD8ryWrtpsIloPUaYoC&#10;6QNwewCKpCyiJFclaUv2wXKBXqxLynGN9C+oPwiulxzOzuxqeTMYTfbSeQW2otNJTom0HISy24r+&#10;+H7/5ooSH5gVTIOVFT1IT29Wr18t+66UBbSghXQEQawv+66ibQhdmWWet9IwP4FOWkw24AwLGLpt&#10;JhzrEd3orMjzRdaDE50DLr3Hf+/GJF0l/KaRPHxtGi8D0RVFbiGtLq11XLPVkpVbx7pW8RMN9gIW&#10;himLj56h7lhgZOfUP1BGcQcemjDhYDJoGsVlqgGrmebPqtm0rJOpFhTHd2eZ/P+D5V/23xxRoqKz&#10;BSWWGfRoc/z9uJdbATUcSREl6jtf4slNh2fD8B4GtDqV67sH4D89sbBumd3KW+egbyUTSHEab2YX&#10;V0ccH0Hq/jMIfIrtAiSgoXEm6oeKEERHqw5ne+QQCI9Pzubv3hZzSjjmpkW+mCf/MlY+3e6cDx8l&#10;GBI3FXVof0Jn+wcfIhtWPh2Jj3nQStwrrVMQW06utSN7hs1Sb0f+z05pS/qKXs+RxgsRjArY8VqZ&#10;il7l8Tf2YBTtgxWpHwNTetwjYW1PKkbhRgnDUA+jZ2d3ahAH1NXB2OE4kbhpwR0p6bG7K+p/7ZiT&#10;lOhPFr25ns5mcRxSgLIWGLjLTH2ZYZYjVEUDJeN2HdIIRQUs3KKHjUryRrNHJifO2LVJ9dOExbG4&#10;jNOpv9+B1R8AAAD//wMAUEsDBBQABgAIAAAAIQBzTkAD4AAAAAoBAAAPAAAAZHJzL2Rvd25yZXYu&#10;eG1sTI/BTsMwEETvSPyDtUhcEHXaIOSGOFWpVPWAOLQE9bqNTRIRr6PYbcLfsz3BbUb7NDuTrybX&#10;iYsdQutJw3yWgLBUedNSraH82D4qECEiGew8WQ0/NsCquL3JMTN+pL29HGItOIRChhqaGPtMylA1&#10;1mGY+d4S37784DCyHWppBhw53HVykSTP0mFL/KHB3m4aW30fzk7D2wOSKhUdPzfv62M9bnfxtdxp&#10;fX83rV9ARDvFPxiu9bk6FNzp5M9kgug0qGXKpIbF8oknMJDOFYvTVaQKZJHL/xOKXwAAAP//AwBQ&#10;SwECLQAUAAYACAAAACEAtoM4kv4AAADhAQAAEwAAAAAAAAAAAAAAAAAAAAAAW0NvbnRlbnRfVHlw&#10;ZXNdLnhtbFBLAQItABQABgAIAAAAIQA4/SH/1gAAAJQBAAALAAAAAAAAAAAAAAAAAC8BAABfcmVs&#10;cy8ucmVsc1BLAQItABQABgAIAAAAIQBO1rTrKQIAAE8EAAAOAAAAAAAAAAAAAAAAAC4CAABkcnMv&#10;ZTJvRG9jLnhtbFBLAQItABQABgAIAAAAIQBzTkAD4AAAAAoBAAAPAAAAAAAAAAAAAAAAAIMEAABk&#10;cnMvZG93bnJldi54bWxQSwUGAAAAAAQABADzAAAAkA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54" type="#_x0000_t202" style="position:absolute;margin-left:85.8pt;margin-top:149.1pt;width:114.75pt;height:9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bH/KQIAAE8EAAAOAAAAZHJzL2Uyb0RvYy54bWysVFtu2zAQ/C/QOxD8ryUrdpoIloPUaYoC&#10;6QNwewCKpCyiJFclaUv2wXqBXqxLynaN9C+oPwiulxzOzuxqcTcYTXbSeQW2otNJTom0HISym4p+&#10;//b45oYSH5gVTIOVFd1LT++Wr18t+q6UBbSghXQEQawv+66ibQhdmWWet9IwP4FOWkw24AwLGLpN&#10;JhzrEd3orMjz66wHJzoHXHqP/z6MSbpM+E0jefjSNF4GoiuK3EJaXVrruGbLBSs3jnWt4kca7AUs&#10;DFMWHz1DPbDAyNapf6CM4g48NGHCwWTQNIrLVANWM82fVbNuWSdTLSiO784y+f8Hyz/vvjqiREVn&#10;c0osM+jR+vD7105uBNRwIEWUqO98iSfXHZ4NwzsY0OpUru+egP/wxMKqZXYj752DvpVMIMVpvJld&#10;XB1xfASp+08g8Cm2DZCAhsaZqB8qQhAdrdqf7ZFDIDw+OZu/vSqQJsfctMiv58m/jJWn253z4YME&#10;Q+Kmog7tT+hs9+RDZMPK05H4mAetxKPSOgWx5eRKO7Jj2Cz1ZuT/7JS2pK/o7RxpvBDBqIAdr5Wp&#10;6E0ef2MPRtHeW5H6MTClxz0S1vaoYhRulDAM9TB6dnVypwaxR10djB2OE4mbFtyBkh67u6L+55Y5&#10;SYn+aNGb2+lsFschBShrgYG7zNSXGWY5QlU0UDJuVyGNUFTAwj162KgkbzR7ZHLkjF2bVD9OWByL&#10;yzid+vsdWP4BAAD//wMAUEsDBBQABgAIAAAAIQAuJ4nR4gAAAAsBAAAPAAAAZHJzL2Rvd25yZXYu&#10;eG1sTI9BS8NAEIXvgv9hGcGL2M1GadOYTamF0oP0YE3pdZqsSTA7G7LbJv57x5MeH/Px3jfZarKd&#10;uJrBt440qFkEwlDpqpZqDcXH9jEB4QNShZ0jo+HbeFjltzcZppUb6d1cD6EWXEI+RQ1NCH0qpS8b&#10;Y9HPXG+Ib59usBg4DrWsBhy53HYyjqK5tNgSLzTYm01jyq/DxWp4e0BKioROx81+farH7S68Fjut&#10;7++m9QuIYKbwB8OvPqtDzk5nd6HKi47zQs0Z1RAvkxgEE8+RUiDOGp7UIgaZZ/L/D/kPAAAA//8D&#10;AFBLAQItABQABgAIAAAAIQC2gziS/gAAAOEBAAATAAAAAAAAAAAAAAAAAAAAAABbQ29udGVudF9U&#10;eXBlc10ueG1sUEsBAi0AFAAGAAgAAAAhADj9If/WAAAAlAEAAAsAAAAAAAAAAAAAAAAALwEAAF9y&#10;ZWxzLy5yZWxzUEsBAi0AFAAGAAgAAAAhABRdsf8pAgAATwQAAA4AAAAAAAAAAAAAAAAALgIAAGRy&#10;cy9lMm9Eb2MueG1sUEsBAi0AFAAGAAgAAAAhAC4nidHiAAAACwEAAA8AAAAAAAAAAAAAAAAAgw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74" name="Kép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55" type="#_x0000_t202" style="position:absolute;margin-left:67.15pt;margin-top:148.1pt;width:114.75pt;height:9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rZbKQIAAE8EAAAOAAAAZHJzL2Uyb0RvYy54bWysVNuO2yAQfa/Uf0C8N3bcZC9WnNU2260q&#10;bS9S2g/AgGNUYFwgsZMP6w/0xzrgJI22b6vmATEZOJw5Z8aLu8FospPOK7AVnU5ySqTlIJTdVPT7&#10;t8c3N5T4wKxgGqys6F56erd8/WrRd6UsoAUtpCMIYn3ZdxVtQ+jKLPO8lYb5CXTSYrIBZ1jA0G0y&#10;4ViP6EZnRZ5fZT040Tng0nv892FM0mXCbxrJw5em8TIQXVHkFtLq0lrHNVsuWLlxrGsVP9JgL2Bh&#10;mLL46BnqgQVGtk79A2UUd+ChCRMOJoOmUVymGrCaaf6smnXLOplqQXF8d5bJ/z9Y/nn31RElKjq7&#10;psQygx6tD79/7eRGQA0HUkSJ+s6XeHLd4dkwvIMBrU7l+u4J+A9PLKxaZjfy3jnoW8kEUpzGm9nF&#10;1RHHR5C6/wQCn2LbAAloaJyJ+qEiBNHRqv3ZHjkEwuOTs/n122JOCcfctMiv5sm/jJWn253z4YME&#10;Q+Kmog7tT+hs9+RDZMPK05H4mAetxKPSOgWx5eRKO7Jj2Cz1ZuT/7JS2pK/o7RxpvBDBqIAdr5Wp&#10;6E0ef2MPRtHeW5H6MTClxz0S1vaoYhRulDAM9TB6Nju5U4PYo64Oxg7HicRNC+5ASY/dXVH/c8uc&#10;pER/tOjN7XQ2i+OQApS1wMBdZurLDLMcoSoaKBm3q5BGKCpg4R49bFSSN5o9Mjlyxq5Nqh8nLI7F&#10;ZZxO/f0OLP8AAAD//wMAUEsDBBQABgAIAAAAIQAevKPm4AAAAAsBAAAPAAAAZHJzL2Rvd25yZXYu&#10;eG1sTI9NT4NAEIbvJv6HzZh4MXYpKEFkaWqTpgfTgxXT65RdgcjOEnZb8N87nvQ2b+bJ+1GsZtuL&#10;ixl950jBchGBMFQ73VGjoHrf3mcgfEDS2DsyCr6Nh1V5fVVgrt1Eb+ZyCI1gE/I5KmhDGHIpfd0a&#10;i37hBkP8+3SjxcBybKQecWJz28s4ilJpsSNOaHEwm9bUX4ezVfB6h5RVGR0/Nvv1sZm2u/BS7ZS6&#10;vZnXzyCCmcMfDL/1uTqU3OnkzqS96FknDwmjCuKnNAbBRJImPObEx/IxBlkW8v+G8gcAAP//AwBQ&#10;SwECLQAUAAYACAAAACEAtoM4kv4AAADhAQAAEwAAAAAAAAAAAAAAAAAAAAAAW0NvbnRlbnRfVHlw&#10;ZXNdLnhtbFBLAQItABQABgAIAAAAIQA4/SH/1gAAAJQBAAALAAAAAAAAAAAAAAAAAC8BAABfcmVs&#10;cy8ucmVsc1BLAQItABQABgAIAAAAIQAmerZbKQIAAE8EAAAOAAAAAAAAAAAAAAAAAC4CAABkcnMv&#10;ZTJvRG9jLnhtbFBLAQItABQABgAIAAAAIQAevKPm4AAAAAsBAAAPAAAAAAAAAAAAAAAAAIMEAABk&#10;cnMvZG93bnJldi54bWxQSwUGAAAAAAQABADzAAAAkA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73" name="Kép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56" type="#_x0000_t202" style="position:absolute;margin-left:45.05pt;margin-top:148.65pt;width:114.75pt;height:9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1twKgIAAE8EAAAOAAAAZHJzL2Uyb0RvYy54bWysVFtu2zAQ/C/QOxD8ryWrVhoLloPUaYoC&#10;6QNwewCKpCSiFFclaUvOwXKBXqxLynaN9C+oPwiulxzOzuxqdTN2muyldQpMSeezlBJpOAhlmpL+&#10;+H7/5poS55kRTIORJT1IR2/Wr1+thr6QGbSghbQEQYwrhr6krfd9kSSOt7Jjbga9NJiswXbMY2ib&#10;RFg2IHqnkyxNr5IBrOgtcOkc/ns3Jek64te15P5rXTvpiS4pcvNxtXGtwpqsV6xoLOtbxY802AtY&#10;dEwZfPQMdcc8Izur/oHqFLfgoPYzDl0Cda24jDVgNfP0WTXblvUy1oLiuP4sk/t/sPzL/pslSpQ0&#10;X1JiWIcebR9/P+1lI6CCR5IFiYbeFXhy2+NZP76HEa2O5br+AfhPRwxsWmYaeWstDK1kAinOw83k&#10;4uqE4wJINXwGgU+xnYcINNa2C/qhIgTR0arD2R45esLDk4v83dssp4Rjbp6lV3n0L2HF6XZvnf8o&#10;oSNhU1KL9kd0tn9wPrBhxelIeMyBVuJeaR2D0HJyoy3ZM2yWqpn4PzulDRlKusyRxgsROuWx47Xq&#10;Snqdht/Ug0G0D0bEfvRM6WmPhLU5qhiEmyT0YzVGzxb5yZ0KxAF1tTB1OE4kblqwj5QM2N0ldb92&#10;zEpK9CeD3izni0UYhxigrBkG9jJTXWaY4QhVUk/JtN34OEJBAQO36GGtorzB7InJkTN2bVT9OGFh&#10;LC7jeOrvd2D9BwAA//8DAFBLAwQUAAYACAAAACEAji93dOEAAAAKAQAADwAAAGRycy9kb3ducmV2&#10;LnhtbEyPwWqDQBCG74W+wzKFXkqzGsGqcQ1pIORQemhqyHWiU5W6s+Juon37bk7tbYb5+Of78/Ws&#10;e3Gl0XaGFYSLAARxZeqOGwXl5+45AWEdco29YVLwQxbWxf1djlltJv6g68E1woewzVBB69yQSWmr&#10;ljTahRmI/e3LjBqdX8dG1iNOPlz3chkEsdTYsf/Q4kDblqrvw0UreHtCTsqET8ft++bUTLu9ey33&#10;Sj0+zJsVCEez+4Phpu/VofBOZ3Ph2opeQRqEnlSwTF8iEB6IwjQGcb4NcQSyyOX/CsUvAAAA//8D&#10;AFBLAQItABQABgAIAAAAIQC2gziS/gAAAOEBAAATAAAAAAAAAAAAAAAAAAAAAABbQ29udGVudF9U&#10;eXBlc10ueG1sUEsBAi0AFAAGAAgAAAAhADj9If/WAAAAlAEAAAsAAAAAAAAAAAAAAAAALwEAAF9y&#10;ZWxzLy5yZWxzUEsBAi0AFAAGAAgAAAAhALw7W3AqAgAATwQAAA4AAAAAAAAAAAAAAAAALgIAAGRy&#10;cy9lMm9Eb2MueG1sUEsBAi0AFAAGAAgAAAAhAI4vd3ThAAAACg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76" name="Kép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57" type="#_x0000_t202" style="position:absolute;margin-left:37.9pt;margin-top:147.65pt;width:114.75pt;height:9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JqQKgIAAE8EAAAOAAAAZHJzL2Uyb0RvYy54bWysVFtu2zAQ/C/QOxD8ryWrtpsIloPUaYoC&#10;6QNwewCKpCyiJFclaUvOwXKBXqxLynaN9C+oPwiulxzOzuxqeTMYTfbSeQW2otNJTom0HISy24r+&#10;+H7/5ooSH5gVTIOVFT1IT29Wr18t+66UBbSghXQEQawv+66ibQhdmWWet9IwP4FOWkw24AwLGLpt&#10;JhzrEd3orMjzRdaDE50DLr3Hf+/GJF0l/KaRPHxtGi8D0RVFbiGtLq11XLPVkpVbx7pW8SMN9gIW&#10;himLj56h7lhgZOfUP1BGcQcemjDhYDJoGsVlqgGrmebPqtm0rJOpFhTHd2eZ/P+D5V/23xxRoqIL&#10;lMcygx5tHn8/7eVWQA2PpIgS9Z0v8eSmw7NheA8DWp3K9d0D8J+eWFi3zG7lrXPQt5IJpDiNN7OL&#10;qyOOjyB1/xkEPsV2ARLQ0DgT9UNFCKIjl8PZHjkEwuOTs/m7t8WcEo65aZEv5sm/jJWn253z4aME&#10;Q+Kmog7tT+hs/+BDZMPK05H4mAetxL3SOgWx5eRaO7Jn2Cz1duT/7JS2pK/o9RxpvBDBqIAdr5Wp&#10;6FUef2MPRtE+WJH6MTClxz0S1vaoYhRulDAM9ZA8my1O7tQgDqirg7HDcSJx04J7pKTH7q6o/7Vj&#10;TlKiP1n05no6m8VxSAHKWmDgLjP1ZYZZjlAVDZSM23VIIxQVsHCLHjYqyRvNHpkcOWPXJtWPExbH&#10;4jJOp/5+B1Z/AAAA//8DAFBLAwQUAAYACAAAACEAxYi4J+EAAAAKAQAADwAAAGRycy9kb3ducmV2&#10;LnhtbEyPQU/CQBCF7yb+h82YeDGwhYrW2i1BEsKBeBBquA7dsW3szjbdhdZ/73LS25u8l/e+yZaj&#10;acWFetdYVjCbRiCIS6sbrhQUh80kAeE8ssbWMin4IQfL/PYmw1TbgT/osveVCCXsUlRQe9+lUrqy&#10;JoNuajvi4H3Z3qAPZ19J3eMQyk0r51H0JA02HBZq7GhdU/m9PxsFuwfkpEj4+Ll+Xx2rYbP1b8VW&#10;qfu7cfUKwtPo/8JwxQ/okAemkz2zdqJV8LwI5F7B/GURgwiBOLqKUxCzxxhknsn/L+S/AAAA//8D&#10;AFBLAQItABQABgAIAAAAIQC2gziS/gAAAOEBAAATAAAAAAAAAAAAAAAAAAAAAABbQ29udGVudF9U&#10;eXBlc10ueG1sUEsBAi0AFAAGAAgAAAAhADj9If/WAAAAlAEAAAsAAAAAAAAAAAAAAAAALwEAAF9y&#10;ZWxzLy5yZWxzUEsBAi0AFAAGAAgAAAAhAN44mpAqAgAATwQAAA4AAAAAAAAAAAAAAAAALgIAAGRy&#10;cy9lMm9Eb2MueG1sUEsBAi0AFAAGAAgAAAAhAMWIuCfhAAAACg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75" name="Kép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58" type="#_x0000_t202" style="position:absolute;margin-left:45.1pt;margin-top:147.45pt;width:114.75pt;height:9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NKaKwIAAE8EAAAOAAAAZHJzL2Uyb0RvYy54bWysVFtu2zAQ/C/QOxD8ryWrtpMIloPUaYoC&#10;6QNwewCKpCyiJFclaUvOwXqBXqxLynaN9C+oPwiulxzOzuxqeTsYTfbSeQW2otNJTom0HISy24p+&#10;//bw5poSH5gVTIOVFT1IT29Xr18t+66UBbSghXQEQawv+66ibQhdmWWet9IwP4FOWkw24AwLGLpt&#10;JhzrEd3orMjzRdaDE50DLr3Hf+/HJF0l/KaRPHxpGi8D0RVFbiGtLq11XLPVkpVbx7pW8SMN9gIW&#10;himLj56h7llgZOfUP1BGcQcemjDhYDJoGsVlqgGrmebPqtm0rJOpFhTHd2eZ/P+D5Z/3Xx1RoqLz&#10;BSWWGfRo8/T7115uBdTwRIooUd/5Ek9uOjwbhncwoNWpXN89Av/hiYV1y+xW3jkHfSuZQIrTeDO7&#10;uDri+AhS959A4FNsFyABDY0zUT9UhCA6WnU42yOHQHh8cja/elvMKeGYmxb5Yp78y1h5ut05Hz5I&#10;MCRuKurQ/oTO9o8+RDasPB2Jj3nQSjworVMQW06utSN7hs1Sb0f+z05pS/qK3syRxgsRjArY8VqZ&#10;il7n8Tf2YBTtvRWpHwNTetwjYW2PKkbhRgnDUA/Js9nVyZ0axAF1dTB2OE4kblpwT5T02N0V9T93&#10;zElK9EeL3txMZ7M4DilAWQsM3GWmvswwyxGqooGScbsOaYSiAhbu0MNGJXmj2SOTI2fs2qT6ccLi&#10;WFzG6dTf78DqDwAAAP//AwBQSwMEFAAGAAgAAAAhACsw2OjhAAAACgEAAA8AAABkcnMvZG93bnJl&#10;di54bWxMj8FOwzAMhu9IvENkJC5oS9ch1pSm05g07YA4MIp29VrTVjRO1WRreXuyE9xs+dPv78/W&#10;k+nEhQbXWtawmEcgiEtbtVxrKD52swSE88gVdpZJww85WOe3NxmmlR35nS4HX4sQwi5FDY33fSql&#10;Kxsy6Oa2Jw63LzsY9GEdalkNOIZw08k4ip6kwZbDhwZ72jZUfh/ORsPrA3JSJHz83L5tjvW42/uX&#10;Yq/1/d20eQbhafJ/MFz1gzrkwelkz1w50WlQURxIDbF6VCACsFyoFYjTdVgqkHkm/1fIfwEAAP//&#10;AwBQSwECLQAUAAYACAAAACEAtoM4kv4AAADhAQAAEwAAAAAAAAAAAAAAAAAAAAAAW0NvbnRlbnRf&#10;VHlwZXNdLnhtbFBLAQItABQABgAIAAAAIQA4/SH/1gAAAJQBAAALAAAAAAAAAAAAAAAAAC8BAABf&#10;cmVscy8ucmVsc1BLAQItABQABgAIAAAAIQBzkNKaKwIAAE8EAAAOAAAAAAAAAAAAAAAAAC4CAABk&#10;cnMvZTJvRG9jLnhtbFBLAQItABQABgAIAAAAIQArMNjo4QAAAAoBAAAPAAAAAAAAAAAAAAAAAIUE&#10;AABkcnMvZG93bnJldi54bWxQSwUGAAAAAAQABADzAAAAkw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78" name="Kép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59" type="#_x0000_t202" style="position:absolute;margin-left:67.1pt;margin-top:147.9pt;width:114.75pt;height:9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6gdKgIAAE8EAAAOAAAAZHJzL2Uyb0RvYy54bWysVFtu2zAQ/C/QOxD8r/WonTqC5SB1mqJA&#10;+gDcHoAiKYkoxVVJ2pJzsFygF+uSsl0j/QvqD4LrJYezM7ta3YydJntpnQJT0myWUiINB6FMU9If&#10;3+/fLClxnhnBNBhZ0oN09Gb9+tVq6AuZQwtaSEsQxLhi6Evaet8XSeJ4KzvmZtBLg8kabMc8hrZJ&#10;hGUDonc6ydP0KhnAit4Cl87hv3dTkq4jfl1L7r/WtZOe6JIiNx9XG9cqrMl6xYrGsr5V/EiDvYBF&#10;x5TBR89Qd8wzsrPqH6hOcQsOaj/j0CVQ14rLWANWk6XPqtm2rJexFhTH9WeZ3P+D5V/23yxRoqSL&#10;jBLDOvRo+/j7aS8bARU8kjxINPSuwJPbHs/68T2MaHUs1/UPwH86YmDTMtPIW2thaCUTSDELN5OL&#10;qxOOCyDV8BkEPsV2HiLQWNsu6IeKEERHqw5ne+ToCQ9Pzhfv3uYLSjjmsjy9WkT/ElacbvfW+Y8S&#10;OhI2JbVof0Rn+wfnAxtWnI6ExxxoJe6V1jEILSc32pI9w2apmon/s1PakKGk1wuk8UKETnnseK26&#10;ki7T8Jt6MIj2wYjYj54pPe2RsDZHFYNwk4R+rMbo2Xx5cqcCcUBdLUwdjhOJmxbsIyUDdndJ3a8d&#10;s5IS/cmgN9fZfB7GIQYoa46BvcxUlxlmOEKV1FMybTc+jlBQwMAtelirKG8we2Jy5IxdG1U/TlgY&#10;i8s4nvr7HVj/AQAA//8DAFBLAwQUAAYACAAAACEAYplhw+EAAAALAQAADwAAAGRycy9kb3ducmV2&#10;LnhtbEyPTU+DQBCG7yb+h82YeDF2KdSKyNLUJk0PjQcrptcpuwKRnSXstuC/dzzpbd7Mk/cjX022&#10;Excz+NaRgvksAmGocrqlWkH5vr1PQfiApLFzZBR8Gw+r4voqx0y7kd7M5RBqwSbkM1TQhNBnUvqq&#10;MRb9zPWG+PfpBouB5VBLPeDI5raTcRQtpcWWOKHB3mwaU30dzlbB/g4pLVM6fmxe18d63O7CS7lT&#10;6vZmWj+DCGYKfzD81ufqUHCnkzuT9qJjnSxiRhXETw+8gYlkmTyCOPExX6Qgi1z+31D8AAAA//8D&#10;AFBLAQItABQABgAIAAAAIQC2gziS/gAAAOEBAAATAAAAAAAAAAAAAAAAAAAAAABbQ29udGVudF9U&#10;eXBlc10ueG1sUEsBAi0AFAAGAAgAAAAhADj9If/WAAAAlAEAAAsAAAAAAAAAAAAAAAAALwEAAF9y&#10;ZWxzLy5yZWxzUEsBAi0AFAAGAAgAAAAhAAxTqB0qAgAATwQAAA4AAAAAAAAAAAAAAAAALgIAAGRy&#10;cy9lMm9Eb2MueG1sUEsBAi0AFAAGAAgAAAAhAGKZYcPhAAAACw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60" type="#_x0000_t202" style="position:absolute;margin-left:73.2pt;margin-top:.15pt;width:114.75pt;height:9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eIpKQIAAE8EAAAOAAAAZHJzL2Uyb0RvYy54bWysVFtu2zAQ/C/QOxD8ryWrdhoLloPUaYoC&#10;6QNwewCKpCyiJFclaUvOwXKBXqxLynaN9C+oPwiulxzOzuxqeTMYTfbSeQW2otNJTom0HISy24r+&#10;+H7/5poSH5gVTIOVFT1IT29Wr18t+66UBbSghXQEQawv+66ibQhdmWWet9IwP4FOWkw24AwLGLpt&#10;JhzrEd3orMjzq6wHJzoHXHqP/96NSbpK+E0jefjaNF4GoiuK3EJaXVrruGarJSu3jnWt4kca7AUs&#10;DFMWHz1D3bHAyM6pf6CM4g48NGHCwWTQNIrLVANWM82fVbNpWSdTLSiO784y+f8Hy7/svzmiREVn&#10;C0osM+jR5vH3015uBdTwSIooUd/5Ek9uOjwbhvcwoNWpXN89AP/piYV1y+xW3joHfSuZQIrTeDO7&#10;uDri+AhS959B4FNsFyABDY0zUT9UhCA6WnU42yOHQHh8cjZ/97aYU8IxNy3yq3nyL2Pl6XbnfPgo&#10;wZC4qahD+xM62z/4ENmw8nQkPuZBK3GvtE5BbDm51o7sGTZLvR35PzulLekrupgjjRciGBWw47Uy&#10;Fb3O42/swSjaBytSPwam9LhHwtoeVYzCjRKGoR5Onh3dqUEcUFcHY4fjROKmBfdISY/dXVH/a8ec&#10;pER/sujNYjqbxXFIAcpaYOAuM/VlhlmOUBUNlIzbdUgjFBWwcIseNirJG80emRw5Y9cm1Y8TFsfi&#10;Mk6n/n4HVn8AAAD//wMAUEsDBBQABgAIAAAAIQArhRGS3QAAAAcBAAAPAAAAZHJzL2Rvd25yZXYu&#10;eG1sTI5PT4NAEMXvJn6HzZh4MXZRaqXI0tQmTQ/GgxXT6xRGILKzhN0W/PaOJz2+P3nvl60m26kz&#10;Db51bOBuFoEiLl3Vcm2geN/eJqB8QK6wc0wGvsnDKr+8yDCt3MhvdN6HWskI+xQNNCH0qda+bMii&#10;n7meWLJPN1gMIodaVwOOMm47fR9FC22xZXlosKdNQ+XX/mQNvNwgJ0XCh4/N6/pQj9tdeC52xlxf&#10;TesnUIGm8FeGX3xBh1yYju7ElVed6PliLlUDMSiJ48eHJaij+MsYdJ7p//z5DwAAAP//AwBQSwEC&#10;LQAUAAYACAAAACEAtoM4kv4AAADhAQAAEwAAAAAAAAAAAAAAAAAAAAAAW0NvbnRlbnRfVHlwZXNd&#10;LnhtbFBLAQItABQABgAIAAAAIQA4/SH/1gAAAJQBAAALAAAAAAAAAAAAAAAAAC8BAABfcmVscy8u&#10;cmVsc1BLAQItABQABgAIAAAAIQDHbeIpKQIAAE8EAAAOAAAAAAAAAAAAAAAAAC4CAABkcnMvZTJv&#10;RG9jLnhtbFBLAQItABQABgAIAAAAIQArhRGS3QAAAAcBAAAPAAAAAAAAAAAAAAAAAIMEAABkcnMv&#10;ZG93bnJldi54bWxQSwUGAAAAAAQABADzAAAAjQ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77" name="Kép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61" type="#_x0000_t202" style="position:absolute;margin-left:76.1pt;margin-top:150.25pt;width:73.35pt;height:22.4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2SHLAIAAE8EAAAOAAAAZHJzL2Uyb0RvYy54bWysVF2O0zAQfkfiDpbfaZqQQjdqulq6LEJa&#10;fqTCARzbSSwcT7DdJu3B9gJcjLHT7VbLE4g8WB7P+PM338xkdT12muyldQpMSdPZnBJpOAhlmpJ+&#10;/3b3akmJ88wIpsHIkh6ko9frly9WQ1/IDFrQQlqCIMYVQ1/S1vu+SBLHW9kxN4NeGnTWYDvm0bRN&#10;IiwbEL3TSTafv0kGsKK3wKVzeHo7Oek64te15P5LXTvpiS4pcvNxtXGtwpqsV6xoLOtbxU802D+w&#10;6Jgy+OgZ6pZ5RnZW/QHVKW7BQe1nHLoE6lpxGXPAbNL5s2y2LetlzAXFcf1ZJvf/YPnn/VdLlMDa&#10;ZSklhnVYpO3x18NeNgIqOJIsaDT0rsDQbY/BfnwHI8bHfF1/D/yHIwY2LTONvLEWhlYygRzTcDO5&#10;uDrhuABSDZ9A4FNs5yECjbXtgoAoCUF0rNXhXB85esLx8Op1usgXlHB0Zcs8X8b6Jax4vNxb5z9I&#10;6EjYlNRi+SM42987H8iw4jEkvOVAK3GntI5GaDm50ZbsGTZL1Uz0n0VpQwYkssgWU/p/j9Apjx2v&#10;VVfS5Tx8Uw8Gzd4bEfvRM6WnPRLW5iRi0G1S0I/VGGu2iJeDwhWIA8pqYepwnEjctGCPlAzY3SV1&#10;P3fMSkr0R4OluUrzPIxDNPLF2wwNe+mpLj3McIQqqadk2m58HKEgm4EbLGGtorxPTE6csWuj6qcJ&#10;C2Nxaceop//A+jcAAAD//wMAUEsDBBQABgAIAAAAIQBo3E484QAAAAsBAAAPAAAAZHJzL2Rvd25y&#10;ZXYueG1sTI/BTsMwDIbvSLxDZCQuaEvoKOpK02lMmnZAOzA67Zq1pq1onKrJ1vL2mBMcf/vT78/Z&#10;arKduOLgW0caHucKBFLpqpZqDcXHdpaA8MFQZTpHqOEbPazy25vMpJUb6R2vh1ALLiGfGg1NCH0q&#10;pS8btMbPXY/Eu083WBM4DrWsBjNyue1kpNSztKYlvtCYHjcNll+Hi9Xw9mAoKRI6HTf79aket7vw&#10;Wuy0vr+b1i8gAk7hD4ZffVaHnJ3O7kKVFx3nOIoY1bBQKgbBRLRMliDOPHmKFyDzTP7/If8BAAD/&#10;/wMAUEsBAi0AFAAGAAgAAAAhALaDOJL+AAAA4QEAABMAAAAAAAAAAAAAAAAAAAAAAFtDb250ZW50&#10;X1R5cGVzXS54bWxQSwECLQAUAAYACAAAACEAOP0h/9YAAACUAQAACwAAAAAAAAAAAAAAAAAvAQAA&#10;X3JlbHMvLnJlbHNQSwECLQAUAAYACAAAACEAe4tkhywCAABPBAAADgAAAAAAAAAAAAAAAAAuAgAA&#10;ZHJzL2Uyb0RvYy54bWxQSwECLQAUAAYACAAAACEAaNxOPOEAAAALAQAADwAAAAAAAAAAAAAAAACG&#10;BAAAZHJzL2Rvd25yZXYueG1sUEsFBgAAAAAEAAQA8wAAAJQFAAAAAA==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62" type="#_x0000_t202" style="position:absolute;margin-left:64.45pt;margin-top:149.4pt;width:114.75pt;height:9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ZCgKAIAAE8EAAAOAAAAZHJzL2Uyb0RvYy54bWysVF1u2zAMfh+wOwh6X+x4SdcacYouXYcB&#10;3Q+Q7QCyJNvCJNGTlNjpwXaBXWyUnKZB91YsD4IYUh8/fiS9uh6NJnvpvAJb0fksp0RaDkLZtqI/&#10;vt+9uaTEB2YF02BlRQ/S0+v161eroS9lAR1oIR1BEOvLoa9oF0JfZpnnnTTMz6CXFp0NOMMCmq7N&#10;hGMDohudFXl+kQ3gRO+AS+/x39vJSdcJv2kkD1+bxstAdEWRW0inS2cdz2y9YmXrWN8pfqTBXsDC&#10;MGUx6QnqlgVGdk79A2UUd+ChCTMOJoOmUVymGrCaef6smm3HeplqQXF8f5LJ/z9Y/mX/zRElKrpc&#10;UGKZwR5tH/783stWQA0PpIgSDb0vMXLbY2wY38OIrU7l+v4e+E9PLGw6Zlt54xwMnWQCKc7jy+zs&#10;6YTjI0g9fAaBqdguQAIaG2eifqgIQXRs1eHUHjkGwmPKxfLd22JJCUffvMgvlql/GSsfX/fOh48S&#10;DImXijpsf0Jn+3sfIhtWPobEZB60EndK62TEkZMb7cie4bDU7cT/WZS2ZKjo1RJpvBDBqIATr5Wp&#10;6GUef9MMRtE+WJHmMTClpzsS1vaoYhRukjCM9Tj1LHGMEtcgDqirg2nCcSPx0oF7oGTA6a6o/7Vj&#10;TlKiP1nszdV8sYjrkAyUtUDDnXvqcw+zHKEqGiiZrpuQVigqYOEGe9ioJO8TkyNnnNqk+nHD4lqc&#10;2ynq6Tuw/gsAAP//AwBQSwMEFAAGAAgAAAAhAGpOwDbgAAAACwEAAA8AAABkcnMvZG93bnJldi54&#10;bWxMj8tOwzAQRfdI/IM1SGwQdRpebohTlUpVFxULSlC3bjwkEfE4it0m/D3DCnZzNUf3kS8n14kz&#10;DqH1pGE+S0AgVd62VGso3ze3CkSIhqzpPKGGbwywLC4vcpNZP9IbnvexFmxCITMamhj7TMpQNehM&#10;mPkeiX+ffnAmshxqaQczsrnrZJokj9KZljihMT2uG6y+9ienYXdjSJWKDh/r19WhHjfb+FJutb6+&#10;mlbPICJO8Q+G3/pcHQrudPQnskF0rFO1YFRDulC8gYm7B3UP4sjH/EmBLHL5f0PxAwAA//8DAFBL&#10;AQItABQABgAIAAAAIQC2gziS/gAAAOEBAAATAAAAAAAAAAAAAAAAAAAAAABbQ29udGVudF9UeXBl&#10;c10ueG1sUEsBAi0AFAAGAAgAAAAhADj9If/WAAAAlAEAAAsAAAAAAAAAAAAAAAAALwEAAF9yZWxz&#10;Ly5yZWxzUEsBAi0AFAAGAAgAAAAhANzdkKAoAgAATwQAAA4AAAAAAAAAAAAAAAAALgIAAGRycy9l&#10;Mm9Eb2MueG1sUEsBAi0AFAAGAAgAAAAhAGpOwDbgAAAACwEAAA8AAAAAAAAAAAAAAAAAggQAAGRy&#10;cy9kb3ducmV2LnhtbFBLBQYAAAAABAAEAPMAAACP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80" name="Kép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63" type="#_x0000_t202" style="position:absolute;margin-left:82.25pt;margin-top:146pt;width:73.35pt;height:22.4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o5jKwIAAE8EAAAOAAAAZHJzL2Uyb0RvYy54bWysVNuO0zAQfUfiHyy/07QhhW7UdLV0WYS0&#10;XKTCBzi2k1jYnmC7Tbofxg/wY4ydbqmWJxB9sDzx+PjMOTNdX49Gk4N0XoGt6GI2p0RaDkLZtqJf&#10;v9y9WFHiA7OCabCyokfp6fXm+bP10Jcyhw60kI4giPXl0Fe0C6Evs8zzThrmZ9BLi4cNOMMChq7N&#10;hGMDohud5fP5q2wAJ3oHXHqPX2+nQ7pJ+E0jefjUNF4GoiuK3EJaXVrruGabNStbx/pO8RMN9g8s&#10;DFMWHz1D3bLAyN6pP6CM4g48NGHGwWTQNIrLVANWs5g/qWbXsV6mWlAc359l8v8Pln88fHZECfQu&#10;zymxzKBJu4efPw6yFVDDA8mjRkPvS0zd9ZgcxjcwYn6q1/f3wL95YmHbMdvKG+dg6CQTyHERb2YX&#10;VyccH0Hq4QMIfIrtAySgsXEmCoiSEERHr45nf+QYCMePVy8Xy2JJCcejfFUUq+RfxsrHy73z4Z0E&#10;Q+Kmog7tT+DscO9DJMPKx5T4lgetxJ3SOgWx5eRWO3Jg2Cx1O9F/kqUtGZDIMl9O5f89glEBO14r&#10;U9HVPP6mHoyavbUi9WNgSk97JKztScSo26RgGOsxebY8m1ODOKKsDqYOx4nETQfugZIBu7ui/vue&#10;OUmJfm/RmqtFUcRxSEGxfJ1j4C5P6ssTZjlCVTRQMm23IY1QlM3CDVrYqCRv9HpicuKMXZtUP01Y&#10;HIvLOGX9/h/Y/AIAAP//AwBQSwMEFAAGAAgAAAAhAMw3oTzgAAAACwEAAA8AAABkcnMvZG93bnJl&#10;di54bWxMj01Pg0AQhu8m/ofNmHgxdoEqQWRpapOmB9ODFdPrlF2ByM4Sdlvw3zue9DZv5sn7Uaxm&#10;24uLGX3nSEG8iEAYqp3uqFFQvW/vMxA+IGnsHRkF38bDqry+KjDXbqI3czmERrAJ+RwVtCEMuZS+&#10;bo1Fv3CDIf59utFiYDk2Uo84sbntZRJFqbTYESe0OJhNa+qvw9kqeL1DyqqMjh+b/frYTNtdeKl2&#10;St3ezOtnEMHM4Q+G3/pcHUrudHJn0l70rNOHR0YVJE8Jj2JiGccJiBMfyzQDWRby/4byBwAA//8D&#10;AFBLAQItABQABgAIAAAAIQC2gziS/gAAAOEBAAATAAAAAAAAAAAAAAAAAAAAAABbQ29udGVudF9U&#10;eXBlc10ueG1sUEsBAi0AFAAGAAgAAAAhADj9If/WAAAAlAEAAAsAAAAAAAAAAAAAAAAALwEAAF9y&#10;ZWxzLy5yZWxzUEsBAi0AFAAGAAgAAAAhAFd+jmMrAgAATwQAAA4AAAAAAAAAAAAAAAAALgIAAGRy&#10;cy9lMm9Eb2MueG1sUEsBAi0AFAAGAAgAAAAhAMw3oTzgAAAACwEAAA8AAAAAAAAAAAAAAAAAhQQA&#10;AGRycy9kb3ducmV2LnhtbFBLBQYAAAAABAAEAPMAAACSBQAAAAA=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64" type="#_x0000_t202" style="position:absolute;margin-left:54.3pt;margin-top:148.8pt;width:114.75pt;height:9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W1gKQIAAE8EAAAOAAAAZHJzL2Uyb0RvYy54bWysVFtu2zAQ/C/QOxD8ryUrdpoIloPUaYoC&#10;6QNwewCKpCyiJFclaUv2wXqBXqxLynaN9C+oPwiulxzOzuxqcTcYTXbSeQW2otNJTom0HISym4p+&#10;//b45oYSH5gVTIOVFd1LT++Wr18t+q6UBbSghXQEQawv+66ibQhdmWWet9IwP4FOWkw24AwLGLpN&#10;JhzrEd3orMjz66wHJzoHXHqP/z6MSbpM+E0jefjSNF4GoiuK3EJaXVrruGbLBSs3jnWt4kca7AUs&#10;DFMWHz1DPbDAyNapf6CM4g48NGHCwWTQNIrLVANWM82fVbNuWSdTLSiO784y+f8Hyz/vvjqiREXn&#10;V5RYZtCj9eH3r53cCKjhQIooUd/5Ek+uOzwbhncwoNWpXN89Af/hiYVVy+xG3jsHfSuZQIrTeDO7&#10;uDri+AhS959A4FNsGyABDY0zUT9UhCA6WrU/2yOHQHh8cjZ/e1XMKeGYmxb59Tz5l7HydLtzPnyQ&#10;YEjcVNSh/Qmd7Z58iGxYeToSH/OglXhUWqcgtpxcaUd2DJul3oz8n53SlvQVvZ0jjRciGBWw47Uy&#10;Fb3J42/swSjaeytSPwam9LhHwtoeVYzCjRKGoR5Onh3dqUHsUVcHY4fjROKmBXegpMfurqj/uWVO&#10;UqI/WvTmdjqbxXFIAcpaYOAuM/VlhlmOUBUNlIzbVUgjFBWwcI8eNirJG80emRw5Y9cm1Y8TFsfi&#10;Mk6n/n4Hln8AAAD//wMAUEsDBBQABgAIAAAAIQD9OWcX4AAAAAsBAAAPAAAAZHJzL2Rvd25yZXYu&#10;eG1sTI/BTsMwEETvSPyDtUhcEHXSSsGEOFWpVPWAOFCCet3GJomI11HsNuHvWU5wm9E+zc4U69n1&#10;4mLH0HnSkC4SEJZqbzpqNFTvu3sFIkQkg70nq+HbBliX11cF5sZP9GYvh9gIDqGQo4Y2xiGXMtSt&#10;dRgWfrDEt08/Ooxsx0aaEScOd71cJkkmHXbEH1oc7La19dfh7DS83CGpStHxY/u6OTbTbh+fq73W&#10;tzfz5glEtHP8g+G3PleHkjud/JlMED37RGWMalg+PrBgYrVSKYgTizTLQJaF/L+h/AEAAP//AwBQ&#10;SwECLQAUAAYACAAAACEAtoM4kv4AAADhAQAAEwAAAAAAAAAAAAAAAAAAAAAAW0NvbnRlbnRfVHlw&#10;ZXNdLnhtbFBLAQItABQABgAIAAAAIQA4/SH/1gAAAJQBAAALAAAAAAAAAAAAAAAAAC8BAABfcmVs&#10;cy8ucmVsc1BLAQItABQABgAIAAAAIQAv3W1gKQIAAE8EAAAOAAAAAAAAAAAAAAAAAC4CAABkcnMv&#10;ZTJvRG9jLnhtbFBLAQItABQABgAIAAAAIQD9OWcX4AAAAAsBAAAPAAAAAAAAAAAAAAAAAIMEAABk&#10;cnMvZG93bnJldi54bWxQSwUGAAAAAAQABADzAAAAkA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65" type="#_x0000_t202" style="position:absolute;margin-left:55pt;margin-top:124.45pt;width:114.75pt;height:9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gEmKQIAAE8EAAAOAAAAZHJzL2Uyb0RvYy54bWysVFtu2zAQ/C/QOxD8ryWrdpoIloPUaYoC&#10;6QNwewCKpCyiJFclaUv2wXKBXqxLynaN9C+oPwiulxzOzuxqcTsYTXbSeQW2otNJTom0HISym4r+&#10;+P7w5poSH5gVTIOVFd1LT2+Xr18t+q6UBbSghXQEQawv+66ibQhdmWWet9IwP4FOWkw24AwLGLpN&#10;JhzrEd3orMjzq6wHJzoHXHqP/96PSbpM+E0jefjaNF4GoiuK3EJaXVrruGbLBSs3jnWt4kca7AUs&#10;DFMWHz1D3bPAyNapf6CM4g48NGHCwWTQNIrLVANWM82fVbNuWSdTLSiO784y+f8Hy7/svjmiREXn&#10;BSWWGfRoffj9tJMbATUcSBEl6jtf4sl1h2fD8B4GtDqV67tH4D89sbBqmd3IO+egbyUTSHEab2YX&#10;V0ccH0Hq/jMIfIptAySgoXEm6oeKEERHq/Zne+QQCI9Pzubv3hZzSjjmpkV+NU/+Zaw83e6cDx8l&#10;GBI3FXVof0Jnu0cfIhtWno7ExzxoJR6U1imILSdX2pEdw2apNyP/Z6e0JX1Fb+ZI44UIRgXseK1M&#10;Ra/z+Bt7MIr2wYrUj4EpPe6RsLZHFaNwo4RhqIfRs9nJnRrEHnV1MHY4TiRuWnAHSnrs7or6X1vm&#10;JCX6k0VvbqazWRyHFKCsBQbuMlNfZpjlCFXRQMm4XYU0QlEBC3foYaOSvNHskcmRM3ZtUv04YXEs&#10;LuN06u93YPkHAAD//wMAUEsDBBQABgAIAAAAIQA8CHXO4gAAAAsBAAAPAAAAZHJzL2Rvd25yZXYu&#10;eG1sTI9BT8JAEIXvJv6HzZh4MbIFFNraLUESwoF4EGq4Dt21bezONt2F1n/veNLje/Py5nvZarSt&#10;uJreN44UTCcRCEOl0w1VCorj9jEG4QOSxtaRUfBtPKzy25sMU+0GejfXQ6gEl5BPUUEdQpdK6cva&#10;WPQT1xni26frLQaWfSV1jwOX21bOomghLTbEH2rszKY25dfhYhXsH5DiIqbTx+ZtfaqG7S68Fjul&#10;7u/G9QuIYMbwF4ZffEaHnJnO7kLai5b1NOItQcHsKU5AcGI+T55BnNlZLBOQeSb/b8h/AAAA//8D&#10;AFBLAQItABQABgAIAAAAIQC2gziS/gAAAOEBAAATAAAAAAAAAAAAAAAAAAAAAABbQ29udGVudF9U&#10;eXBlc10ueG1sUEsBAi0AFAAGAAgAAAAhADj9If/WAAAAlAEAAAsAAAAAAAAAAAAAAAAALwEAAF9y&#10;ZWxzLy5yZWxzUEsBAi0AFAAGAAgAAAAhAJXGASYpAgAATwQAAA4AAAAAAAAAAAAAAAAALgIAAGRy&#10;cy9lMm9Eb2MueG1sUEsBAi0AFAAGAAgAAAAhADwIdc7iAAAACwEAAA8AAAAAAAAAAAAAAAAAgw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81" name="Kép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1629F3">
        <w:trPr>
          <w:trHeight w:val="3403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lastRenderedPageBreak/>
              <w:pict>
                <v:shape id="_x0000_s1066" type="#_x0000_t202" style="position:absolute;margin-left:68.1pt;margin-top:147.4pt;width:114.75pt;height:9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YXRKgIAAE8EAAAOAAAAZHJzL2Uyb0RvYy54bWysVFtu2zAQ/C/QOxD8r/Wo7SaC5SB1mqJA&#10;+gDcHoCiKIkoyVVJ2pJzsFygF+uSsl0j/QvqD4LrJYezM7ta3Yxakb2wToIpaTZLKRGGQy1NW9If&#10;3+/fXFHiPDM1U2BESQ/C0Zv161eroS9EDh2oWliCIMYVQ1/Szvu+SBLHO6GZm0EvDCYbsJp5DG2b&#10;1JYNiK5VkqfpMhnA1r0FLpzDf++mJF1H/KYR3H9tGic8USVFbj6uNq5VWJP1ihWtZX0n+ZEGewEL&#10;zaTBR89Qd8wzsrPyHygtuQUHjZ9x0Ak0jeQi1oDVZOmzarYd60WsBcVx/Vkm9/9g+Zf9N0tkXdJl&#10;RolhGj3aPv5+2ou2hgoeSR4kGnpX4Mltj2f9+B5GtDqW6/oH4D8dMbDpmGnFrbUwdILVSDELN5OL&#10;qxOOCyDV8BlqfIrtPESgsbE66IeKEERHqw5ne8ToCQ9Pzhfv3uYLSjjmsjxdLqJ/CStOt3vr/EcB&#10;moRNSS3aH9HZ/sH5wIYVpyPhMQdK1vdSqRiElhMbZcmeYbNU7cT/2SllyFDS6wXSeCGClh47Xkld&#10;0qs0/KYeDKJ9MHXsR8+kmvZIWJmjikG4SUI/VmP0bLE4uVNBfUBdLUwdjhOJmw7sIyUDdndJ3a8d&#10;s4IS9cmgN9fZfB7GIQYoa46BvcxUlxlmOEKV1FMybTc+jlBQwMAtetjIKG8we2Jy5IxdG1U/TlgY&#10;i8s4nvr7HVj/AQAA//8DAFBLAwQUAAYACAAAACEAQAQ+7OEAAAALAQAADwAAAGRycy9kb3ducmV2&#10;LnhtbEyPTU+DQBCG7yb+h82YeDF2KSgisjS1SdOD8WDF9DplVyCys4TdFvz3jie9zZt58n4Uq9n2&#10;4mxG3zlSsFxEIAzVTnfUKKjet7cZCB+QNPaOjIJv42FVXl4UmGs30Zs570Mj2IR8jgraEIZcSl+3&#10;xqJfuMEQ/z7daDGwHBupR5zY3PYyjqJUWuyIE1oczKY19df+ZBW83CBlVUaHj83r+tBM2114rnZK&#10;XV/N6ycQwczhD4bf+lwdSu50dCfSXvSskzRmVEH8eMcbmEjS+wcQRz6WSQayLOT/DeUPAAAA//8D&#10;AFBLAQItABQABgAIAAAAIQC2gziS/gAAAOEBAAATAAAAAAAAAAAAAAAAAAAAAABbQ29udGVudF9U&#10;eXBlc10ueG1sUEsBAi0AFAAGAAgAAAAhADj9If/WAAAAlAEAAAsAAAAAAAAAAAAAAAAALwEAAF9y&#10;ZWxzLy5yZWxzUEsBAi0AFAAGAAgAAAAhAOEthdEqAgAATwQAAA4AAAAAAAAAAAAAAAAALgIAAGRy&#10;cy9lMm9Eb2MueG1sUEsBAi0AFAAGAAgAAAAhAEAEPuzhAAAACw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83" name="Kép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177" w:rsidRPr="007F41E1" w:rsidRDefault="00534F7D" w:rsidP="00162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67" type="#_x0000_t202" style="position:absolute;margin-left:47.8pt;margin-top:145pt;width:114.75pt;height:9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IvtKgIAAE8EAAAOAAAAZHJzL2Uyb0RvYy54bWysVFtu2zAQ/C/QOxD8ryWrtpsIloPUaYoC&#10;6QNwewCKpCyiJFclaUvOwXKBXqxLynaN9C+oPwiulxzOzuxqeTMYTfbSeQW2otNJTom0HISy24r+&#10;+H7/5ooSH5gVTIOVFT1IT29Wr18t+66UBbSghXQEQawv+66ibQhdmWWet9IwP4FOWkw24AwLGLpt&#10;JhzrEd3orMjzRdaDE50DLr3Hf+/GJF0l/KaRPHxtGi8D0RVFbiGtLq11XLPVkpVbx7pW8SMN9gIW&#10;himLj56h7lhgZOfUP1BGcQcemjDhYDJoGsVlqgGrmebPqtm0rJOpFhTHd2eZ/P+D5V/23xxRoqKL&#10;GSWWGfRo8/j7aS+3Amp4JEWUqO98iSc3HZ4Nw3sY0OpUru8egP/0xMK6ZXYrb52DvpVMIMVpvJld&#10;XB1xfASp+88g8Cm2C5CAhsaZqB8qQhAdrTqc7ZFDIDw+OZu/e1vMKeGYmxb5Yp78y1h5ut05Hz5K&#10;MCRuKurQ/oTO9g8+RDasPB2Jj3nQStwrrVMQW06utSN7hs1Sb0f+z05pS/qKXs+RxgsRjArY8VqZ&#10;il7l8Tf2YBTtgxWpHwNTetwjYW2PKkbhRgnDUA/Js/ni5E4N4oC6Ohg7HCcSNy24R0p67O6K+l87&#10;5iQl+pNFb66ns1kchxSgrAUG7jJTX2aY5QhV0UDJuF2HNEJRAQu36GGjkrzR7JHJkTN2bVL9OGFx&#10;LC7jdOrvd2D1BwAA//8DAFBLAwQUAAYACAAAACEA5A2mcuEAAAAKAQAADwAAAGRycy9kb3ducmV2&#10;LnhtbEyPwUrDQBCG74LvsIzgRexuIy1Jmk2phdKDeLBGet0m0ySYnQ3ZbRPf3vFkbzPMxz/fn60n&#10;24krDr51pGE+UyCQSle1VGsoPnfPMQgfDFWmc4QaftDDOr+/y0xauZE+8HoIteAQ8qnR0ITQp1L6&#10;skFr/Mz1SHw7u8GawOtQy2owI4fbTkZKLaU1LfGHxvS4bbD8PlyshrcnQ3ER0/Fr+7451uNuH16L&#10;vdaPD9NmBSLgFP5h+NNndcjZ6eQuVHnRaUgWSyY1RIniTgy8RIs5iBMPKlEg80zeVsh/AQAA//8D&#10;AFBLAQItABQABgAIAAAAIQC2gziS/gAAAOEBAAATAAAAAAAAAAAAAAAAAAAAAABbQ29udGVudF9U&#10;eXBlc10ueG1sUEsBAi0AFAAGAAgAAAAhADj9If/WAAAAlAEAAAsAAAAAAAAAAAAAAAAALwEAAF9y&#10;ZWxzLy5yZWxzUEsBAi0AFAAGAAgAAAAhAA+wi+0qAgAATwQAAA4AAAAAAAAAAAAAAAAALgIAAGRy&#10;cy9lMm9Eb2MueG1sUEsBAi0AFAAGAAgAAAAhAOQNpnLhAAAACg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82" name="Kép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68" type="#_x0000_t202" style="position:absolute;margin-left:24.45pt;margin-top:149.5pt;width:114.75pt;height:9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50XKQIAAE8EAAAOAAAAZHJzL2Uyb0RvYy54bWysVNuO2yAQfa/Uf0C8N3bcZC9WnNU2260q&#10;bS9S2g/AgGNUYFwgsZMP6w/0xzrgJI22b6vmATEZOJw5Z8aLu8FospPOK7AVnU5ySqTlIJTdVPT7&#10;t8c3N5T4wKxgGqys6F56erd8/WrRd6UsoAUtpCMIYn3ZdxVtQ+jKLPO8lYb5CXTSYrIBZ1jA0G0y&#10;4ViP6EZnRZ5fZT040Tng0nv892FM0mXCbxrJw5em8TIQXVHkFtLq0lrHNVsuWLlxrGsVP9JgL2Bh&#10;mLL46BnqgQVGtk79A2UUd+ChCRMOJoOmUVymGrCaaf6smnXLOplqQXF8d5bJ/z9Y/nn31RElKnqD&#10;Tllm0KP14fevndwIqOFAiihR3/kST647PBuGdzCg1alc3z0B/+GJhVXL7EbeOwd9K5lAitN4M7u4&#10;OuL4CFL3n0DgU2wbIAENjTNRP1SEIDpatT/bI4dAeHxyNr9+W8wp4ZibFvnVPPmXsfJ0u3M+fJBg&#10;SNxU1KH9CZ3tnnyIbFh5OhIf86CVeFRapyC2nFxpR3YMm6XejPyfndKW9BW9nSONFyIYFbDjtTIo&#10;eR5/Yw9G0d5bkfoxMKXHPRLW9qhiFG6UMAz1kDybX5/cqUHsUVcHY4fjROKmBXegpMfurqj/uWVO&#10;UqI/WvTmdjqbxXFIAcpaYOAuM/VlhlmOUBUNlIzbVUgjFBWwcI8eNirJG80emRw5Y9cm1Y8TFsfi&#10;Mk6n/n4Hln8AAAD//wMAUEsDBBQABgAIAAAAIQA6HswX4QAAAAoBAAAPAAAAZHJzL2Rvd25yZXYu&#10;eG1sTI9BS8NAEIXvgv9hGcGLtJvGopuYTamF0oP0YE3pdZqsSTA7G7LbJv57x5Meh/l473vZarKd&#10;uJrBt440LOYRCEOlq1qqNRQf25kC4QNShZ0jo+HbeFjltzcZppUb6d1cD6EWHEI+RQ1NCH0qpS8b&#10;Y9HPXW+If59usBj4HGpZDThyuO1kHEVP0mJL3NBgbzaNKb8OF6vh7QFJFYpOx81+farH7S68Fjut&#10;7++m9QuIYKbwB8OvPqtDzk5nd6HKi07DUiVMaoiThDcxED+rJYizhseFikDmmfw/If8BAAD//wMA&#10;UEsBAi0AFAAGAAgAAAAhALaDOJL+AAAA4QEAABMAAAAAAAAAAAAAAAAAAAAAAFtDb250ZW50X1R5&#10;cGVzXS54bWxQSwECLQAUAAYACAAAACEAOP0h/9YAAACUAQAACwAAAAAAAAAAAAAAAAAvAQAAX3Jl&#10;bHMvLnJlbHNQSwECLQAUAAYACAAAACEATjedFykCAABPBAAADgAAAAAAAAAAAAAAAAAuAgAAZHJz&#10;L2Uyb0RvYy54bWxQSwECLQAUAAYACAAAACEAOh7MF+EAAAAK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85" name="Kép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69" type="#_x0000_t202" style="position:absolute;margin-left:42.15pt;margin-top:148.15pt;width:114.75pt;height:9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yZUKgIAAE8EAAAOAAAAZHJzL2Uyb0RvYy54bWysVNuO2jAQfa/Uf7D8XhJS2IWIsNqy3arS&#10;9iLRfoDjOIlVx+PahgQ+rD/QH+vYAYq2b6vyYHkY+/jMOTNZ3Q2dInthnQRd0OkkpURoDpXUTUG/&#10;f3t8s6DEeaYrpkCLgh6Eo3fr169WvclFBi2oSliCINrlvSlo673Jk8TxVnTMTcAIjckabMc8hrZJ&#10;Kst6RO9UkqXpTdKDrYwFLpzDfx/GJF1H/LoW3H+payc8UQVFbj6uNq5lWJP1iuWNZaaV/ESDvYBF&#10;x6TGRy9QD8wzsrPyH6hOcgsOaj/h0CVQ15KLWANWM02fVbNtmRGxFhTHmYtM7v/B8s/7r5bIqqC3&#10;S0o069Cj7fH3r71oKijhSLIgUW9cjie3Bs/64R0MaHUs15kn4D8c0bBpmW7EvbXQt4JVSHEabiZX&#10;V0ccF0DK/hNU+BTbeYhAQ227oB8qQhAdrTpc7BGDJzw8OZvfvs3mlHDMTbP0Zh79S1h+vm2s8x8E&#10;dCRsCmrR/ojO9k/OBzYsPx8JjzlQsnqUSsUgtJzYKEv2DJulbEb+z04pTfqCLudI44UInfTY8Up2&#10;BV2k4Tf2YBDtva5iP3om1bhHwkqfVAzCjRL6oRyiZ/PF2Z0SqgPqamHscJxI3LRgj5T02N0FdT93&#10;zApK1EeN3iyns1kYhxigrBkG9jpTXmeY5ghVUE/JuN34OEJBAQ336GEto7zB7JHJiTN2bVT9NGFh&#10;LK7jeOrvd2D9BwAA//8DAFBLAwQUAAYACAAAACEAxf4hiuAAAAAKAQAADwAAAGRycy9kb3ducmV2&#10;LnhtbEyPQUvDQBCF74L/YRnBi9hNGy0xZlNqofQgHqyRXqfJmASzsyG7beK/d3rS23vMx5v3stVk&#10;O3WmwbeODcxnESji0lUt1waKj+19AsoH5Ao7x2Tghzys8uurDNPKjfxO532olYSwT9FAE0Kfau3L&#10;hiz6meuJ5fblBotB7FDrasBRwm2nF1G01BZblg8N9rRpqPzen6yB1zvkpEj48Ll5Wx/qcbsLL8XO&#10;mNubaf0MKtAU/mC41JfqkEunoztx5VVnIHmIhTSweFqKECCex7LleBGPMeg80/8n5L8AAAD//wMA&#10;UEsBAi0AFAAGAAgAAAAhALaDOJL+AAAA4QEAABMAAAAAAAAAAAAAAAAAAAAAAFtDb250ZW50X1R5&#10;cGVzXS54bWxQSwECLQAUAAYACAAAACEAOP0h/9YAAACUAQAACwAAAAAAAAAAAAAAAAAvAQAAX3Jl&#10;bHMvLnJlbHNQSwECLQAUAAYACAAAACEAdGcmVCoCAABPBAAADgAAAAAAAAAAAAAAAAAuAgAAZHJz&#10;L2Uyb0RvYy54bWxQSwECLQAUAAYACAAAACEAxf4hiuAAAAAKAQAADwAAAAAAAAAAAAAAAACE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9F1177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84" name="Kép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70" type="#_x0000_t202" style="position:absolute;margin-left:31.05pt;margin-top:146.55pt;width:114.75pt;height:9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2pqKgIAAFAEAAAOAAAAZHJzL2Uyb0RvYy54bWysVFtu2zAQ/C/QOxD8r/WoncaC5SB1mqJA&#10;+gDcHoAiKYkoxVVJ2pJzsFygF+uSsl0j/QvqD4JrLoezM7ta3YydJntpnQJT0myWUiINB6FMU9If&#10;3+/fXFPiPDOCaTCypAfp6M369avV0Bcyhxa0kJYgiHHF0Je09b4vksTxVnbMzaCXBg9rsB3zGNom&#10;EZYNiN7pJE/Tq2QAK3oLXDqH/95Nh3Qd8etacv+1rp30RJcUufm42rhWYU3WK1Y0lvWt4kca7AUs&#10;OqYMPnqGumOekZ1V/0B1iltwUPsZhy6BulZcxhqwmix9Vs22Zb2MtaA4rj/L5P4fLP+y/2aJEuhd&#10;mlFiWIcmbR9/P+1lI6CCR5IHjYbeFZi67THZj+9hxPxYr+sfgP90xMCmZaaRt9bC0EomkGMWbiYX&#10;VyccF0Cq4TMIfIrtPESgsbZdEBAlIYiOXh3O/sjREx6enC/evc0XlHA8y/L0ahENTFhxut1b5z9K&#10;6EjYlNSi/xGd7R+cD2xYcUoJjznQStwrrWMQek5utCV7ht1SNRP/Z1nakKGkywXSeCFCpzy2vFZd&#10;Sa/T8JuaMIj2wYjYkJ4pPe2RsDZHFYNwk4R+rMZo2mJ5cqcCcUBdLUwtjiOJmxbsIyUDtndJ3a8d&#10;s5IS/cmgN8tsPg/zEAOUNcfAXp5UlyfMcIQqqadk2m58nKGggIFb9LBWUd5g9sTkyBnbNqp+HLEw&#10;F5dxzPr7IVj/AQAA//8DAFBLAwQUAAYACAAAACEAH9RbA+AAAAAKAQAADwAAAGRycy9kb3ducmV2&#10;LnhtbEyPwUrDQBCG74LvsIzgRewmKYQ0zabUQulBPFgjvU6z2ySYnQ3ZbRPf3vGktxn+j3++KTaz&#10;7cXNjL5zpCBeRCAM1U531CioPvbPGQgfkDT2joyCb+NhU97fFZhrN9G7uR1DI7iEfI4K2hCGXEpf&#10;t8aiX7jBEGcXN1oMvI6N1CNOXG57mURRKi12xBdaHMyuNfXX8WoVvD4hZVVGp8/d2/bUTPtDeKkO&#10;Sj0+zNs1iGDm8AfDrz6rQ8lOZ3cl7UWvIE1iJhUkqyUPDCSrOAVxVrCMOZJlIf+/UP4AAAD//wMA&#10;UEsBAi0AFAAGAAgAAAAhALaDOJL+AAAA4QEAABMAAAAAAAAAAAAAAAAAAAAAAFtDb250ZW50X1R5&#10;cGVzXS54bWxQSwECLQAUAAYACAAAACEAOP0h/9YAAACUAQAACwAAAAAAAAAAAAAAAAAvAQAAX3Jl&#10;bHMvLnJlbHNQSwECLQAUAAYACAAAACEA6HNqaioCAABQBAAADgAAAAAAAAAAAAAAAAAuAgAAZHJz&#10;L2Uyb0RvYy54bWxQSwECLQAUAAYACAAAACEAH9RbA+AAAAAKAQAADwAAAAAAAAAAAAAAAACE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87" name="Kép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71" type="#_x0000_t202" style="position:absolute;margin-left:37.2pt;margin-top:147.15pt;width:114.75pt;height:9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KIYKQIAAFAEAAAOAAAAZHJzL2Uyb0RvYy54bWysVF1u2zAMfh+wOwh6X+x4SdYacYouXYcB&#10;3Q+Q7QCyJMfCJNGTlNjJwXaBXWyUnKZB91YsD4IYkp8+fiS9vBmMJnvpvAJb0ekkp0RaDkLZbUV/&#10;fL9/c0WJD8wKpsHKih6kpzer16+WfVfKAlrQQjqCINaXfVfRNoSuzDLPW2mYn0AnLTobcIYFNN02&#10;E471iG50VuT5IuvBic4Bl97jv3ejk64SftNIHr42jZeB6Ioit5BOl846ntlqycqtY12r+IkGewEL&#10;w5TFR89QdywwsnPqHyijuAMPTZhwMBk0jeIy1YDVTPNn1Wxa1slUC4rju7NM/v/B8i/7b44ogb3L&#10;C0osM9ikzfHP773cCqjhSIqoUd/5EkM3HQaH4T0MGJ/q9d0D8J+eWFi3zG7lrXPQt5IJ5DiNmdlF&#10;6ojjI0jdfwaBT7FdgAQ0NM5EAVESgujYq8O5P3IIhMcnZ/N3b4s5JRx90yJfzFMDM1Y+ZnfOh48S&#10;DImXijrsf0Jn+wcfIhtWPobExzxoJe6V1smIMyfX2pE9w2mptyP/Z1Hakr6i13Ok8UIEowKOvFam&#10;old5/I1DGEX7YEUayMCUHu9IWNuTilG4UcIw1ENq2iIlR4lrEAfU1cE44riSeGnBHSnpcbwr6n/t&#10;mJOU6E8We3M9nc3iPiQDZS3QcJee+tLDLEeoigZKxus6pB2KCli4xR42Ksn7xOTEGcc2qX5asbgX&#10;l3aKevoQrP4CAAD//wMAUEsDBBQABgAIAAAAIQCNolHR4gAAAAoBAAAPAAAAZHJzL2Rvd25yZXYu&#10;eG1sTI/BTsMwDIbvSLxDZCQuiKVbKui6ptOYNO2AODA67eq1pq1onKrJ1vL2hBPcbPnT7+/P1pPp&#10;xJUG11rWMJ9FIIhLW7Vcayg+do8JCOeRK+wsk4ZvcrDOb28yTCs78jtdD74WIYRdihoa7/tUSlc2&#10;ZNDNbE8cbp92MOjDOtSyGnAM4aaTiyh6kgZbDh8a7GnbUPl1uBgNrw/ISZHw6bh925zqcbf3L8Ve&#10;6/u7abMC4WnyfzD86gd1yIPT2V64cqLT8BzHgdSwWMYKRABUpJYgzmGYKwUyz+T/CvkPAAAA//8D&#10;AFBLAQItABQABgAIAAAAIQC2gziS/gAAAOEBAAATAAAAAAAAAAAAAAAAAAAAAABbQ29udGVudF9U&#10;eXBlc10ueG1sUEsBAi0AFAAGAAgAAAAhADj9If/WAAAAlAEAAAsAAAAAAAAAAAAAAAAALwEAAF9y&#10;ZWxzLy5yZWxzUEsBAi0AFAAGAAgAAAAhAPc4ohgpAgAAUAQAAA4AAAAAAAAAAAAAAAAALgIAAGRy&#10;cy9lMm9Eb2MueG1sUEsBAi0AFAAGAAgAAAAhAI2iUdHiAAAACgEAAA8AAAAAAAAAAAAAAAAAgw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86" name="Kép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806FDF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72" type="#_x0000_t202" style="position:absolute;margin-left:76.75pt;margin-top:146.3pt;width:73.35pt;height:22.4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MxnLAIAAE8EAAAOAAAAZHJzL2Uyb0RvYy54bWysVF2O0zAQfkfiDpbfadqQLt2o6Wrpsghp&#10;+ZEKB3Bsp7GwPcF2m7QH4wJcjLHT7VbLE4g8WB7P+PM338xkeTMYTfbSeQW2orPJlBJpOQhltxX9&#10;9vX+1YISH5gVTIOVFT1IT29WL18s+66UObSghXQEQawv+66ibQhdmWWet9IwP4FOWnQ24AwLaLpt&#10;JhzrEd3oLJ9Or7IenOgccOk9nt6NTrpK+E0jefjcNF4GoiuK3EJaXVrruGarJSu3jnWt4ica7B9Y&#10;GKYsPnqGumOBkZ1Tf0AZxR14aMKEg8mgaRSXKQfMZjZ9ls2mZZ1MuaA4vjvL5P8fLP+0/+KIEli7&#10;vKDEMoNF2hx//dzLrYAajiSPGvWdLzF002FwGN7CgPEpX989AP/uiYV1y+xW3joHfSuZQI6zeDO7&#10;uDri+AhS9x9B4FNsFyABDY0zUUCUhCA61upwro8cAuF4eP16Ni/mlHB05YuiWKT6Zax8vNw5H95L&#10;MCRuKuqw/Amc7R98iGRY+RgS3/KglbhXWicjtpxca0f2DJul3o70n0VpS3okMs/nY/p/j2BUwI7X&#10;ylR0MY3f2INRs3dWpH4MTOlxj4S1PYkYdRsVDEM9pJpdJY5R4RrEAWV1MHY4TiRuWnBHSnrs7or6&#10;HzvmJCX6g8XSXM+KIo5DMor5mxwNd+mpLz3McoSqaKBk3K5DGqEom4VbLGGjkrxPTE6csWuT6qcJ&#10;i2Nxaaeop//A6jcAAAD//wMAUEsDBBQABgAIAAAAIQAfW2bR4gAAAAsBAAAPAAAAZHJzL2Rvd25y&#10;ZXYueG1sTI/BTsMwDIbvSLxDZCQuaEto2Sil6TQmTTsgDmxFu2ataSsap2qytbw95gQ3//Kn35+z&#10;1WQ7ccHBt4403M8VCKTSVS3VGorDdpaA8MFQZTpHqOEbPazy66vMpJUb6R0v+1ALLiGfGg1NCH0q&#10;pS8btMbPXY/Eu083WBM4DrWsBjNyue1kpNRSWtMSX2hMj5sGy6/92Wp4vTOUFAkdPzZv62M9bnfh&#10;pdhpfXszrZ9BBJzCHwy/+qwOOTud3JkqLzrOi3jBqIboKVqCYCJWKgJx4iF+fACZZ/L/D/kPAAAA&#10;//8DAFBLAQItABQABgAIAAAAIQC2gziS/gAAAOEBAAATAAAAAAAAAAAAAAAAAAAAAABbQ29udGVu&#10;dF9UeXBlc10ueG1sUEsBAi0AFAAGAAgAAAAhADj9If/WAAAAlAEAAAsAAAAAAAAAAAAAAAAALwEA&#10;AF9yZWxzLy5yZWxzUEsBAi0AFAAGAAgAAAAhAGL4zGcsAgAATwQAAA4AAAAAAAAAAAAAAAAALgIA&#10;AGRycy9lMm9Eb2MueG1sUEsBAi0AFAAGAAgAAAAhAB9bZtHiAAAACwEAAA8AAAAAAAAAAAAAAAAA&#10;hgQAAGRycy9kb3ducmV2LnhtbFBLBQYAAAAABAAEAPMAAACVBQAAAAA=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73" type="#_x0000_t202" style="position:absolute;margin-left:24.35pt;margin-top:148.85pt;width:114.75pt;height:9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qkwKQIAAFAEAAAOAAAAZHJzL2Uyb0RvYy54bWysVFtu2zAQ/C/QOxD8ryWrtpsIloPUaYoC&#10;6QNwewCKpCyiJFclaUv2wXKBXqxLynGN9C+oPwiuuRzOzuxqeTMYTfbSeQW2otNJTom0HISy24r+&#10;+H7/5ooSH5gVTIOVFT1IT29Wr18t+66UBbSghXQEQawv+66ibQhdmWWet9IwP4FOWjxswBkWMHTb&#10;TDjWI7rRWZHni6wHJzoHXHqP/96Nh3SV8JtG8vC1abwMRFcUuYW0urTWcc1WS1ZuHetaxU802AtY&#10;GKYsPnqGumOBkZ1T/0AZxR14aMKEg8mgaRSXqQasZpo/q2bTsk6mWlAc351l8v8Pln/Zf3NECfQu&#10;n1FimUGTNsffj3u5FVDDkRRRo77zJaZuOkwOw3sYMD/V67sH4D89sbBumd3KW+egbyUTyHEab2YX&#10;V0ccH0Hq/jMIfIrtAiSgoXEmCoiSEERHrw5nf+QQCI9Pzubv3hZzSjieTYt8MU8GZqx8ut05Hz5K&#10;MCRuKurQ/4TO9g8+RDasfEqJj3nQStwrrVMQe06utSN7ht1Sb0f+z7K0JX1Fr+dI44UIRgVsea1M&#10;Ra/y+BubMIr2wYrUkIEpPe6RsLYnFaNwo4RhqIdk2uLsTg3igLo6GFscRxI3LbgjJT22d0X9rx1z&#10;khL9yaI319PZLM5DClDWAgN3eVJfnjDLEaqigZJxuw5phqICFm7Rw0YleaPZI5MTZ2zbpPppxOJc&#10;XMYp6++HYPUHAAD//wMAUEsDBBQABgAIAAAAIQDuzF/K4QAAAAoBAAAPAAAAZHJzL2Rvd25yZXYu&#10;eG1sTI/BTsMwDIbvSLxDZCQuiKUraM1K02lMmnZAOzA67eq1oa1onKrJ1vL2mBPcbPnT7+/PVpPt&#10;xNUMvnWkYT6LQBgqXdVSraH42D4qED4gVdg5Mhq+jYdVfnuTYVq5kd7N9RBqwSHkU9TQhNCnUvqy&#10;MRb9zPWG+PbpBouB16GW1YAjh9tOxlG0kBZb4g8N9mbTmPLrcLEa3h6QVKHodNzs16d63O7Ca7HT&#10;+v5uWr+ACGYKfzD86rM65Ox0dheqvOg0PKuESQ3xMuGBgThRMYizhqf5IgGZZ/J/hfwHAAD//wMA&#10;UEsBAi0AFAAGAAgAAAAhALaDOJL+AAAA4QEAABMAAAAAAAAAAAAAAAAAAAAAAFtDb250ZW50X1R5&#10;cGVzXS54bWxQSwECLQAUAAYACAAAACEAOP0h/9YAAACUAQAACwAAAAAAAAAAAAAAAAAvAQAAX3Jl&#10;bHMvLnJlbHNQSwECLQAUAAYACAAAACEAQy6pMCkCAABQBAAADgAAAAAAAAAAAAAAAAAuAgAAZHJz&#10;L2Uyb0RvYy54bWxQSwECLQAUAAYACAAAACEA7sxfyuEAAAAK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b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90" name="Kép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74" type="#_x0000_t202" style="position:absolute;margin-left:78.7pt;margin-top:145.7pt;width:73.35pt;height:22.4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l5jLQIAAE8EAAAOAAAAZHJzL2Uyb0RvYy54bWysVNuO0zAQfUfiHyy/07RpunSjpqulyyKk&#10;5SIVPsBxnMTC9gTbbdJ+GD/AjzF22lItTyD6YHni8fGZc2a6uhu0InthnQRT0NlkSokwHCppmoJ+&#10;/fL4akmJ88xUTIERBT0IR+/WL1+s+i4XKbSgKmEJghiX911BW++7PEkcb4VmbgKdMHhYg9XMY2ib&#10;pLKsR3StknQ6vUl6sFVngQvn8OvDeEjXEb+uBfef6toJT1RBkZuPq41rGdZkvWJ5Y1nXSn6iwf6B&#10;hWbS4KMXqAfmGdlZ+QeUltyCg9pPOOgE6lpyEWvAambTZ9VsW9aJWAuK47qLTO7/wfKP+8+WyAq9&#10;S+eUGKbRpO3x54+9aCoo4UjSoFHfuRxTtx0m++ENDJgf63XdE/BvjhjYtMw04t5a6FvBKuQ4CzeT&#10;q6sjjgsgZf8BKnyK7TxEoKG2OgiIkhBER68OF3/E4AnHj7fz2SJbUMLxKF1m2TL6l7D8fLmzzr8T&#10;oEnYFNSi/RGc7Z+cD2RYfk4JbzlQsnqUSsUgtJzYKEv2DJulbEb6z7KUIT0SWaSLsfy/R9DSY8cr&#10;qQu6nIbf2INBs7emiv3omVTjHgkrcxIx6DYq6IdyiJ7dzM/mlFAdUFYLY4fjROKmBXukpMfuLqj7&#10;vmNWUKLeG7TmdpZlYRxikC1epxjY65Py+oQZjlAF9ZSM242PIxRkM3CPFtYyyhu8HpmcOGPXRtVP&#10;ExbG4jqOWb//B9a/AAAA//8DAFBLAwQUAAYACAAAACEA4pZI6uEAAAALAQAADwAAAGRycy9kb3du&#10;cmV2LnhtbEyPwU7DMBBE70j8g7VIXBB1kpYSQpyqVKp6qDhQgnrdxiaJiNdR7Dbh71lOcJvRPs3O&#10;5KvJduJiBt86UhDPIhCGKqdbqhWU79v7FIQPSBo7R0bBt/GwKq6vcsy0G+nNXA6hFhxCPkMFTQh9&#10;JqWvGmPRz1xviG+fbrAY2A611AOOHG47mUTRUlpsiT802JtNY6qvw9kq2N8hpWVKx4/N6/pYj9td&#10;eCl3St3eTOtnEMFM4Q+G3/pcHQrudHJn0l507B8eF4wqSJ5iFkzMo0UM4sRivkxAFrn8v6H4AQAA&#10;//8DAFBLAQItABQABgAIAAAAIQC2gziS/gAAAOEBAAATAAAAAAAAAAAAAAAAAAAAAABbQ29udGVu&#10;dF9UeXBlc10ueG1sUEsBAi0AFAAGAAgAAAAhADj9If/WAAAAlAEAAAsAAAAAAAAAAAAAAAAALwEA&#10;AF9yZWxzLy5yZWxzUEsBAi0AFAAGAAgAAAAhABPaXmMtAgAATwQAAA4AAAAAAAAAAAAAAAAALgIA&#10;AGRycy9lMm9Eb2MueG1sUEsBAi0AFAAGAAgAAAAhAOKWSOrhAAAACwEAAA8AAAAAAAAAAAAAAAAA&#10;hwQAAGRycy9kb3ducmV2LnhtbFBLBQYAAAAABAAEAPMAAACVBQAAAAA=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75" type="#_x0000_t202" style="position:absolute;margin-left:42pt;margin-top:147.4pt;width:114.75pt;height:9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QyfKwIAAFAEAAAOAAAAZHJzL2Uyb0RvYy54bWysVFtu2zAQ/C/QOxD8ryUrtpsIloPUaYoC&#10;6QNwewCKpCyiJFclaUvOwXqBXqxLynaN9C+oPwiuuRzOzuxqeTsYTfbSeQW2otNJTom0HISy24p+&#10;//bw5poSH5gVTIOVFT1IT29Xr18t+66UBbSghXQEQawv+66ibQhdmWWet9IwP4FOWjxswBkWMHTb&#10;TDjWI7rRWZHni6wHJzoHXHqP/96Ph3SV8JtG8vClabwMRFcUuYW0urTWcc1WS1ZuHetaxY802AtY&#10;GKYsPnqGumeBkZ1T/0AZxR14aMKEg8mgaRSXqQasZpo/q2bTsk6mWlAc351l8v8Pln/ef3VECfQu&#10;v6LEMoMmbZ5+/9rLrYAankgRNeo7X2LqpsPkMLyDAfNTvb57BP7DEwvrltmtvHMO+lYygRyn8WZ2&#10;cXXE8RGk7j+BwKfYLkACGhpnooAoCUF09Opw9kcOgfD45Gz+9qqYU8LxbFrki3kyMGPl6XbnfPgg&#10;wZC4qahD/xM62z/6ENmw8pQSH/OglXhQWqcg9pxca0f2DLul3o78n2VpS/qK3syRxgsRjArY8lqZ&#10;il7n8Tc2YRTtvRWpIQNTetwjYW2PKkbhRgnDUA/JtMXs5E4N4oC6OhhbHEcSNy24J0p6bO+K+p87&#10;5iQl+qNFb26ms1mchxSgrAUG7vKkvjxhliNURQMl43Yd0gxFBSzcoYeNSvJGs0cmR87Ytkn144jF&#10;ubiMU9bfD8HqDwAAAP//AwBQSwMEFAAGAAgAAAAhAJPaxWjhAAAACgEAAA8AAABkcnMvZG93bnJl&#10;di54bWxMj01PwzAMhu9I/IfISFzQlu6DKZSm05g07YA4MIp29ZrQVjRO1WRr+fcYLnCz5Vevnydb&#10;j64VF9uHxpOG2TQBYan0pqFKQ/G2mygQISIZbD1ZDV82wDq/vsowNX6gV3s5xEpwCYUUNdQxdqmU&#10;oaytwzD1nSW+ffjeYeS1r6TpceBy18p5kqykw4b4Q42d3da2/DycnYbnOyRVKDq+b182x2rY7eNT&#10;sdf69mbcPIKIdox/YfjBZ3TImenkz2SCaDWoJatEDfOHJStwYDFb3IM4/Q4KZJ7J/wr5NwAAAP//&#10;AwBQSwECLQAUAAYACAAAACEAtoM4kv4AAADhAQAAEwAAAAAAAAAAAAAAAAAAAAAAW0NvbnRlbnRf&#10;VHlwZXNdLnhtbFBLAQItABQABgAIAAAAIQA4/SH/1gAAAJQBAAALAAAAAAAAAAAAAAAAAC8BAABf&#10;cmVscy8ucmVsc1BLAQItABQABgAIAAAAIQB6/QyfKwIAAFAEAAAOAAAAAAAAAAAAAAAAAC4CAABk&#10;cnMvZTJvRG9jLnhtbFBLAQItABQABgAIAAAAIQCT2sVo4QAAAAoBAAAPAAAAAAAAAAAAAAAAAIUE&#10;AABkcnMvZG93bnJldi54bWxQSwUGAAAAAAQABADzAAAAkw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89" name="Kép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lastRenderedPageBreak/>
              <w:pict>
                <v:shape id="_x0000_s1076" type="#_x0000_t202" style="position:absolute;margin-left:50.9pt;margin-top:147.45pt;width:114.75pt;height:9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cV2KgIAAFAEAAAOAAAAZHJzL2Uyb0RvYy54bWysVFtu2zAQ/C/QOxD8ryWrtpsIloPUaYoC&#10;6QNwewCKpCyiJFclaUvOwXKBXqxLynaN9C+oPwiuuRzOzuxqeTMYTfbSeQW2otNJTom0HISy24r+&#10;+H7/5ooSH5gVTIOVFT1IT29Wr18t+66UBbSghXQEQawv+66ibQhdmWWet9IwP4FOWjxswBkWMHTb&#10;TDjWI7rRWZHni6wHJzoHXHqP/96Nh3SV8JtG8vC1abwMRFcUuYW0urTWcc1WS1ZuHetaxY802AtY&#10;GKYsPnqGumOBkZ1T/0AZxR14aMKEg8mgaRSXqQasZpo/q2bTsk6mWlAc351l8v8Pln/Zf3NECfQu&#10;n1NimUGTNo+/n/ZyK6CGR1JEjfrOl5i66TA5DO9hwPxUr+8egP/0xMK6ZXYrb52DvpVMIMdpvJld&#10;XB1xfASp+88g8Cm2C5CAhsaZKCBKQhAdvTqc/ZFDIDw+OZu/e1sgTY5n0yJfzJOBGStPtzvnw0cJ&#10;hsRNRR36n9DZ/sGHyIaVp5T4mAetxL3SOgWx5+RaO7Jn2C31duT/LEtb0lf0eo40XohgVMCW18pU&#10;9CqPv7EJo2gfrEgNGZjS4x4Ja3tUMQo3ShiGekimLeYnd2oQB9TVwdjiOJK4acE9UtJje1fU/9ox&#10;JynRnyx6cz2dzeI8pABlLTBwlyf15QmzHKEqGigZt+uQZigqYOEWPWxUkjeaPTI5csa2TaofRyzO&#10;xWWcsv5+CFZ/AAAA//8DAFBLAwQUAAYACAAAACEAqI6HE+EAAAALAQAADwAAAGRycy9kb3ducmV2&#10;LnhtbEyPQUvDQBCF74L/YRnBi9hNGpEkZlNqofRQPFgjvU6zaxLMzobston/3ulJb+/xHm++KVaz&#10;7cXFjL5zpCBeRCAM1U531CioPraPKQgfkDT2joyCH+NhVd7eFJhrN9G7uRxCI3iEfI4K2hCGXEpf&#10;t8aiX7jBEGdfbrQY2I6N1CNOPG57uYyiZ2mxI77Q4mA2ram/D2erYP+AlFYpHT83b+tjM2134bXa&#10;KXV/N69fQAQzh78yXPEZHUpmOrkzaS969lHM6EHBMnvKQHAjSeIExIlFnGQgy0L+/6H8BQAA//8D&#10;AFBLAQItABQABgAIAAAAIQC2gziS/gAAAOEBAAATAAAAAAAAAAAAAAAAAAAAAABbQ29udGVudF9U&#10;eXBlc10ueG1sUEsBAi0AFAAGAAgAAAAhADj9If/WAAAAlAEAAAsAAAAAAAAAAAAAAAAALwEAAF9y&#10;ZWxzLy5yZWxzUEsBAi0AFAAGAAgAAAAhAPk1xXYqAgAAUAQAAA4AAAAAAAAAAAAAAAAALgIAAGRy&#10;cy9lMm9Eb2MueG1sUEsBAi0AFAAGAAgAAAAhAKiOhxPhAAAACw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92" name="Kép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77" type="#_x0000_t202" style="position:absolute;margin-left:56.45pt;margin-top:147.45pt;width:114.75pt;height:9.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2xVKgIAAFAEAAAOAAAAZHJzL2Uyb0RvYy54bWysVFtu2zAQ/C/QOxD8ryWrtpsIloPUaYoC&#10;6QNwewCKpCyiJFclaUvOwXKBXqxLynaN9C+oPwiuuRzOzuxqeTMYTfbSeQW2otNJTom0HISy24r+&#10;+H7/5ooSH5gVTIOVFT1IT29Wr18t+66UBbSghXQEQawv+66ibQhdmWWet9IwP4FOWjxswBkWMHTb&#10;TDjWI7rRWZHni6wHJzoHXHqP/96Nh3SV8JtG8vC1abwMRFcUuYW0urTWcc1WS1ZuHetaxY802AtY&#10;GKYsPnqGumOBkZ1T/0AZxR14aMKEg8mgaRSXqQasZpo/q2bTsk6mWlAc351l8v8Pln/Zf3NECfQu&#10;X1BimUGTNo+/n/ZyK6CGR1JEjfrOl5i66TA5DO9hwPxUr+8egP/0xMK6ZXYrb52DvpVMIMdpvJld&#10;XB1xfASp+88g8Cm2C5CAhsaZKCBKQhAdvTqc/ZFDIDw+OZu/e1vMKeF4Ni3yxTwZmLHydLtzPnyU&#10;YEjcVNSh/wmd7R98iGxYeUqJj3nQStwrrVMQe06utSN7ht1Sb0f+z7K0JX1Fr+dI44UIRgVsea1M&#10;Ra/y+BubMIr2wYrUkIEpPe6RsLZHFaNwo4RhqIdk2mJxcqcGcUBdHYwtjiOJmxbcIyU9tndF/a8d&#10;c5IS/cmiN9fT2SzOQwpQ1gIDd3lSX54wyxGqooGScbsOaYaiAhZu0cNGJXmj2SOTI2ds26T6ccTi&#10;XFzGKevvh2D1BwAA//8DAFBLAwQUAAYACAAAACEAT9VX/uEAAAALAQAADwAAAGRycy9kb3ducmV2&#10;LnhtbEyPQWuDQBCF74X+h2UKvZRm1UhR4xrSQMih9JDUkutENyp1Z8XdRPvvOz21t/eYjzfv5evZ&#10;9OKmR9dZUhAuAhCaKlt31CgoP3bPCQjnkWrsLWkF39rBuri/yzGr7UQHfTv6RnAIuQwVtN4PmZSu&#10;arVBt7CDJr5d7GjQsx0bWY84cbjpZRQEL9JgR/yhxUFvW119Ha9GwdsTUlImdPrcvm9OzbTb+9dy&#10;r9Tjw7xZgfB69n8w/Nbn6lBwp7O9Uu1Ezz6MUkYVRGnMgollHMUgzizCZQqyyOX/DcUPAAAA//8D&#10;AFBLAQItABQABgAIAAAAIQC2gziS/gAAAOEBAAATAAAAAAAAAAAAAAAAAAAAAABbQ29udGVudF9U&#10;eXBlc10ueG1sUEsBAi0AFAAGAAgAAAAhADj9If/WAAAAlAEAAAsAAAAAAAAAAAAAAAAALwEAAF9y&#10;ZWxzLy5yZWxzUEsBAi0AFAAGAAgAAAAhAEbXbFUqAgAAUAQAAA4AAAAAAAAAAAAAAAAALgIAAGRy&#10;cy9lMm9Eb2MueG1sUEsBAi0AFAAGAAgAAAAhAE/VV/7hAAAACw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91" name="Kép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78" type="#_x0000_t202" style="position:absolute;margin-left:43pt;margin-top:147.75pt;width:114.75pt;height:9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NGWKgIAAFAEAAAOAAAAZHJzL2Uyb0RvYy54bWysVFtu2zAQ/C/QOxD8ryWrtpMIloPUaYoC&#10;6QNwewCKoiyiJJclaUvOwXqBXqxLynaN9C+oPwiuuRzOzuxqeTtoRfbCeQmmotNJTokwHBppthX9&#10;/u3hzTUlPjDTMAVGVPQgPL1dvX617G0pCuhANcIRBDG+7G1FuxBsmWWed0IzPwErDB624DQLGLpt&#10;1jjWI7pWWZHni6wH11gHXHiP/96Ph3SV8NtW8PClbb0IRFUUuYW0urTWcc1WS1ZuHbOd5Eca7AUs&#10;NJMGHz1D3bPAyM7Jf6C05A48tGHCQWfQtpKLVANWM82fVbPpmBWpFhTH27NM/v/B8s/7r47IBr3L&#10;0SrDNJq0efr9ay+2DdTwRIqoUW99iakbi8lheAcD5qd6vX0E/sMTA+uOma24cw76TrAGOU7jzezi&#10;6ojjI0jdf4IGn2K7AAloaJ2OAqIkBNHRq8PZHzEEwuOTs/nV22JOCcezaZEv5snAjJWn29b58EGA&#10;JnFTUYf+J3S2f/QhsmHlKSU+5kHJ5kEqlYLYc2KtHNkz7JZ6O/J/lqUM6St6M0caL0TQMmDLK6kr&#10;ep3H39iEUbT3pkkNGZhU4x4JK3NUMQo3ShiGekimLa5O7tTQHFBXB2OL40jipgP3REmP7V1R/3PH&#10;nKBEfTTozc10NovzkAKUtcDAXZ7UlyfMcISqaKBk3K5DmqGogIE79LCVSd5o9sjkyBnbNql+HLE4&#10;F5dxyvr7IVj9AQAA//8DAFBLAwQUAAYACAAAACEAUDu0QuAAAAAKAQAADwAAAGRycy9kb3ducmV2&#10;LnhtbEyPwU7DMBBE70j8g7VIXBB1WkiVpnGqUqnqAXGgBPW6jZckIl5HsduEv8c5wW1GO5p9k21G&#10;04or9a6xrGA+i0AQl1Y3XCkoPvaPCQjnkTW2lknBDznY5Lc3GabaDvxO16OvRChhl6KC2vsuldKV&#10;NRl0M9sRh9uX7Q36YPtK6h6HUG5auYiipTTYcPhQY0e7msrv48UoeH1AToqET5+7t+2pGvYH/1Ic&#10;lLq/G7drEJ5G/xeGCT+gQx6YzvbC2olWQbIMU7yCxSqOQYTA03wS50k8xyDzTP6fkP8CAAD//wMA&#10;UEsBAi0AFAAGAAgAAAAhALaDOJL+AAAA4QEAABMAAAAAAAAAAAAAAAAAAAAAAFtDb250ZW50X1R5&#10;cGVzXS54bWxQSwECLQAUAAYACAAAACEAOP0h/9YAAACUAQAACwAAAAAAAAAAAAAAAAAvAQAAX3Jl&#10;bHMvLnJlbHNQSwECLQAUAAYACAAAACEA+bTRlioCAABQBAAADgAAAAAAAAAAAAAAAAAuAgAAZHJz&#10;L2Uyb0RvYy54bWxQSwECLQAUAAYACAAAACEAUDu0QuAAAAAKAQAADwAAAAAAAAAAAAAAAACE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94" name="Kép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79" type="#_x0000_t202" style="position:absolute;margin-left:51pt;margin-top:147.75pt;width:114.75pt;height:9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N87KgIAAFAEAAAOAAAAZHJzL2Uyb0RvYy54bWysVNuO2jAQfa/Uf7D8XhJSYNmIsNqy3arS&#10;9iLRfoDjOIlVx+PahgQ+rD/QH+vYAYq2b6vyYHnw+PjMOTNZ3Q2dInthnQRd0OkkpURoDpXUTUG/&#10;f3t8s6TEeaYrpkCLgh6Eo3fr169WvclFBi2oSliCINrlvSlo673Jk8TxVnTMTcAIjYc12I55DG2T&#10;VJb1iN6pJEvTRdKDrYwFLpzDfx/GQ7qO+HUtuP9S1054ogqK3HxcbVzLsCbrFcsby0wr+YkGewGL&#10;jkmNj16gHphnZGflP1Cd5BYc1H7CoUugriUXsQasZpo+q2bbMiNiLSiOMxeZ3P+D5Z/3Xy2RFXqX&#10;3lCiWYcmbY+/f+1FU0EJR5IFjXrjckzdGkz2wzsYMD/W68wT8B+OaNi0TDfi3lroW8Eq5DgNN5Or&#10;qyOOCyBl/wkqfIrtPESgobZdEBAlIYiOXh0u/ojBEx6enM1v3mZzSjieTbN0MY8GJiw/3zbW+Q8C&#10;OhI2BbXof0Rn+yfnAxuWn1PCYw6UrB6lUjEIPSc2ypI9w24pm5H/syylSV/Q2znSeCFCJz22vJJd&#10;QZdp+I1NGER7r6vYkJ5JNe6RsNInFYNwo4R+KIdo2mJ5dqeE6oC6WhhbHEcSNy3YIyU9tndB3c8d&#10;s4IS9VGjN7fT2SzMQwxQ1gwDe31SXp8wzRGqoJ6ScbvxcYaCAhru0cNaRnmD2SOTE2ds26j6acTC&#10;XFzHMevvh2D9BwAA//8DAFBLAwQUAAYACAAAACEAhP3u2+EAAAALAQAADwAAAGRycy9kb3ducmV2&#10;LnhtbEyPQU+DQBCF7yb+h82YeDF2gYpBZGlqk6YH04MV0+uUXYHIzhJ2W/DfO5709l7m5c33itVs&#10;e3Exo+8cKYgXEQhDtdMdNQqq9+19BsIHJI29I6Pg23hYlddXBebaTfRmLofQCC4hn6OCNoQhl9LX&#10;rbHoF24wxLdPN1oMbMdG6hEnLre9TKLoUVrsiD+0OJhNa+qvw9kqeL1DyqqMjh+b/frYTNtdeKl2&#10;St3ezOtnEMHM4S8Mv/iMDiUzndyZtBc9+yjhLUFB8pSmIDixXMYsTizihxRkWcj/G8ofAAAA//8D&#10;AFBLAQItABQABgAIAAAAIQC2gziS/gAAAOEBAAATAAAAAAAAAAAAAAAAAAAAAABbQ29udGVudF9U&#10;eXBlc10ueG1sUEsBAi0AFAAGAAgAAAAhADj9If/WAAAAlAEAAAsAAAAAAAAAAAAAAAAALwEAAF9y&#10;ZWxzLy5yZWxzUEsBAi0AFAAGAAgAAAAhALrc3zsqAgAAUAQAAA4AAAAAAAAAAAAAAAAALgIAAGRy&#10;cy9lMm9Eb2MueG1sUEsBAi0AFAAGAAgAAAAhAIT97tvhAAAACw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93" name="Kép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80" type="#_x0000_t202" style="position:absolute;margin-left:46.6pt;margin-top:148.6pt;width:114.75pt;height:9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2L4KgIAAFAEAAAOAAAAZHJzL2Uyb0RvYy54bWysVNuO2jAQfa/Uf7D8XhJSoEtEWG3ZblVp&#10;e5FoP8CxncSq40ltQwIftj/QH+vYAYq2b6vyYHnw+PjMOTNZ3Q6tJntpnQJT0OkkpUQaDkKZuqA/&#10;vj+8uaHEeWYE02BkQQ/S0dv161ervstlBg1oIS1BEOPyvito432XJ4njjWyZm0AnDR5WYFvmMbR1&#10;IizrEb3VSZami6QHKzoLXDqH/96Ph3Qd8atKcv+1qpz0RBcUufm42riWYU3WK5bXlnWN4ica7AUs&#10;WqYMPnqBumeekZ1V/0C1iltwUPkJhzaBqlJcxhqwmmn6rJptwzoZa0FxXHeRyf0/WP5l/80SJdC7&#10;dEmJYS2atD3+ftrLWkAJR5IFjfrO5Zi67TDZD+9hwPxYr+segf90xMCmYaaWd9ZC30gmkOM03Eyu&#10;ro44LoCU/WcQ+BTbeYhAQ2XbICBKQhAdvTpc/JGDJzw8OZu/e5vNKeF4Ns3SxTwamLD8fLuzzn+U&#10;0JKwKahF/yM62z86H9iw/JwSHnOglXhQWscg9JzcaEv2DLulrEf+z7K0IX1Bl3Ok8UKEVnlsea3a&#10;gt6k4Tc2YRDtgxGxIT1TetwjYW1OKgbhRgn9UA7RtMXy7E4J4oC6WhhbHEcSNw3YIyU9tndB3a8d&#10;s5IS/cmgN8vpbBbmIQYoa4aBvT4pr0+Y4QhVUE/JuN34OENBAQN36GGlorzB7JHJiTO2bVT9NGJh&#10;Lq7jmPX3Q7D+AwAA//8DAFBLAwQUAAYACAAAACEAGH90VuAAAAAKAQAADwAAAGRycy9kb3ducmV2&#10;LnhtbEyPwU7DMAyG70i8Q2QkLoily6StK02nMWnaAXFgFO2aNaataJyqydby9pgT3H7Ln35/zjeT&#10;68QVh9B60jCfJSCQKm9bqjWU7/vHFESIhqzpPKGGbwywKW5vcpNZP9IbXo+xFlxCITMamhj7TMpQ&#10;NehMmPkeiXeffnAm8jjU0g5m5HLXSZUkS+lMS3yhMT3uGqy+jhen4eXBUFqmdPrYvW5P9bg/xOfy&#10;oPX93bR9AhFxin8w/OqzOhTsdPYXskF0GtYLxaQGtV5xYGCh1ArEmcN8qUAWufz/QvEDAAD//wMA&#10;UEsBAi0AFAAGAAgAAAAhALaDOJL+AAAA4QEAABMAAAAAAAAAAAAAAAAAAAAAAFtDb250ZW50X1R5&#10;cGVzXS54bWxQSwECLQAUAAYACAAAACEAOP0h/9YAAACUAQAACwAAAAAAAAAAAAAAAAAvAQAAX3Jl&#10;bHMvLnJlbHNQSwECLQAUAAYACAAAACEABb9i+CoCAABQBAAADgAAAAAAAAAAAAAAAAAuAgAAZHJz&#10;L2Uyb0RvYy54bWxQSwECLQAUAAYACAAAACEAGH90VuAAAAAKAQAADwAAAAAAAAAAAAAAAACE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98" name="Kép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81" type="#_x0000_t202" style="position:absolute;margin-left:50.95pt;margin-top:148.2pt;width:114.75pt;height:9.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USSKAIAAFAEAAAOAAAAZHJzL2Uyb0RvYy54bWysVNtu2zAMfR+wfxD0vviypBcjTtGl6zCg&#10;uwDZPkCWZFuYLHqSEjv5sP7AfmyUnKZB91YsD4IYkkeHh6SXN2OnyU5ap8CUNJullEjDQSjTlPTn&#10;j/t3V5Q4z4xgGows6V46erN6+2Y59IXMoQUtpCUIYlwx9CVtve+LJHG8lR1zM+ilQWcNtmMeTdsk&#10;wrIB0Tud5Gl6kQxgRW+BS+fw37vJSVcRv64l99/q2klPdEmRm4+njWcVzmS1ZEVjWd8qfqTBXsGi&#10;Y8rgoyeoO+YZ2Vr1D1SnuAUHtZ9x6BKoa8VlrAGrydIX1Wxa1stYC4rj+pNM7v/B8q+775Yogb3L&#10;UB/DOmzS5vDncScbARUcSB40GnpXYOimx2A/foAR42O9rn8A/ssRA+uWmUbeWgtDK5lAjlnITM5S&#10;JxwXQKrhCwh8im09RKCxtl0QECUhiI5c9qf+yNETHp6cLy7f5wtKOPqyPL1YxAYmrHjK7q3znyR0&#10;JFxKarH/EZ3tHpwPbFjxFBIec6CVuFdaRyPMnFxrS3YMp6VqJv4vorQhQ0mvF0jjlQid8jjyWnUl&#10;vUrDbxrCINpHI+JAeqb0dEfC2hxVDMJNEvqxGmPTLmNykLgCsUddLUwjjiuJlxbsgZIBx7uk7veW&#10;WUmJ/mywN9fZfB72IRooa46GPfdU5x5mOEKV1FMyXdc+7lBQwMAt9rBWUd5nJkfOOLZR9eOKhb04&#10;t2PU84dg9RcAAP//AwBQSwMEFAAGAAgAAAAhANn6KinhAAAACwEAAA8AAABkcnMvZG93bnJldi54&#10;bWxMj0FPwkAQhe8m/ofNmHgxsi0gKaVbgiSEg+EglnBdumPb2J1tugut/97xpLf3Ml/evJetR9uK&#10;G/a+caQgnkQgkEpnGqoUFB+75wSED5qMbh2hgm/0sM7v7zKdGjfQO96OoRIcQj7VCuoQulRKX9Zo&#10;tZ+4Dolvn663OrDtK2l6PXC4beU0ihbS6ob4Q6073NZYfh2vVsHbk6akSOh82h4252rY7cNrsVfq&#10;8WHcrEAEHMMfDL/1uTrk3OnirmS8aNlH8ZJRBdPlYg6CidksZnFhEb/MQeaZ/L8h/wEAAP//AwBQ&#10;SwECLQAUAAYACAAAACEAtoM4kv4AAADhAQAAEwAAAAAAAAAAAAAAAAAAAAAAW0NvbnRlbnRfVHlw&#10;ZXNdLnhtbFBLAQItABQABgAIAAAAIQA4/SH/1gAAAJQBAAALAAAAAAAAAAAAAAAAAC8BAABfcmVs&#10;cy8ucmVsc1BLAQItABQABgAIAAAAIQBS7USSKAIAAFAEAAAOAAAAAAAAAAAAAAAAAC4CAABkcnMv&#10;ZTJvRG9jLnhtbFBLAQItABQABgAIAAAAIQDZ+iop4QAAAAsBAAAPAAAAAAAAAAAAAAAAAIIEAABk&#10;cnMvZG93bnJldi54bWxQSwUGAAAAAAQABADzAAAAkAUAAAAA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95" name="Kép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1177" w:rsidRPr="007F41E1" w:rsidTr="009F1177">
        <w:trPr>
          <w:trHeight w:val="300"/>
        </w:trPr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82" type="#_x0000_t202" style="position:absolute;margin-left:72.7pt;margin-top:147.1pt;width:73.35pt;height:22.4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WOSLAIAAE8EAAAOAAAAZHJzL2Uyb0RvYy54bWysVF1u2zAMfh+wOwh6X5x4SZsacYouXYcB&#10;3Q+Q7QCyJNvCZFGTlNjpwXqBXWyUnKZB97RhfhBEkfr08SPp1fXQabKXziswJZ1NppRIw0Eo05T0&#10;+7e7N0tKfGBGMA1GlvQgPb1ev3616m0hc2hBC+kIghhf9LakbQi2yDLPW9kxPwErDTprcB0LaLom&#10;E471iN7pLJ9OL7IenLAOuPQeT29HJ10n/LqWPHypay8D0SVFbiGtLq1VXLP1ihWNY7ZV/EiD/QOL&#10;jimDj56gbllgZOfUH1Cd4g481GHCocugrhWXKQfMZjZ9kc22ZVamXFAcb08y+f8Hyz/vvzqiBNYu&#10;v6DEsA6LtH349biXjYAKHkgeNeqtLzB0azE4DO9gwPiUr7f3wH94YmDTMtPIG+egbyUTyHEWb2Zn&#10;V0ccH0Gq/hMIfIrtAiSgoXZdFBAlIYiOtTqc6iOHQDgeXr2dLeYLSji68uV8vkz1y1jxdNk6Hz5I&#10;6EjclNRh+RM429/7EMmw4ikkvuVBK3GntE5GbDm50Y7sGTZL1Yz0X0RpQ3okssgXY/p/j9CpgB2v&#10;VVfS5TR+Yw9Gzd4bkfoxMKXHPRLW5ihi1G1UMAzVkGp2mThGhSsQB5TVwdjhOJG4acE9UNJjd5fU&#10;/9wxJynRHw2W5mo2n8dxSMZ8cZmj4c491bmHGY5QJQ2UjNtNSCMUZTNwgyWsVZL3mcmRM3ZtUv04&#10;YXEszu0U9fwfWP8GAAD//wMAUEsDBBQABgAIAAAAIQAMoUr04QAAAAsBAAAPAAAAZHJzL2Rvd25y&#10;ZXYueG1sTI9BT4NAEIXvJv6HzZh4MXYpRQPI0tQmTQ/GgxXT65RdgcjOEnZb8N87nvT4Ml/e+6ZY&#10;z7YXFzP6zpGC5SICYah2uqNGQfW+u09B+ICksXdkFHwbD+vy+qrAXLuJ3szlEBrBJeRzVNCGMORS&#10;+ro1Fv3CDYb49ulGi4Hj2Eg94sTltpdxFD1Kix3xQouD2bam/jqcrYKXO6S0Sun4sX3dHJtptw/P&#10;1V6p25t58wQimDn8wfCrz+pQstPJnUl70XNOHhJGFcRZEoNgIs7iJYiTgtUqi0CWhfz/Q/kDAAD/&#10;/wMAUEsBAi0AFAAGAAgAAAAhALaDOJL+AAAA4QEAABMAAAAAAAAAAAAAAAAAAAAAAFtDb250ZW50&#10;X1R5cGVzXS54bWxQSwECLQAUAAYACAAAACEAOP0h/9YAAACUAQAACwAAAAAAAAAAAAAAAAAvAQAA&#10;X3JlbHMvLnJlbHNQSwECLQAUAAYACAAAACEAo81jkiwCAABPBAAADgAAAAAAAAAAAAAAAAAuAgAA&#10;ZHJzL2Uyb0RvYy54bWxQSwECLQAUAAYACAAAACEADKFK9OEAAAALAQAADwAAAAAAAAAAAAAAAACG&#10;BAAAZHJzL2Rvd25yZXYueG1sUEsFBgAAAAAEAAQA8wAAAJQFAAAAAA==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83" type="#_x0000_t202" style="position:absolute;margin-left:54.45pt;margin-top:147.7pt;width:114.75pt;height:9.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nWvKQIAAFAEAAAOAAAAZHJzL2Uyb0RvYy54bWysVNuO2yAQfa/Uf0C8N3bcZC9WnNU2260q&#10;bS9S2g/AgG1UYFwgsbMf1h/oj3XA2TTavq2aB8SE4XDmnBmvbkajyV46r8BWdD7LKZGWg1C2rej3&#10;b/dvrijxgVnBNFhZ0YP09Gb9+tVq6EtZQAdaSEcQxPpy6CvahdCXWeZ5Jw3zM+ilxcMGnGEBQ9dm&#10;wrEB0Y3Oijy/yAZwonfApff47910SNcJv2kkD1+axstAdEWRW0irS2sd12y9YmXrWN8pfqTBXsDC&#10;MGXx0RPUHQuM7Jz6B8oo7sBDE2YcTAZNo7hMNWA18/xZNduO9TLVguL4/iST/3+w/PP+qyNKoHfz&#10;ghLLDJq0ffz9ay9bATU8kiJqNPS+xNRtj8lhfAcj5qd6ff8A/IcnFjYds628dQ6GTjKBHOfxZnZ2&#10;dcLxEaQePoHAp9guQAIaG2eigCgJQXT06nDyR46B8PjkYnn5tlhSwvFsXuQXy2Rgxsqn273z4YME&#10;Q+Kmog79T+hs/+BDZMPKp5T4mAetxL3SOgWx5+RGO7Jn2C11O/F/lqUtGSp6vUQaL0QwKmDLa2Uq&#10;epXH39SEUbT3VqSGDEzpaY+EtT2qGIWbJAxjPSbTLk/u1CAOqKuDqcVxJHHTgXukZMD2rqj/uWNO&#10;UqI/WvTmer5YxHlIAcpaYODOT+rzE2Y5QlU0UDJtNyHNUFTAwi162KgkbzR7YnLkjG2bVD+OWJyL&#10;8zhl/f0QrP8AAAD//wMAUEsDBBQABgAIAAAAIQCxgS1Y4QAAAAsBAAAPAAAAZHJzL2Rvd25yZXYu&#10;eG1sTI/BTsMwEETvSPyDtUhcEHXaBuSGOFWpVPWAOFCCet3GJomI11HsNuHvWU5wm9E+zc7k68l1&#10;4mKH0HrSMJ8lICxV3rRUayjfd/cKRIhIBjtPVsO3DbAurq9yzIwf6c1eDrEWHEIhQw1NjH0mZaga&#10;6zDMfG+Jb59+cBjZDrU0A44c7jq5SJJH6bAl/tBgb7eNrb4OZ6fh5Q5JlYqOH9vXzbEed/v4XO61&#10;vr2ZNk8gop3iHwy/9bk6FNzp5M9kgujYJ2rFqIbF6iEFwcRyqVicWMzTFGSRy/8bih8AAAD//wMA&#10;UEsBAi0AFAAGAAgAAAAhALaDOJL+AAAA4QEAABMAAAAAAAAAAAAAAAAAAAAAAFtDb250ZW50X1R5&#10;cGVzXS54bWxQSwECLQAUAAYACAAAACEAOP0h/9YAAACUAQAACwAAAAAAAAAAAAAAAAAvAQAAX3Jl&#10;bHMvLnJlbHNQSwECLQAUAAYACAAAACEAeK51rykCAABQBAAADgAAAAAAAAAAAAAAAAAuAgAAZHJz&#10;L2Uyb0RvYy54bWxQSwECLQAUAAYACAAAACEAsYEtWOEAAAALAQAADwAAAAAAAAAAAAAAAACDBAAA&#10;ZHJzL2Rvd25yZXYueG1sUEsFBgAAAAAEAAQA8wAAAJEFAAAAAA=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81605" cy="2012950"/>
                  <wp:effectExtent l="0" t="0" r="4445" b="6350"/>
                  <wp:docPr id="97" name="Kép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201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9F1177" w:rsidRPr="007F41E1" w:rsidRDefault="00534F7D" w:rsidP="007F4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u-HU" w:eastAsia="hu-HU"/>
              </w:rPr>
            </w:pPr>
            <w:r w:rsidRPr="00534F7D">
              <w:rPr>
                <w:rFonts w:ascii="Times New Roman" w:hAnsi="Times New Roman" w:cs="Times New Roman"/>
                <w:noProof/>
                <w:sz w:val="24"/>
                <w:szCs w:val="24"/>
                <w:lang w:val="hu-HU" w:eastAsia="hu-HU"/>
              </w:rPr>
              <w:pict>
                <v:shape id="_x0000_s1084" type="#_x0000_t202" style="position:absolute;margin-left:77.65pt;margin-top:147.7pt;width:73.35pt;height:22.4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Il2KgIAAE8EAAAOAAAAZHJzL2Uyb0RvYy54bWysVFtu2zAQ/C/QOxD8r2UrduMIloPUaYoC&#10;6QNwewCKoiSiJJclaUvOwXqBXqxLynaN9C+oPwiuuBzOzux6dTtoRfbCeQmmpLPJlBJhONTStCX9&#10;/u3hzZISH5ipmQIjSnoQnt6uX79a9bYQOXSgauEIghhf9LakXQi2yDLPO6GZn4AVBg8bcJoFDF2b&#10;1Y71iK5Vlk+nb7MeXG0dcOE9fr0fD+k64TeN4OFL03gRiCopcgtpdWmt4pqtV6xoHbOd5Eca7AUs&#10;NJMGHz1D3bPAyM7Jf6C05A48NGHCQWfQNJKLVANWM5s+q2bbMStSLSiOt2eZ/P+D5Z/3Xx2RNXqX&#10;LygxTKNJ26ffv/airaGCJ5JHjXrrC0zdWkwOwzsYMD/V6+0j8B+eGNh0zLTizjnoO8Fq5DiLN7OL&#10;qyOOjyBV/wlqfIrtAiSgoXE6CoiSEERHrw5nf8QQCMePN1ezxRxZcjzKl/P5MvmXseJ02TofPgjQ&#10;JG5K6tD+BM72jz5EMqw4pcS3PChZP0ilUhBbTmyUI3uGzVK1I/1nWcqQHoksUKwXImgZsOOV1CVd&#10;TuNv7MGo2XtTp34MTKpxj4SVOYoYdRsVDEM1JM+ur07mVFAfUFYHY4fjROKmA/dESY/dXVL/c8ec&#10;oER9NGjNzWw+j+OQgvniOsfAXZ5UlyfMcIQqaaBk3G5CGqGogIE7tLCRSd7o9cjkyBm7Nql+nLA4&#10;Fpdxyvr7P7D+AwAA//8DAFBLAwQUAAYACAAAACEA0o8XuuEAAAALAQAADwAAAGRycy9kb3ducmV2&#10;LnhtbEyPTUvDQBCG74L/YRnBi7Qb00ZizKbUQulBerCm9LrNjkkwOxuy2yb+e8eT3uZlHt6PfDXZ&#10;Tlxx8K0jBY/zCARS5UxLtYLyYztLQfigyejOESr4Rg+r4vYm15lxI73j9RBqwSbkM62gCaHPpPRV&#10;g1b7ueuR+PfpBqsDy6GWZtAjm9tOxlH0JK1uiRMa3eOmwerrcLEK3h40pWVKp+Nmvz7V43YXXsud&#10;Uvd30/oFRMAp/MHwW5+rQ8Gdzu5CxouOdZIsGFUQPydLEEwsopjXnflYRjHIIpf/NxQ/AAAA//8D&#10;AFBLAQItABQABgAIAAAAIQC2gziS/gAAAOEBAAATAAAAAAAAAAAAAAAAAAAAAABbQ29udGVudF9U&#10;eXBlc10ueG1sUEsBAi0AFAAGAAgAAAAhADj9If/WAAAAlAEAAAsAAAAAAAAAAAAAAAAALwEAAF9y&#10;ZWxzLy5yZWxzUEsBAi0AFAAGAAgAAAAhAI84iXYqAgAATwQAAA4AAAAAAAAAAAAAAAAALgIAAGRy&#10;cy9lMm9Eb2MueG1sUEsBAi0AFAAGAAgAAAAhANKPF7rhAAAACwEAAA8AAAAAAAAAAAAAAAAAhAQA&#10;AGRycy9kb3ducmV2LnhtbFBLBQYAAAAABAAEAPMAAACSBQAAAAA=&#10;" fillcolor="white [3212]" strokecolor="white [3212]">
                  <v:textbox>
                    <w:txbxContent>
                      <w:p w:rsidR="00D038A7" w:rsidRPr="00D038A7" w:rsidRDefault="00D038A7" w:rsidP="00D038A7">
                        <w:pPr>
                          <w:spacing w:after="0" w:line="240" w:lineRule="auto"/>
                          <w:rPr>
                            <w:rFonts w:ascii="Arial" w:hAnsi="Arial" w:cs="Arial"/>
                            <w:sz w:val="16"/>
                          </w:rPr>
                        </w:pP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log area (m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  <w:vertAlign w:val="superscript"/>
                          </w:rPr>
                          <w:t>2</w:t>
                        </w:r>
                        <w:r w:rsidRPr="00D038A7">
                          <w:rPr>
                            <w:rFonts w:ascii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</w:pict>
            </w:r>
            <w:r w:rsidRPr="00534F7D">
              <w:rPr>
                <w:rFonts w:ascii="Calibri" w:eastAsia="Times New Roman" w:hAnsi="Calibri" w:cs="Calibri"/>
                <w:noProof/>
                <w:color w:val="000000"/>
                <w:lang w:val="hu-HU" w:eastAsia="hu-HU"/>
              </w:rPr>
              <w:pict>
                <v:shape id="_x0000_s1085" type="#_x0000_t202" style="position:absolute;margin-left:50.95pt;margin-top:147.7pt;width:114.75pt;height:9.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OoVKgIAAFAEAAAOAAAAZHJzL2Uyb0RvYy54bWysVNuO0zAQfUfiHyy/01xo9xI1XS1dFiEt&#10;F6nwAY7tJBaOJ9huk/bD+AF+jLHTlmp5W9EHy1OPj8+cM5Pl3dhpspPWKTAlzWYpJdJwEMo0Jf3+&#10;7fHNDSXOMyOYBiNLupeO3q1ev1oOfSFzaEELaQmCGFcMfUlb7/siSRxvZcfcDHpp8LAG2zGPoW0S&#10;YdmA6J1O8jS9SgaworfApXP478N0SFcRv64l91/q2klPdEmRm4+rjWsV1mS1ZEVjWd8qfqTBXsCi&#10;Y8rgo2eoB+YZ2Vr1D1SnuAUHtZ9x6BKoa8VlrAGrydJn1Wxa1stYC4rj+rNM7v/B8s+7r5Yogd5l&#10;GSWGdWjS5vD71042Aio4kDxoNPSuwNRNj8l+fAcj5sd6Xf8E/IcjBtYtM428txaGVjKBHLNwM7m4&#10;OuG4AFINn0DgU2zrIQKNte2CgCgJQXT0an/2R46e8PDkfHH9Nl9QwvEsy9OrRTQwYcXpdm+d/yCh&#10;I2FTUov+R3S2e3I+sGHFKSU85kAr8ai0jkHoObnWluwYdkvVTPyfZWlDhpLeLpDGCxE65bHltepK&#10;epOG39SEQbT3RsSG9EzpaY+EtTmqGISbJPRjNUbTrucndyoQe9TVwtTiOJK4acEeKBmwvUvqfm6Z&#10;lZTojwa9uc3m8zAPMUBZcwzs5Ul1ecIMR6iSekqm7drHGQoKGLhHD2sV5Q1mT0yOnLFto+rHEQtz&#10;cRnHrL8fgtUfAAAA//8DAFBLAwQUAAYACAAAACEA+MGlAeEAAAALAQAADwAAAGRycy9kb3ducmV2&#10;LnhtbEyPwU7DMBBE70j8g7VIvSDqpA0oDXGqtlLVA+JACep1G5skIl5HsduEv2c5wW1G+zQ7k68n&#10;24mrGXzrSEE8j0AYqpxuqVZQvu8fUhA+IGnsHBkF38bDuri9yTHTbqQ3cz2GWnAI+QwVNCH0mZS+&#10;aoxFP3e9Ib59usFiYDvUUg84crjt5CKKnqTFlvhDg73ZNab6Ol6sgpd7pLRM6fSxe92c6nF/CNvy&#10;oNTsbto8gwhmCn8w/Nbn6lBwp7O7kPaiYx/FK0YVLFaPCQgmlsuYxZlFnCQgi1z+31D8AAAA//8D&#10;AFBLAQItABQABgAIAAAAIQC2gziS/gAAAOEBAAATAAAAAAAAAAAAAAAAAAAAAABbQ29udGVudF9U&#10;eXBlc10ueG1sUEsBAi0AFAAGAAgAAAAhADj9If/WAAAAlAEAAAsAAAAAAAAAAAAAAAAALwEAAF9y&#10;ZWxzLy5yZWxzUEsBAi0AFAAGAAgAAAAhAN8o6hUqAgAAUAQAAA4AAAAAAAAAAAAAAAAALgIAAGRy&#10;cy9lMm9Eb2MueG1sUEsBAi0AFAAGAAgAAAAhAPjBpQHhAAAACwEAAA8AAAAAAAAAAAAAAAAAhAQA&#10;AGRycy9kb3ducmV2LnhtbFBLBQYAAAAABAAEAPMAAACSBQAAAAA=&#10;" fillcolor="white [3212]" strokecolor="white [3212]">
                  <v:textbox>
                    <w:txbxContent>
                      <w:p w:rsidR="00D038A7" w:rsidRDefault="00D038A7" w:rsidP="00D038A7"/>
                    </w:txbxContent>
                  </v:textbox>
                </v:shape>
              </w:pict>
            </w:r>
            <w:r w:rsidR="001629F3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>
                  <wp:extent cx="2668270" cy="1999615"/>
                  <wp:effectExtent l="0" t="0" r="0" b="635"/>
                  <wp:docPr id="96" name="Kép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8270" cy="199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32031" w:rsidRDefault="00632031" w:rsidP="00E11A9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32031" w:rsidSect="00847ADB">
      <w:pgSz w:w="11906" w:h="16838"/>
      <w:pgMar w:top="851" w:right="282" w:bottom="1417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91C1E"/>
    <w:multiLevelType w:val="hybridMultilevel"/>
    <w:tmpl w:val="E1922AE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D211DC"/>
    <w:multiLevelType w:val="hybridMultilevel"/>
    <w:tmpl w:val="AA94A43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08"/>
  <w:hyphenationZone w:val="425"/>
  <w:characterSpacingControl w:val="doNotCompress"/>
  <w:compat/>
  <w:rsids>
    <w:rsidRoot w:val="00D76B82"/>
    <w:rsid w:val="00047EFD"/>
    <w:rsid w:val="000A3713"/>
    <w:rsid w:val="000F1586"/>
    <w:rsid w:val="00115F16"/>
    <w:rsid w:val="0012367E"/>
    <w:rsid w:val="001629F3"/>
    <w:rsid w:val="0017749D"/>
    <w:rsid w:val="00200A68"/>
    <w:rsid w:val="00237C1B"/>
    <w:rsid w:val="002D07A4"/>
    <w:rsid w:val="002F5D43"/>
    <w:rsid w:val="00316E1D"/>
    <w:rsid w:val="00384E75"/>
    <w:rsid w:val="003E4818"/>
    <w:rsid w:val="004651C7"/>
    <w:rsid w:val="00507F0C"/>
    <w:rsid w:val="00534F7D"/>
    <w:rsid w:val="00540792"/>
    <w:rsid w:val="00544D3C"/>
    <w:rsid w:val="0055030E"/>
    <w:rsid w:val="00572B28"/>
    <w:rsid w:val="00580BE9"/>
    <w:rsid w:val="005A7220"/>
    <w:rsid w:val="005E28AB"/>
    <w:rsid w:val="006111AA"/>
    <w:rsid w:val="006255BF"/>
    <w:rsid w:val="0062586C"/>
    <w:rsid w:val="00626F20"/>
    <w:rsid w:val="00627AEE"/>
    <w:rsid w:val="00632031"/>
    <w:rsid w:val="00683371"/>
    <w:rsid w:val="006A70CA"/>
    <w:rsid w:val="006C0CCC"/>
    <w:rsid w:val="007215D7"/>
    <w:rsid w:val="007329EE"/>
    <w:rsid w:val="00772E98"/>
    <w:rsid w:val="007B0120"/>
    <w:rsid w:val="007B4497"/>
    <w:rsid w:val="007C61E3"/>
    <w:rsid w:val="007D384B"/>
    <w:rsid w:val="007F41E1"/>
    <w:rsid w:val="00801EE8"/>
    <w:rsid w:val="00806FDF"/>
    <w:rsid w:val="008077A1"/>
    <w:rsid w:val="0081304C"/>
    <w:rsid w:val="00847ADB"/>
    <w:rsid w:val="008A1904"/>
    <w:rsid w:val="008B297E"/>
    <w:rsid w:val="008F5587"/>
    <w:rsid w:val="00927EBD"/>
    <w:rsid w:val="0095468E"/>
    <w:rsid w:val="0098450C"/>
    <w:rsid w:val="009F1177"/>
    <w:rsid w:val="00A24F93"/>
    <w:rsid w:val="00A52E51"/>
    <w:rsid w:val="00AE3C30"/>
    <w:rsid w:val="00B23854"/>
    <w:rsid w:val="00B52C47"/>
    <w:rsid w:val="00BA25BC"/>
    <w:rsid w:val="00BB408A"/>
    <w:rsid w:val="00BE386F"/>
    <w:rsid w:val="00BE44A4"/>
    <w:rsid w:val="00C37785"/>
    <w:rsid w:val="00C735D5"/>
    <w:rsid w:val="00C84A7E"/>
    <w:rsid w:val="00C8722D"/>
    <w:rsid w:val="00CA1937"/>
    <w:rsid w:val="00CE2BD5"/>
    <w:rsid w:val="00D038A7"/>
    <w:rsid w:val="00D10BC2"/>
    <w:rsid w:val="00D37397"/>
    <w:rsid w:val="00D76B82"/>
    <w:rsid w:val="00DE71EC"/>
    <w:rsid w:val="00E039F9"/>
    <w:rsid w:val="00E07352"/>
    <w:rsid w:val="00E079A2"/>
    <w:rsid w:val="00E11A94"/>
    <w:rsid w:val="00E54BA6"/>
    <w:rsid w:val="00E62DDB"/>
    <w:rsid w:val="00E866F2"/>
    <w:rsid w:val="00EB358B"/>
    <w:rsid w:val="00EE5A4B"/>
    <w:rsid w:val="00F23042"/>
    <w:rsid w:val="00F5649F"/>
    <w:rsid w:val="00F60AAA"/>
    <w:rsid w:val="00F75688"/>
    <w:rsid w:val="00F758B0"/>
    <w:rsid w:val="00FF0834"/>
    <w:rsid w:val="00FF3E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A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077A1"/>
  </w:style>
  <w:style w:type="paragraph" w:styleId="BalloonText">
    <w:name w:val="Balloon Text"/>
    <w:basedOn w:val="Normal"/>
    <w:link w:val="BalloonTextChar"/>
    <w:uiPriority w:val="99"/>
    <w:semiHidden/>
    <w:unhideWhenUsed/>
    <w:rsid w:val="00E54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A6"/>
    <w:rPr>
      <w:rFonts w:ascii="Tahoma" w:hAnsi="Tahoma" w:cs="Tahoma"/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7C61E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C61E3"/>
    <w:rPr>
      <w:color w:val="0000FF"/>
      <w:u w:val="single"/>
    </w:rPr>
  </w:style>
  <w:style w:type="table" w:styleId="TableGrid">
    <w:name w:val="Table Grid"/>
    <w:basedOn w:val="TableNormal"/>
    <w:uiPriority w:val="59"/>
    <w:rsid w:val="00F56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41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00A68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apple-converted-space">
    <w:name w:val="apple-converted-space"/>
    <w:basedOn w:val="Bekezdsalapbettpusa"/>
    <w:rsid w:val="008077A1"/>
  </w:style>
  <w:style w:type="paragraph" w:styleId="Buborkszveg">
    <w:name w:val="Balloon Text"/>
    <w:basedOn w:val="Norml"/>
    <w:link w:val="BuborkszvegChar"/>
    <w:uiPriority w:val="99"/>
    <w:semiHidden/>
    <w:unhideWhenUsed/>
    <w:rsid w:val="00E54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54BA6"/>
    <w:rPr>
      <w:rFonts w:ascii="Tahoma" w:hAnsi="Tahoma" w:cs="Tahoma"/>
      <w:sz w:val="16"/>
      <w:szCs w:val="16"/>
      <w:lang w:val="en-GB"/>
    </w:rPr>
  </w:style>
  <w:style w:type="character" w:styleId="Kiemels">
    <w:name w:val="Emphasis"/>
    <w:basedOn w:val="Bekezdsalapbettpusa"/>
    <w:uiPriority w:val="20"/>
    <w:qFormat/>
    <w:rsid w:val="007C61E3"/>
    <w:rPr>
      <w:i/>
      <w:iCs/>
    </w:rPr>
  </w:style>
  <w:style w:type="character" w:styleId="Hiperhivatkozs">
    <w:name w:val="Hyperlink"/>
    <w:basedOn w:val="Bekezdsalapbettpusa"/>
    <w:uiPriority w:val="99"/>
    <w:semiHidden/>
    <w:unhideWhenUsed/>
    <w:rsid w:val="007C61E3"/>
    <w:rPr>
      <w:color w:val="0000FF"/>
      <w:u w:val="single"/>
    </w:rPr>
  </w:style>
  <w:style w:type="table" w:styleId="Rcsostblzat">
    <w:name w:val="Table Grid"/>
    <w:basedOn w:val="Normltblzat"/>
    <w:uiPriority w:val="59"/>
    <w:rsid w:val="00F56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7F41E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8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microsoft.com/office/2007/relationships/stylesWithEffects" Target="stylesWithEffects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csG</dc:creator>
  <cp:lastModifiedBy>0013949</cp:lastModifiedBy>
  <cp:revision>7</cp:revision>
  <cp:lastPrinted>2017-03-30T12:14:00Z</cp:lastPrinted>
  <dcterms:created xsi:type="dcterms:W3CDTF">2017-03-30T12:23:00Z</dcterms:created>
  <dcterms:modified xsi:type="dcterms:W3CDTF">2017-10-07T09:30:00Z</dcterms:modified>
</cp:coreProperties>
</file>